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892827" w14:textId="26EBCD61" w:rsidR="007044BC" w:rsidRPr="00FF7F90" w:rsidRDefault="007E224E" w:rsidP="004E3E33">
      <w:pPr>
        <w:ind w:left="-567" w:right="-426"/>
        <w:rPr>
          <w:rFonts w:ascii="Times New Roman" w:hAnsi="Times New Roman" w:cs="Times New Roman"/>
          <w:b/>
          <w:bCs/>
        </w:rPr>
      </w:pPr>
      <w:r w:rsidRPr="00FF7F90">
        <w:rPr>
          <w:rFonts w:ascii="Times New Roman" w:hAnsi="Times New Roman" w:cs="Times New Roman"/>
          <w:b/>
          <w:bCs/>
        </w:rPr>
        <w:t>Table</w:t>
      </w:r>
      <w:r w:rsidR="00843D95" w:rsidRPr="00FF7F90">
        <w:rPr>
          <w:rFonts w:ascii="Times New Roman" w:hAnsi="Times New Roman" w:cs="Times New Roman"/>
          <w:b/>
          <w:bCs/>
        </w:rPr>
        <w:t xml:space="preserve"> S1</w:t>
      </w:r>
      <w:r w:rsidRPr="00FF7F90">
        <w:rPr>
          <w:rFonts w:ascii="Times New Roman" w:hAnsi="Times New Roman" w:cs="Times New Roman"/>
          <w:b/>
          <w:bCs/>
        </w:rPr>
        <w:t xml:space="preserve">. </w:t>
      </w:r>
      <w:r w:rsidRPr="005E0D4F">
        <w:rPr>
          <w:rFonts w:ascii="Times New Roman" w:hAnsi="Times New Roman" w:cs="Times New Roman"/>
        </w:rPr>
        <w:t xml:space="preserve">List of </w:t>
      </w:r>
      <w:r w:rsidR="00843D95" w:rsidRPr="005E0D4F">
        <w:rPr>
          <w:rFonts w:ascii="Times New Roman" w:hAnsi="Times New Roman" w:cs="Times New Roman"/>
        </w:rPr>
        <w:t>116</w:t>
      </w:r>
      <w:r w:rsidRPr="005E0D4F">
        <w:rPr>
          <w:rFonts w:ascii="Times New Roman" w:hAnsi="Times New Roman" w:cs="Times New Roman"/>
        </w:rPr>
        <w:t xml:space="preserve"> diatom taxa used in the phylogenetic analysis with GenBank accession numbers. Bolded text used for new taxa</w:t>
      </w:r>
      <w:r w:rsidR="004E3E33" w:rsidRPr="005E0D4F">
        <w:rPr>
          <w:rFonts w:ascii="Times New Roman" w:hAnsi="Times New Roman" w:cs="Times New Roman"/>
        </w:rPr>
        <w:t>/</w:t>
      </w:r>
      <w:r w:rsidRPr="005E0D4F">
        <w:rPr>
          <w:rFonts w:ascii="Times New Roman" w:hAnsi="Times New Roman" w:cs="Times New Roman"/>
        </w:rPr>
        <w:t>new submitted sequences.</w:t>
      </w:r>
    </w:p>
    <w:tbl>
      <w:tblPr>
        <w:tblStyle w:val="TableGrid"/>
        <w:tblW w:w="10217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3191"/>
        <w:gridCol w:w="2905"/>
        <w:gridCol w:w="1341"/>
        <w:gridCol w:w="1390"/>
        <w:gridCol w:w="1390"/>
      </w:tblGrid>
      <w:tr w:rsidR="005C0E31" w:rsidRPr="00FF7F90" w14:paraId="0BCC3436" w14:textId="77777777" w:rsidTr="004E3E33">
        <w:tc>
          <w:tcPr>
            <w:tcW w:w="3191" w:type="dxa"/>
            <w:vMerge w:val="restart"/>
            <w:vAlign w:val="center"/>
          </w:tcPr>
          <w:p w14:paraId="36A5994D" w14:textId="54EC4B65" w:rsidR="005C0E31" w:rsidRPr="00FF7F90" w:rsidRDefault="005C0E31" w:rsidP="004E3E33">
            <w:pPr>
              <w:ind w:left="743" w:hanging="74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7F90">
              <w:rPr>
                <w:rFonts w:ascii="Times New Roman" w:hAnsi="Times New Roman" w:cs="Times New Roman"/>
                <w:b/>
                <w:bCs/>
              </w:rPr>
              <w:t>Taxon</w:t>
            </w:r>
          </w:p>
        </w:tc>
        <w:tc>
          <w:tcPr>
            <w:tcW w:w="2905" w:type="dxa"/>
            <w:vMerge w:val="restart"/>
            <w:vAlign w:val="center"/>
          </w:tcPr>
          <w:p w14:paraId="2FDDF883" w14:textId="192E11AD" w:rsidR="005C0E31" w:rsidRPr="00FF7F90" w:rsidRDefault="005C0E31" w:rsidP="004E3E33">
            <w:pPr>
              <w:ind w:left="743" w:hanging="74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7F90">
              <w:rPr>
                <w:rFonts w:ascii="Times New Roman" w:hAnsi="Times New Roman" w:cs="Times New Roman"/>
                <w:b/>
                <w:bCs/>
              </w:rPr>
              <w:t>Strain</w:t>
            </w:r>
          </w:p>
        </w:tc>
        <w:tc>
          <w:tcPr>
            <w:tcW w:w="4121" w:type="dxa"/>
            <w:gridSpan w:val="3"/>
            <w:vAlign w:val="center"/>
          </w:tcPr>
          <w:p w14:paraId="44B917A0" w14:textId="775C6D67" w:rsidR="005C0E31" w:rsidRPr="00FF7F90" w:rsidRDefault="005C0E31" w:rsidP="004E3E33">
            <w:pPr>
              <w:ind w:left="743" w:hanging="74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7F90">
              <w:rPr>
                <w:rFonts w:ascii="Times New Roman" w:hAnsi="Times New Roman" w:cs="Times New Roman"/>
                <w:b/>
                <w:bCs/>
              </w:rPr>
              <w:t>GenBank accession numbers</w:t>
            </w:r>
          </w:p>
        </w:tc>
      </w:tr>
      <w:tr w:rsidR="005C0E31" w:rsidRPr="00FF7F90" w14:paraId="43046AC0" w14:textId="77777777" w:rsidTr="004E3E33">
        <w:tc>
          <w:tcPr>
            <w:tcW w:w="3191" w:type="dxa"/>
            <w:vMerge/>
            <w:vAlign w:val="center"/>
          </w:tcPr>
          <w:p w14:paraId="15A467DB" w14:textId="457A028B" w:rsidR="005C0E31" w:rsidRPr="00FF7F90" w:rsidRDefault="005C0E31" w:rsidP="004E3E33">
            <w:pPr>
              <w:ind w:left="743" w:hanging="74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05" w:type="dxa"/>
            <w:vMerge/>
            <w:vAlign w:val="center"/>
          </w:tcPr>
          <w:p w14:paraId="446230EA" w14:textId="77777777" w:rsidR="005C0E31" w:rsidRPr="00FF7F90" w:rsidRDefault="005C0E31" w:rsidP="004E3E33">
            <w:pPr>
              <w:ind w:left="743" w:hanging="74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41" w:type="dxa"/>
            <w:vAlign w:val="center"/>
          </w:tcPr>
          <w:p w14:paraId="736CC6D4" w14:textId="06354344" w:rsidR="005C0E31" w:rsidRPr="00FF7F90" w:rsidRDefault="005C0E31" w:rsidP="004E3E33">
            <w:pPr>
              <w:ind w:left="743" w:hanging="74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7F90">
              <w:rPr>
                <w:rFonts w:ascii="Times New Roman" w:hAnsi="Times New Roman" w:cs="Times New Roman"/>
                <w:b/>
                <w:bCs/>
              </w:rPr>
              <w:t>SSU</w:t>
            </w:r>
          </w:p>
        </w:tc>
        <w:tc>
          <w:tcPr>
            <w:tcW w:w="1390" w:type="dxa"/>
            <w:vAlign w:val="center"/>
          </w:tcPr>
          <w:p w14:paraId="2F14A775" w14:textId="0513A2AB" w:rsidR="005C0E31" w:rsidRPr="00FF7F90" w:rsidRDefault="005C0E31" w:rsidP="004E3E33">
            <w:pPr>
              <w:ind w:left="743" w:hanging="743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F7F90">
              <w:rPr>
                <w:rFonts w:ascii="Times New Roman" w:hAnsi="Times New Roman" w:cs="Times New Roman"/>
                <w:b/>
                <w:bCs/>
                <w:i/>
                <w:iCs/>
              </w:rPr>
              <w:t>rbcL</w:t>
            </w:r>
          </w:p>
        </w:tc>
        <w:tc>
          <w:tcPr>
            <w:tcW w:w="1390" w:type="dxa"/>
            <w:vAlign w:val="center"/>
          </w:tcPr>
          <w:p w14:paraId="4668F178" w14:textId="5D541CF6" w:rsidR="005C0E31" w:rsidRPr="00FF7F90" w:rsidRDefault="005C0E31" w:rsidP="004E3E33">
            <w:pPr>
              <w:ind w:left="743" w:hanging="743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F7F90">
              <w:rPr>
                <w:rFonts w:ascii="Times New Roman" w:hAnsi="Times New Roman" w:cs="Times New Roman"/>
                <w:b/>
                <w:bCs/>
                <w:i/>
                <w:iCs/>
              </w:rPr>
              <w:t>psbC</w:t>
            </w:r>
          </w:p>
        </w:tc>
      </w:tr>
      <w:tr w:rsidR="003C1F4F" w:rsidRPr="00FF7F90" w14:paraId="60E15087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643D2D1A" w14:textId="57637DDE" w:rsidR="003C1F4F" w:rsidRPr="00323868" w:rsidRDefault="003C1F4F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>Eunotia bilunaris</w:t>
            </w:r>
          </w:p>
        </w:tc>
        <w:tc>
          <w:tcPr>
            <w:tcW w:w="2905" w:type="dxa"/>
            <w:vAlign w:val="center"/>
          </w:tcPr>
          <w:p w14:paraId="6D07D20D" w14:textId="48CD1867" w:rsidR="003C1F4F" w:rsidRPr="00FF7F90" w:rsidRDefault="00F035E9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UTEX FD412</w:t>
            </w:r>
          </w:p>
        </w:tc>
        <w:tc>
          <w:tcPr>
            <w:tcW w:w="1341" w:type="dxa"/>
            <w:noWrap/>
            <w:vAlign w:val="center"/>
          </w:tcPr>
          <w:p w14:paraId="19F82B52" w14:textId="0C28CFCA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HQ912599</w:t>
            </w:r>
          </w:p>
        </w:tc>
        <w:tc>
          <w:tcPr>
            <w:tcW w:w="1390" w:type="dxa"/>
            <w:noWrap/>
            <w:vAlign w:val="center"/>
          </w:tcPr>
          <w:p w14:paraId="60A29957" w14:textId="14B83AB3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HQ912463</w:t>
            </w:r>
          </w:p>
        </w:tc>
        <w:tc>
          <w:tcPr>
            <w:tcW w:w="1390" w:type="dxa"/>
            <w:noWrap/>
            <w:vAlign w:val="center"/>
          </w:tcPr>
          <w:p w14:paraId="58E1936B" w14:textId="7AB08EFC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HQ912292</w:t>
            </w:r>
          </w:p>
        </w:tc>
      </w:tr>
      <w:tr w:rsidR="003C1F4F" w:rsidRPr="00FF7F90" w14:paraId="0C1F82DB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3EDB3105" w14:textId="2FA25940" w:rsidR="003C1F4F" w:rsidRPr="00323868" w:rsidRDefault="003C1F4F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>Nitzschia acicularis</w:t>
            </w:r>
          </w:p>
        </w:tc>
        <w:tc>
          <w:tcPr>
            <w:tcW w:w="2905" w:type="dxa"/>
            <w:vAlign w:val="center"/>
          </w:tcPr>
          <w:p w14:paraId="3AC187BE" w14:textId="1B747699" w:rsidR="003C1F4F" w:rsidRPr="00FF7F90" w:rsidRDefault="00F035E9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R20</w:t>
            </w:r>
          </w:p>
        </w:tc>
        <w:tc>
          <w:tcPr>
            <w:tcW w:w="1341" w:type="dxa"/>
            <w:noWrap/>
            <w:vAlign w:val="center"/>
          </w:tcPr>
          <w:p w14:paraId="79F46ED2" w14:textId="626A4EF5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N750494</w:t>
            </w:r>
          </w:p>
        </w:tc>
        <w:tc>
          <w:tcPr>
            <w:tcW w:w="1390" w:type="dxa"/>
            <w:noWrap/>
            <w:vAlign w:val="center"/>
          </w:tcPr>
          <w:p w14:paraId="314C5E9C" w14:textId="2363FF1F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KX889095</w:t>
            </w:r>
          </w:p>
        </w:tc>
        <w:tc>
          <w:tcPr>
            <w:tcW w:w="1390" w:type="dxa"/>
            <w:noWrap/>
            <w:vAlign w:val="center"/>
          </w:tcPr>
          <w:p w14:paraId="59D644F0" w14:textId="4E3F143D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N734050</w:t>
            </w:r>
          </w:p>
        </w:tc>
      </w:tr>
      <w:tr w:rsidR="003C1F4F" w:rsidRPr="00FF7F90" w14:paraId="3A67AC33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2FEBD2F7" w14:textId="7C6FBF05" w:rsidR="003C1F4F" w:rsidRPr="00323868" w:rsidRDefault="003C1F4F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>Nitzschia acidoclinata</w:t>
            </w:r>
          </w:p>
        </w:tc>
        <w:tc>
          <w:tcPr>
            <w:tcW w:w="2905" w:type="dxa"/>
            <w:vAlign w:val="center"/>
          </w:tcPr>
          <w:p w14:paraId="5ABB4EC2" w14:textId="66002BEF" w:rsidR="003C1F4F" w:rsidRPr="00FF7F90" w:rsidRDefault="00F035E9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TCC</w:t>
            </w:r>
            <w:r>
              <w:rPr>
                <w:rFonts w:ascii="Times New Roman" w:hAnsi="Times New Roman" w:cs="Times New Roman"/>
                <w:color w:val="000000"/>
              </w:rPr>
              <w:t>:</w:t>
            </w:r>
            <w:r w:rsidRPr="00FF7F90">
              <w:rPr>
                <w:rFonts w:ascii="Times New Roman" w:hAnsi="Times New Roman" w:cs="Times New Roman"/>
                <w:color w:val="000000"/>
              </w:rPr>
              <w:t>560</w:t>
            </w:r>
          </w:p>
        </w:tc>
        <w:tc>
          <w:tcPr>
            <w:tcW w:w="1341" w:type="dxa"/>
            <w:noWrap/>
            <w:vAlign w:val="center"/>
          </w:tcPr>
          <w:p w14:paraId="05092B8B" w14:textId="64F8490A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N696711</w:t>
            </w:r>
          </w:p>
        </w:tc>
        <w:tc>
          <w:tcPr>
            <w:tcW w:w="1390" w:type="dxa"/>
            <w:noWrap/>
            <w:vAlign w:val="center"/>
          </w:tcPr>
          <w:p w14:paraId="4BD836DB" w14:textId="2416FF84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N696765</w:t>
            </w:r>
          </w:p>
        </w:tc>
        <w:tc>
          <w:tcPr>
            <w:tcW w:w="1390" w:type="dxa"/>
            <w:noWrap/>
            <w:vAlign w:val="center"/>
          </w:tcPr>
          <w:p w14:paraId="40BD54B6" w14:textId="21554099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3C1F4F" w:rsidRPr="00FF7F90" w14:paraId="4D2D6A9B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3645F173" w14:textId="41EE2463" w:rsidR="003C1F4F" w:rsidRPr="00323868" w:rsidRDefault="003C1F4F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>Nitzschia adhaerens</w:t>
            </w:r>
          </w:p>
        </w:tc>
        <w:tc>
          <w:tcPr>
            <w:tcW w:w="2905" w:type="dxa"/>
            <w:vAlign w:val="center"/>
          </w:tcPr>
          <w:p w14:paraId="021DF075" w14:textId="1BD47DE3" w:rsidR="003C1F4F" w:rsidRPr="00FF7F90" w:rsidRDefault="006436CA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BIOTAII-18</w:t>
            </w:r>
          </w:p>
        </w:tc>
        <w:tc>
          <w:tcPr>
            <w:tcW w:w="1341" w:type="dxa"/>
            <w:noWrap/>
            <w:vAlign w:val="center"/>
          </w:tcPr>
          <w:p w14:paraId="344CA936" w14:textId="5E9BF8A9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H734165</w:t>
            </w:r>
          </w:p>
        </w:tc>
        <w:tc>
          <w:tcPr>
            <w:tcW w:w="1390" w:type="dxa"/>
            <w:noWrap/>
            <w:vAlign w:val="center"/>
          </w:tcPr>
          <w:p w14:paraId="7C044DB0" w14:textId="209F4563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H687900</w:t>
            </w:r>
          </w:p>
        </w:tc>
        <w:tc>
          <w:tcPr>
            <w:tcW w:w="1390" w:type="dxa"/>
            <w:noWrap/>
            <w:vAlign w:val="center"/>
          </w:tcPr>
          <w:p w14:paraId="4C25474E" w14:textId="1935A036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H687889</w:t>
            </w:r>
          </w:p>
        </w:tc>
      </w:tr>
      <w:tr w:rsidR="003C1F4F" w:rsidRPr="00FF7F90" w14:paraId="4EB59AE8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625F8C08" w14:textId="08409BB7" w:rsidR="003C1F4F" w:rsidRPr="00323868" w:rsidRDefault="003C1F4F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>Nitzschia aequorea</w:t>
            </w:r>
          </w:p>
        </w:tc>
        <w:tc>
          <w:tcPr>
            <w:tcW w:w="2905" w:type="dxa"/>
            <w:vAlign w:val="center"/>
          </w:tcPr>
          <w:p w14:paraId="20BD39AA" w14:textId="2284DD6E" w:rsidR="003C1F4F" w:rsidRPr="00FF7F90" w:rsidRDefault="006436CA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Dillu38</w:t>
            </w:r>
          </w:p>
        </w:tc>
        <w:tc>
          <w:tcPr>
            <w:tcW w:w="1341" w:type="dxa"/>
            <w:noWrap/>
            <w:vAlign w:val="center"/>
          </w:tcPr>
          <w:p w14:paraId="068BF2F0" w14:textId="395008C4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KY320391</w:t>
            </w:r>
          </w:p>
        </w:tc>
        <w:tc>
          <w:tcPr>
            <w:tcW w:w="1390" w:type="dxa"/>
            <w:noWrap/>
            <w:vAlign w:val="center"/>
          </w:tcPr>
          <w:p w14:paraId="41F3A778" w14:textId="4E6D162D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KY320330</w:t>
            </w:r>
          </w:p>
        </w:tc>
        <w:tc>
          <w:tcPr>
            <w:tcW w:w="1390" w:type="dxa"/>
            <w:noWrap/>
            <w:vAlign w:val="center"/>
          </w:tcPr>
          <w:p w14:paraId="3B6C8EF8" w14:textId="49F8A76B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3C1F4F" w:rsidRPr="00FF7F90" w14:paraId="152A610E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280495D1" w14:textId="73FFE2B0" w:rsidR="003C1F4F" w:rsidRPr="00323868" w:rsidRDefault="003C1F4F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Nitzschia </w:t>
            </w:r>
            <w:r w:rsidRPr="004E3E33">
              <w:rPr>
                <w:rFonts w:ascii="Times New Roman" w:hAnsi="Times New Roman" w:cs="Times New Roman"/>
                <w:color w:val="000000"/>
              </w:rPr>
              <w:t>aff.</w:t>
            </w: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sublinearis</w:t>
            </w:r>
          </w:p>
        </w:tc>
        <w:tc>
          <w:tcPr>
            <w:tcW w:w="2905" w:type="dxa"/>
            <w:vAlign w:val="center"/>
          </w:tcPr>
          <w:p w14:paraId="699D886E" w14:textId="68CEBA2A" w:rsidR="003C1F4F" w:rsidRPr="00FF7F90" w:rsidRDefault="006436CA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BC0850</w:t>
            </w:r>
          </w:p>
        </w:tc>
        <w:tc>
          <w:tcPr>
            <w:tcW w:w="1341" w:type="dxa"/>
            <w:noWrap/>
            <w:vAlign w:val="center"/>
          </w:tcPr>
          <w:p w14:paraId="52F43D1B" w14:textId="633BA35D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dxa"/>
            <w:noWrap/>
            <w:vAlign w:val="center"/>
          </w:tcPr>
          <w:p w14:paraId="7ED907E7" w14:textId="01F70B6B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N718797</w:t>
            </w:r>
          </w:p>
        </w:tc>
        <w:tc>
          <w:tcPr>
            <w:tcW w:w="1390" w:type="dxa"/>
            <w:noWrap/>
            <w:vAlign w:val="center"/>
          </w:tcPr>
          <w:p w14:paraId="6711139D" w14:textId="7D7DB92C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3C1F4F" w:rsidRPr="00FF7F90" w14:paraId="42C0CFF2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15DA0299" w14:textId="417A2A65" w:rsidR="003C1F4F" w:rsidRPr="00323868" w:rsidRDefault="003C1F4F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>Nitzschia alicae</w:t>
            </w:r>
          </w:p>
        </w:tc>
        <w:tc>
          <w:tcPr>
            <w:tcW w:w="2905" w:type="dxa"/>
            <w:vAlign w:val="center"/>
          </w:tcPr>
          <w:p w14:paraId="524A6190" w14:textId="771431DB" w:rsidR="003C1F4F" w:rsidRPr="00FF7F90" w:rsidRDefault="006436CA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BC0330</w:t>
            </w:r>
          </w:p>
        </w:tc>
        <w:tc>
          <w:tcPr>
            <w:tcW w:w="1341" w:type="dxa"/>
            <w:noWrap/>
            <w:vAlign w:val="center"/>
          </w:tcPr>
          <w:p w14:paraId="67A25702" w14:textId="5B35BAC1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dxa"/>
            <w:noWrap/>
            <w:vAlign w:val="center"/>
          </w:tcPr>
          <w:p w14:paraId="59F0E71A" w14:textId="374A72ED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N718762</w:t>
            </w:r>
          </w:p>
        </w:tc>
        <w:tc>
          <w:tcPr>
            <w:tcW w:w="1390" w:type="dxa"/>
            <w:noWrap/>
            <w:vAlign w:val="center"/>
          </w:tcPr>
          <w:p w14:paraId="09DEC88F" w14:textId="3E27CEC1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3C1F4F" w:rsidRPr="00FF7F90" w14:paraId="6D9C17A5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79F64104" w14:textId="02F4BA0B" w:rsidR="003C1F4F" w:rsidRPr="00323868" w:rsidRDefault="003C1F4F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>Nitzschia amphibia</w:t>
            </w:r>
          </w:p>
        </w:tc>
        <w:tc>
          <w:tcPr>
            <w:tcW w:w="2905" w:type="dxa"/>
            <w:vAlign w:val="center"/>
          </w:tcPr>
          <w:p w14:paraId="358374C4" w14:textId="1F75ACF1" w:rsidR="003C1F4F" w:rsidRPr="00FF7F90" w:rsidRDefault="006436CA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TCC:498</w:t>
            </w:r>
          </w:p>
        </w:tc>
        <w:tc>
          <w:tcPr>
            <w:tcW w:w="1341" w:type="dxa"/>
            <w:noWrap/>
            <w:vAlign w:val="center"/>
          </w:tcPr>
          <w:p w14:paraId="772928F1" w14:textId="1833A818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N696707</w:t>
            </w:r>
          </w:p>
        </w:tc>
        <w:tc>
          <w:tcPr>
            <w:tcW w:w="1390" w:type="dxa"/>
            <w:noWrap/>
            <w:vAlign w:val="center"/>
          </w:tcPr>
          <w:p w14:paraId="01149460" w14:textId="10C45C5D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N696761</w:t>
            </w:r>
          </w:p>
        </w:tc>
        <w:tc>
          <w:tcPr>
            <w:tcW w:w="1390" w:type="dxa"/>
            <w:noWrap/>
            <w:vAlign w:val="center"/>
          </w:tcPr>
          <w:p w14:paraId="0D8CCCDE" w14:textId="581825BD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3C1F4F" w:rsidRPr="00FF7F90" w14:paraId="4C8BFAAD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184406B9" w14:textId="33F5DF03" w:rsidR="003C1F4F" w:rsidRPr="00323868" w:rsidRDefault="003C1F4F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>Nitzschia amphibia</w:t>
            </w:r>
          </w:p>
        </w:tc>
        <w:tc>
          <w:tcPr>
            <w:tcW w:w="2905" w:type="dxa"/>
            <w:vAlign w:val="center"/>
          </w:tcPr>
          <w:p w14:paraId="489E7AA4" w14:textId="49BE5E39" w:rsidR="003C1F4F" w:rsidRPr="00FF7F90" w:rsidRDefault="006436CA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RT5</w:t>
            </w:r>
          </w:p>
        </w:tc>
        <w:tc>
          <w:tcPr>
            <w:tcW w:w="1341" w:type="dxa"/>
            <w:noWrap/>
            <w:vAlign w:val="center"/>
          </w:tcPr>
          <w:p w14:paraId="04C2A720" w14:textId="316CA837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dxa"/>
            <w:noWrap/>
            <w:vAlign w:val="center"/>
          </w:tcPr>
          <w:p w14:paraId="3A9227C7" w14:textId="307E16AE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HF675118</w:t>
            </w:r>
          </w:p>
        </w:tc>
        <w:tc>
          <w:tcPr>
            <w:tcW w:w="1390" w:type="dxa"/>
            <w:noWrap/>
            <w:vAlign w:val="center"/>
          </w:tcPr>
          <w:p w14:paraId="140CDD21" w14:textId="7038DCBC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3C1F4F" w:rsidRPr="00FF7F90" w14:paraId="6305B6EC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311CA7D3" w14:textId="304E2D05" w:rsidR="003C1F4F" w:rsidRPr="00323868" w:rsidRDefault="003C1F4F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>Nitzschia amphibia</w:t>
            </w:r>
          </w:p>
        </w:tc>
        <w:tc>
          <w:tcPr>
            <w:tcW w:w="2905" w:type="dxa"/>
            <w:vAlign w:val="center"/>
          </w:tcPr>
          <w:p w14:paraId="4D50CB4E" w14:textId="2F0F6563" w:rsidR="003C1F4F" w:rsidRPr="00FF7F90" w:rsidRDefault="006436CA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BC0701</w:t>
            </w:r>
          </w:p>
        </w:tc>
        <w:tc>
          <w:tcPr>
            <w:tcW w:w="1341" w:type="dxa"/>
            <w:noWrap/>
            <w:vAlign w:val="center"/>
          </w:tcPr>
          <w:p w14:paraId="335F0F7D" w14:textId="50791C18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dxa"/>
            <w:noWrap/>
            <w:vAlign w:val="center"/>
          </w:tcPr>
          <w:p w14:paraId="60E1ECF9" w14:textId="5137B20A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N718781</w:t>
            </w:r>
          </w:p>
        </w:tc>
        <w:tc>
          <w:tcPr>
            <w:tcW w:w="1390" w:type="dxa"/>
            <w:noWrap/>
            <w:vAlign w:val="center"/>
          </w:tcPr>
          <w:p w14:paraId="564CFFFF" w14:textId="60B603FF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3C1F4F" w:rsidRPr="00FF7F90" w14:paraId="210324B0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6D475B0A" w14:textId="270B85EB" w:rsidR="003C1F4F" w:rsidRPr="00323868" w:rsidRDefault="003C1F4F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>Nitzschia asteropeae</w:t>
            </w:r>
          </w:p>
        </w:tc>
        <w:tc>
          <w:tcPr>
            <w:tcW w:w="2905" w:type="dxa"/>
            <w:vAlign w:val="center"/>
          </w:tcPr>
          <w:p w14:paraId="2F7CEB6F" w14:textId="001D5CBF" w:rsidR="003C1F4F" w:rsidRPr="00FF7F90" w:rsidRDefault="006436CA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GU52V2 oblongB7</w:t>
            </w:r>
          </w:p>
        </w:tc>
        <w:tc>
          <w:tcPr>
            <w:tcW w:w="1341" w:type="dxa"/>
            <w:noWrap/>
            <w:vAlign w:val="center"/>
          </w:tcPr>
          <w:p w14:paraId="657C90A2" w14:textId="41C429B9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dxa"/>
            <w:noWrap/>
            <w:vAlign w:val="center"/>
          </w:tcPr>
          <w:p w14:paraId="76C57662" w14:textId="1D81811D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W324605</w:t>
            </w:r>
          </w:p>
        </w:tc>
        <w:tc>
          <w:tcPr>
            <w:tcW w:w="1390" w:type="dxa"/>
            <w:noWrap/>
            <w:vAlign w:val="center"/>
          </w:tcPr>
          <w:p w14:paraId="105B7E26" w14:textId="0C430663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W324656</w:t>
            </w:r>
          </w:p>
        </w:tc>
      </w:tr>
      <w:tr w:rsidR="003C1F4F" w:rsidRPr="00FF7F90" w14:paraId="10DCE6E6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10A34636" w14:textId="1829CCDA" w:rsidR="003C1F4F" w:rsidRPr="00323868" w:rsidRDefault="003C1F4F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>Nitzschia bergii</w:t>
            </w:r>
          </w:p>
        </w:tc>
        <w:tc>
          <w:tcPr>
            <w:tcW w:w="2905" w:type="dxa"/>
            <w:vAlign w:val="center"/>
          </w:tcPr>
          <w:p w14:paraId="57058741" w14:textId="55214CAA" w:rsidR="003C1F4F" w:rsidRPr="00FF7F90" w:rsidRDefault="006436CA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TA139</w:t>
            </w:r>
          </w:p>
        </w:tc>
        <w:tc>
          <w:tcPr>
            <w:tcW w:w="1341" w:type="dxa"/>
            <w:noWrap/>
            <w:vAlign w:val="center"/>
          </w:tcPr>
          <w:p w14:paraId="62C94A06" w14:textId="0258B712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KY320379</w:t>
            </w:r>
          </w:p>
        </w:tc>
        <w:tc>
          <w:tcPr>
            <w:tcW w:w="1390" w:type="dxa"/>
            <w:noWrap/>
            <w:vAlign w:val="center"/>
          </w:tcPr>
          <w:p w14:paraId="5F29C229" w14:textId="2073DC5F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KY320318</w:t>
            </w:r>
          </w:p>
        </w:tc>
        <w:tc>
          <w:tcPr>
            <w:tcW w:w="1390" w:type="dxa"/>
            <w:noWrap/>
            <w:vAlign w:val="center"/>
          </w:tcPr>
          <w:p w14:paraId="600A9401" w14:textId="17D9F026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3C1F4F" w:rsidRPr="00FF7F90" w14:paraId="1A1ECAD4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0592B4B0" w14:textId="107B7E9D" w:rsidR="003C1F4F" w:rsidRPr="00323868" w:rsidRDefault="003C1F4F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>Nitzschia capitellata</w:t>
            </w:r>
          </w:p>
        </w:tc>
        <w:tc>
          <w:tcPr>
            <w:tcW w:w="2905" w:type="dxa"/>
            <w:vAlign w:val="center"/>
          </w:tcPr>
          <w:p w14:paraId="5AD7968A" w14:textId="32482CB9" w:rsidR="003C1F4F" w:rsidRPr="00FF7F90" w:rsidRDefault="006436CA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BC0713</w:t>
            </w:r>
          </w:p>
        </w:tc>
        <w:tc>
          <w:tcPr>
            <w:tcW w:w="1341" w:type="dxa"/>
            <w:noWrap/>
            <w:vAlign w:val="center"/>
          </w:tcPr>
          <w:p w14:paraId="682A8114" w14:textId="1EDE9ECC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dxa"/>
            <w:noWrap/>
            <w:vAlign w:val="center"/>
          </w:tcPr>
          <w:p w14:paraId="41A6BE7F" w14:textId="5D7ECC67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N718783</w:t>
            </w:r>
          </w:p>
        </w:tc>
        <w:tc>
          <w:tcPr>
            <w:tcW w:w="1390" w:type="dxa"/>
            <w:noWrap/>
            <w:vAlign w:val="center"/>
          </w:tcPr>
          <w:p w14:paraId="34E6ECFF" w14:textId="64747284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3C1F4F" w:rsidRPr="00FF7F90" w14:paraId="662B1A02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2A57F8D7" w14:textId="347408E3" w:rsidR="003C1F4F" w:rsidRPr="00323868" w:rsidRDefault="003C1F4F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>Nitzschia capitellata</w:t>
            </w:r>
          </w:p>
        </w:tc>
        <w:tc>
          <w:tcPr>
            <w:tcW w:w="2905" w:type="dxa"/>
            <w:vAlign w:val="center"/>
          </w:tcPr>
          <w:p w14:paraId="4FF2C6C1" w14:textId="3E5811FF" w:rsidR="003C1F4F" w:rsidRPr="00FF7F90" w:rsidRDefault="006436CA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Scot1</w:t>
            </w:r>
          </w:p>
        </w:tc>
        <w:tc>
          <w:tcPr>
            <w:tcW w:w="1341" w:type="dxa"/>
            <w:noWrap/>
            <w:vAlign w:val="center"/>
          </w:tcPr>
          <w:p w14:paraId="0BF21112" w14:textId="625A2FC2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N750453</w:t>
            </w:r>
          </w:p>
        </w:tc>
        <w:tc>
          <w:tcPr>
            <w:tcW w:w="1390" w:type="dxa"/>
            <w:noWrap/>
            <w:vAlign w:val="center"/>
          </w:tcPr>
          <w:p w14:paraId="6085A585" w14:textId="38E6FE58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FN557030</w:t>
            </w:r>
          </w:p>
        </w:tc>
        <w:tc>
          <w:tcPr>
            <w:tcW w:w="1390" w:type="dxa"/>
            <w:noWrap/>
            <w:vAlign w:val="center"/>
          </w:tcPr>
          <w:p w14:paraId="022BD230" w14:textId="10B839C8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N734010</w:t>
            </w:r>
          </w:p>
        </w:tc>
      </w:tr>
      <w:tr w:rsidR="003C1F4F" w:rsidRPr="00FF7F90" w14:paraId="03E77EFE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1E919CC4" w14:textId="199EC89A" w:rsidR="003C1F4F" w:rsidRPr="00323868" w:rsidRDefault="003C1F4F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>Nitzschia captiva</w:t>
            </w:r>
          </w:p>
        </w:tc>
        <w:tc>
          <w:tcPr>
            <w:tcW w:w="2905" w:type="dxa"/>
            <w:vAlign w:val="center"/>
          </w:tcPr>
          <w:p w14:paraId="41B96EC2" w14:textId="01724873" w:rsidR="003C1F4F" w:rsidRPr="00FF7F90" w:rsidRDefault="0006044D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IRTACC152</w:t>
            </w:r>
          </w:p>
        </w:tc>
        <w:tc>
          <w:tcPr>
            <w:tcW w:w="1341" w:type="dxa"/>
            <w:noWrap/>
            <w:vAlign w:val="center"/>
          </w:tcPr>
          <w:p w14:paraId="5337D41C" w14:textId="068D6FE6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dxa"/>
            <w:noWrap/>
            <w:vAlign w:val="center"/>
          </w:tcPr>
          <w:p w14:paraId="1FD105E6" w14:textId="7B0A6D8B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LC482715</w:t>
            </w:r>
          </w:p>
        </w:tc>
        <w:tc>
          <w:tcPr>
            <w:tcW w:w="1390" w:type="dxa"/>
            <w:noWrap/>
            <w:vAlign w:val="center"/>
          </w:tcPr>
          <w:p w14:paraId="30DC0639" w14:textId="5A196707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LC746294</w:t>
            </w:r>
          </w:p>
        </w:tc>
      </w:tr>
      <w:tr w:rsidR="003C1F4F" w:rsidRPr="00FF7F90" w14:paraId="61435109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62FF9849" w14:textId="3C18AC82" w:rsidR="003C1F4F" w:rsidRPr="00323868" w:rsidRDefault="003C1F4F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Nitzschia </w:t>
            </w:r>
            <w:r w:rsidRPr="004E3E33">
              <w:rPr>
                <w:rFonts w:ascii="Times New Roman" w:hAnsi="Times New Roman" w:cs="Times New Roman"/>
                <w:color w:val="000000"/>
              </w:rPr>
              <w:t>cf.</w:t>
            </w: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aequorea</w:t>
            </w:r>
          </w:p>
        </w:tc>
        <w:tc>
          <w:tcPr>
            <w:tcW w:w="2905" w:type="dxa"/>
            <w:vAlign w:val="center"/>
          </w:tcPr>
          <w:p w14:paraId="1A034CA8" w14:textId="3189E677" w:rsidR="003C1F4F" w:rsidRPr="00FF7F90" w:rsidRDefault="00E67D44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LRT-2013 DM1004CAT</w:t>
            </w:r>
          </w:p>
        </w:tc>
        <w:tc>
          <w:tcPr>
            <w:tcW w:w="1341" w:type="dxa"/>
            <w:noWrap/>
            <w:vAlign w:val="center"/>
          </w:tcPr>
          <w:p w14:paraId="02820356" w14:textId="1B92695D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N750480</w:t>
            </w:r>
          </w:p>
        </w:tc>
        <w:tc>
          <w:tcPr>
            <w:tcW w:w="1390" w:type="dxa"/>
            <w:noWrap/>
            <w:vAlign w:val="center"/>
          </w:tcPr>
          <w:p w14:paraId="50C6B369" w14:textId="5AE0C4E3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HF675062</w:t>
            </w:r>
          </w:p>
        </w:tc>
        <w:tc>
          <w:tcPr>
            <w:tcW w:w="1390" w:type="dxa"/>
            <w:noWrap/>
            <w:vAlign w:val="center"/>
          </w:tcPr>
          <w:p w14:paraId="71DDB3B0" w14:textId="7BEE29D4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N734034</w:t>
            </w:r>
          </w:p>
        </w:tc>
      </w:tr>
      <w:tr w:rsidR="003C1F4F" w:rsidRPr="00FF7F90" w14:paraId="15AE9BB8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6E88A7E6" w14:textId="61D178EB" w:rsidR="003C1F4F" w:rsidRPr="00323868" w:rsidRDefault="003C1F4F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Nitzschia </w:t>
            </w:r>
            <w:r w:rsidRPr="004E3E33">
              <w:rPr>
                <w:rFonts w:ascii="Times New Roman" w:hAnsi="Times New Roman" w:cs="Times New Roman"/>
                <w:color w:val="000000"/>
              </w:rPr>
              <w:t>cf.</w:t>
            </w: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ardua</w:t>
            </w:r>
          </w:p>
        </w:tc>
        <w:tc>
          <w:tcPr>
            <w:tcW w:w="2905" w:type="dxa"/>
            <w:vAlign w:val="center"/>
          </w:tcPr>
          <w:p w14:paraId="593D43F2" w14:textId="68ECC888" w:rsidR="003C1F4F" w:rsidRPr="00FF7F90" w:rsidRDefault="00E67D44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LRT-2013 L44</w:t>
            </w:r>
          </w:p>
        </w:tc>
        <w:tc>
          <w:tcPr>
            <w:tcW w:w="1341" w:type="dxa"/>
            <w:noWrap/>
            <w:vAlign w:val="center"/>
          </w:tcPr>
          <w:p w14:paraId="0B9E1666" w14:textId="7AC7A365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N750476</w:t>
            </w:r>
          </w:p>
        </w:tc>
        <w:tc>
          <w:tcPr>
            <w:tcW w:w="1390" w:type="dxa"/>
            <w:noWrap/>
            <w:vAlign w:val="center"/>
          </w:tcPr>
          <w:p w14:paraId="4ACDF3A3" w14:textId="57D463C8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HF675061</w:t>
            </w:r>
          </w:p>
        </w:tc>
        <w:tc>
          <w:tcPr>
            <w:tcW w:w="1390" w:type="dxa"/>
            <w:noWrap/>
            <w:vAlign w:val="center"/>
          </w:tcPr>
          <w:p w14:paraId="5A0890FA" w14:textId="0A04E6DF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N734030</w:t>
            </w:r>
          </w:p>
        </w:tc>
      </w:tr>
      <w:tr w:rsidR="003C1F4F" w:rsidRPr="00FF7F90" w14:paraId="1F838DA4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66988D9A" w14:textId="7B827975" w:rsidR="003C1F4F" w:rsidRPr="00323868" w:rsidRDefault="003C1F4F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Nitzschia </w:t>
            </w:r>
            <w:r w:rsidRPr="004E3E33">
              <w:rPr>
                <w:rFonts w:ascii="Times New Roman" w:hAnsi="Times New Roman" w:cs="Times New Roman"/>
                <w:color w:val="000000"/>
              </w:rPr>
              <w:t>cf.</w:t>
            </w: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bulnheimiana</w:t>
            </w:r>
          </w:p>
        </w:tc>
        <w:tc>
          <w:tcPr>
            <w:tcW w:w="2905" w:type="dxa"/>
            <w:vAlign w:val="center"/>
          </w:tcPr>
          <w:p w14:paraId="21D06215" w14:textId="11F03206" w:rsidR="003C1F4F" w:rsidRPr="00FF7F90" w:rsidRDefault="00E67D44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LRT-2013 AG</w:t>
            </w:r>
          </w:p>
        </w:tc>
        <w:tc>
          <w:tcPr>
            <w:tcW w:w="1341" w:type="dxa"/>
            <w:noWrap/>
            <w:vAlign w:val="center"/>
          </w:tcPr>
          <w:p w14:paraId="057D29C9" w14:textId="7919AC1C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N750449</w:t>
            </w:r>
          </w:p>
        </w:tc>
        <w:tc>
          <w:tcPr>
            <w:tcW w:w="1390" w:type="dxa"/>
            <w:noWrap/>
            <w:vAlign w:val="center"/>
          </w:tcPr>
          <w:p w14:paraId="2DB8B985" w14:textId="68ECA9BA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HF675063</w:t>
            </w:r>
          </w:p>
        </w:tc>
        <w:tc>
          <w:tcPr>
            <w:tcW w:w="1390" w:type="dxa"/>
            <w:noWrap/>
            <w:vAlign w:val="center"/>
          </w:tcPr>
          <w:p w14:paraId="22B1F152" w14:textId="5A3832A4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3C1F4F" w:rsidRPr="00FF7F90" w14:paraId="1BDEA8C0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14DD7E8F" w14:textId="083A28F7" w:rsidR="003C1F4F" w:rsidRPr="00323868" w:rsidRDefault="003C1F4F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Nitzschia </w:t>
            </w:r>
            <w:r w:rsidRPr="004E3E33">
              <w:rPr>
                <w:rFonts w:ascii="Times New Roman" w:hAnsi="Times New Roman" w:cs="Times New Roman"/>
                <w:color w:val="000000"/>
              </w:rPr>
              <w:t>cf.</w:t>
            </w: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dissipata var. media</w:t>
            </w:r>
          </w:p>
        </w:tc>
        <w:tc>
          <w:tcPr>
            <w:tcW w:w="2905" w:type="dxa"/>
            <w:vAlign w:val="center"/>
          </w:tcPr>
          <w:p w14:paraId="7890F79F" w14:textId="1AA7E41E" w:rsidR="003C1F4F" w:rsidRPr="00FF7F90" w:rsidRDefault="00E67D44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BC0470</w:t>
            </w:r>
          </w:p>
        </w:tc>
        <w:tc>
          <w:tcPr>
            <w:tcW w:w="1341" w:type="dxa"/>
            <w:noWrap/>
            <w:vAlign w:val="center"/>
          </w:tcPr>
          <w:p w14:paraId="104CED59" w14:textId="38FB90E6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N750422</w:t>
            </w:r>
          </w:p>
        </w:tc>
        <w:tc>
          <w:tcPr>
            <w:tcW w:w="1390" w:type="dxa"/>
            <w:noWrap/>
            <w:vAlign w:val="center"/>
          </w:tcPr>
          <w:p w14:paraId="723A280D" w14:textId="25F2A0CC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N718767</w:t>
            </w:r>
          </w:p>
        </w:tc>
        <w:tc>
          <w:tcPr>
            <w:tcW w:w="1390" w:type="dxa"/>
            <w:noWrap/>
            <w:vAlign w:val="center"/>
          </w:tcPr>
          <w:p w14:paraId="3C1F67D2" w14:textId="680F7265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3C1F4F" w:rsidRPr="00FF7F90" w14:paraId="3E3C3201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47FC8FD6" w14:textId="53B90DD6" w:rsidR="003C1F4F" w:rsidRPr="00323868" w:rsidRDefault="003C1F4F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Nitzschia </w:t>
            </w:r>
            <w:r w:rsidRPr="004E3E33">
              <w:rPr>
                <w:rFonts w:ascii="Times New Roman" w:hAnsi="Times New Roman" w:cs="Times New Roman"/>
                <w:color w:val="000000"/>
              </w:rPr>
              <w:t>cf.</w:t>
            </w: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dubiiformis</w:t>
            </w:r>
          </w:p>
        </w:tc>
        <w:tc>
          <w:tcPr>
            <w:tcW w:w="2905" w:type="dxa"/>
            <w:vAlign w:val="center"/>
          </w:tcPr>
          <w:p w14:paraId="34C8D38B" w14:textId="7D54A673" w:rsidR="003C1F4F" w:rsidRPr="00FF7F90" w:rsidRDefault="00E67D44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SZCZCH970</w:t>
            </w:r>
          </w:p>
        </w:tc>
        <w:tc>
          <w:tcPr>
            <w:tcW w:w="1341" w:type="dxa"/>
            <w:noWrap/>
            <w:vAlign w:val="center"/>
          </w:tcPr>
          <w:p w14:paraId="3F26E686" w14:textId="33A4870D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dxa"/>
            <w:noWrap/>
            <w:vAlign w:val="center"/>
          </w:tcPr>
          <w:p w14:paraId="52667E17" w14:textId="49DDC8F3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KT943666</w:t>
            </w:r>
          </w:p>
        </w:tc>
        <w:tc>
          <w:tcPr>
            <w:tcW w:w="1390" w:type="dxa"/>
            <w:noWrap/>
            <w:vAlign w:val="center"/>
          </w:tcPr>
          <w:p w14:paraId="41002946" w14:textId="5C72FA34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KT943701</w:t>
            </w:r>
          </w:p>
        </w:tc>
      </w:tr>
      <w:tr w:rsidR="003C1F4F" w:rsidRPr="00FF7F90" w14:paraId="74917E92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26572675" w14:textId="69C21175" w:rsidR="003C1F4F" w:rsidRPr="00323868" w:rsidRDefault="003C1F4F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Nitzschia </w:t>
            </w:r>
            <w:r w:rsidRPr="004E3E33">
              <w:rPr>
                <w:rFonts w:ascii="Times New Roman" w:hAnsi="Times New Roman" w:cs="Times New Roman"/>
                <w:color w:val="000000"/>
              </w:rPr>
              <w:t>cf.</w:t>
            </w: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fonticola</w:t>
            </w:r>
          </w:p>
        </w:tc>
        <w:tc>
          <w:tcPr>
            <w:tcW w:w="2905" w:type="dxa"/>
            <w:vAlign w:val="center"/>
          </w:tcPr>
          <w:p w14:paraId="2D5AF76C" w14:textId="2E971732" w:rsidR="003C1F4F" w:rsidRPr="00FF7F90" w:rsidRDefault="00E67D44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LRT-2013 cf. fonticola 1</w:t>
            </w:r>
          </w:p>
        </w:tc>
        <w:tc>
          <w:tcPr>
            <w:tcW w:w="1341" w:type="dxa"/>
            <w:noWrap/>
            <w:vAlign w:val="center"/>
          </w:tcPr>
          <w:p w14:paraId="786B2507" w14:textId="41F57442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dxa"/>
            <w:noWrap/>
            <w:vAlign w:val="center"/>
          </w:tcPr>
          <w:p w14:paraId="4178652B" w14:textId="0079D9E1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HF675064</w:t>
            </w:r>
          </w:p>
        </w:tc>
        <w:tc>
          <w:tcPr>
            <w:tcW w:w="1390" w:type="dxa"/>
            <w:noWrap/>
            <w:vAlign w:val="center"/>
          </w:tcPr>
          <w:p w14:paraId="42CE048D" w14:textId="5DA82E4E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3C1F4F" w:rsidRPr="00FF7F90" w14:paraId="306BF0A8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0CB18FB8" w14:textId="5D439A6E" w:rsidR="003C1F4F" w:rsidRPr="00323868" w:rsidRDefault="003C1F4F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Nitzschia </w:t>
            </w:r>
            <w:r w:rsidRPr="004E3E33">
              <w:rPr>
                <w:rFonts w:ascii="Times New Roman" w:hAnsi="Times New Roman" w:cs="Times New Roman"/>
                <w:color w:val="000000"/>
              </w:rPr>
              <w:t>cf.</w:t>
            </w: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fonticola</w:t>
            </w:r>
          </w:p>
        </w:tc>
        <w:tc>
          <w:tcPr>
            <w:tcW w:w="2905" w:type="dxa"/>
            <w:vAlign w:val="center"/>
          </w:tcPr>
          <w:p w14:paraId="03D9514D" w14:textId="2455F9B3" w:rsidR="003C1F4F" w:rsidRPr="00FF7F90" w:rsidRDefault="00E67D44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BC0053</w:t>
            </w:r>
          </w:p>
        </w:tc>
        <w:tc>
          <w:tcPr>
            <w:tcW w:w="1341" w:type="dxa"/>
            <w:noWrap/>
            <w:vAlign w:val="center"/>
          </w:tcPr>
          <w:p w14:paraId="12E32FE2" w14:textId="18054E91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dxa"/>
            <w:noWrap/>
            <w:vAlign w:val="center"/>
          </w:tcPr>
          <w:p w14:paraId="30B0A0C2" w14:textId="1EA3C2A8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N718749</w:t>
            </w:r>
          </w:p>
        </w:tc>
        <w:tc>
          <w:tcPr>
            <w:tcW w:w="1390" w:type="dxa"/>
            <w:noWrap/>
            <w:vAlign w:val="center"/>
          </w:tcPr>
          <w:p w14:paraId="0313FA0A" w14:textId="0B6F606E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3C1F4F" w:rsidRPr="00FF7F90" w14:paraId="599C14B7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37FC1827" w14:textId="7958B29A" w:rsidR="003C1F4F" w:rsidRPr="00323868" w:rsidRDefault="003C1F4F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Nitzschia </w:t>
            </w:r>
            <w:r w:rsidRPr="004E3E33">
              <w:rPr>
                <w:rFonts w:ascii="Times New Roman" w:hAnsi="Times New Roman" w:cs="Times New Roman"/>
                <w:color w:val="000000"/>
              </w:rPr>
              <w:t>cf.</w:t>
            </w: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frigida</w:t>
            </w:r>
          </w:p>
        </w:tc>
        <w:tc>
          <w:tcPr>
            <w:tcW w:w="2905" w:type="dxa"/>
            <w:vAlign w:val="center"/>
          </w:tcPr>
          <w:p w14:paraId="400D3281" w14:textId="5AC8AAAA" w:rsidR="003C1F4F" w:rsidRPr="00FF7F90" w:rsidRDefault="00E67D44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AKIce Nitz</w:t>
            </w:r>
          </w:p>
        </w:tc>
        <w:tc>
          <w:tcPr>
            <w:tcW w:w="1341" w:type="dxa"/>
            <w:noWrap/>
            <w:vAlign w:val="center"/>
          </w:tcPr>
          <w:p w14:paraId="5D3766B5" w14:textId="4AD314AE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dxa"/>
            <w:noWrap/>
            <w:vAlign w:val="center"/>
          </w:tcPr>
          <w:p w14:paraId="316C2617" w14:textId="1ECD444F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H064110</w:t>
            </w:r>
          </w:p>
        </w:tc>
        <w:tc>
          <w:tcPr>
            <w:tcW w:w="1390" w:type="dxa"/>
            <w:noWrap/>
            <w:vAlign w:val="center"/>
          </w:tcPr>
          <w:p w14:paraId="1CFE0F42" w14:textId="43C25028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H064017</w:t>
            </w:r>
          </w:p>
        </w:tc>
      </w:tr>
      <w:tr w:rsidR="003C1F4F" w:rsidRPr="00FF7F90" w14:paraId="38138073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53D3A418" w14:textId="7AF8D0AF" w:rsidR="003C1F4F" w:rsidRPr="00323868" w:rsidRDefault="003C1F4F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Nitzschia </w:t>
            </w:r>
            <w:r w:rsidRPr="004E3E33">
              <w:rPr>
                <w:rFonts w:ascii="Times New Roman" w:hAnsi="Times New Roman" w:cs="Times New Roman"/>
                <w:color w:val="000000"/>
              </w:rPr>
              <w:t>cf.</w:t>
            </w: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frustulum</w:t>
            </w:r>
          </w:p>
        </w:tc>
        <w:tc>
          <w:tcPr>
            <w:tcW w:w="2905" w:type="dxa"/>
            <w:vAlign w:val="center"/>
          </w:tcPr>
          <w:p w14:paraId="3CE45710" w14:textId="06BD9784" w:rsidR="003C1F4F" w:rsidRPr="00FF7F90" w:rsidRDefault="00E67D44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TCC521</w:t>
            </w:r>
          </w:p>
        </w:tc>
        <w:tc>
          <w:tcPr>
            <w:tcW w:w="1341" w:type="dxa"/>
            <w:noWrap/>
            <w:vAlign w:val="center"/>
          </w:tcPr>
          <w:p w14:paraId="794B10F8" w14:textId="1089F6FC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KC736634</w:t>
            </w:r>
          </w:p>
        </w:tc>
        <w:tc>
          <w:tcPr>
            <w:tcW w:w="1390" w:type="dxa"/>
            <w:noWrap/>
            <w:vAlign w:val="center"/>
          </w:tcPr>
          <w:p w14:paraId="4FD6FBA5" w14:textId="17D4DCF8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KC736604</w:t>
            </w:r>
          </w:p>
        </w:tc>
        <w:tc>
          <w:tcPr>
            <w:tcW w:w="1390" w:type="dxa"/>
            <w:noWrap/>
            <w:vAlign w:val="center"/>
          </w:tcPr>
          <w:p w14:paraId="0580C508" w14:textId="5C2DCB24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3C1F4F" w:rsidRPr="00FF7F90" w14:paraId="51FF1269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5F338CA0" w14:textId="509C26E9" w:rsidR="003C1F4F" w:rsidRPr="00323868" w:rsidRDefault="003C1F4F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Nitzschia </w:t>
            </w:r>
            <w:r w:rsidRPr="004E3E33">
              <w:rPr>
                <w:rFonts w:ascii="Times New Roman" w:hAnsi="Times New Roman" w:cs="Times New Roman"/>
                <w:color w:val="000000"/>
              </w:rPr>
              <w:t>cf.</w:t>
            </w: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gracilis</w:t>
            </w:r>
          </w:p>
        </w:tc>
        <w:tc>
          <w:tcPr>
            <w:tcW w:w="2905" w:type="dxa"/>
            <w:vAlign w:val="center"/>
          </w:tcPr>
          <w:p w14:paraId="024339AE" w14:textId="118D8899" w:rsidR="003C1F4F" w:rsidRPr="00FF7F90" w:rsidRDefault="00750851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Nit51</w:t>
            </w:r>
          </w:p>
        </w:tc>
        <w:tc>
          <w:tcPr>
            <w:tcW w:w="1341" w:type="dxa"/>
            <w:noWrap/>
            <w:vAlign w:val="center"/>
          </w:tcPr>
          <w:p w14:paraId="57A6AF97" w14:textId="63D714FE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N750487</w:t>
            </w:r>
          </w:p>
        </w:tc>
        <w:tc>
          <w:tcPr>
            <w:tcW w:w="1390" w:type="dxa"/>
            <w:noWrap/>
            <w:vAlign w:val="center"/>
          </w:tcPr>
          <w:p w14:paraId="30AB090D" w14:textId="4D4D4A36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N734082</w:t>
            </w:r>
          </w:p>
        </w:tc>
        <w:tc>
          <w:tcPr>
            <w:tcW w:w="1390" w:type="dxa"/>
            <w:noWrap/>
            <w:vAlign w:val="center"/>
          </w:tcPr>
          <w:p w14:paraId="2C86FF5B" w14:textId="2924CFB6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N734043</w:t>
            </w:r>
          </w:p>
        </w:tc>
      </w:tr>
      <w:tr w:rsidR="003C1F4F" w:rsidRPr="00FF7F90" w14:paraId="4E6659C7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41722381" w14:textId="750E181C" w:rsidR="003C1F4F" w:rsidRPr="00323868" w:rsidRDefault="003C1F4F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Nitzschia </w:t>
            </w:r>
            <w:r w:rsidRPr="004E3E33">
              <w:rPr>
                <w:rFonts w:ascii="Times New Roman" w:hAnsi="Times New Roman" w:cs="Times New Roman"/>
                <w:color w:val="000000"/>
              </w:rPr>
              <w:t>cf.</w:t>
            </w: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hantzschiana</w:t>
            </w:r>
          </w:p>
        </w:tc>
        <w:tc>
          <w:tcPr>
            <w:tcW w:w="2905" w:type="dxa"/>
            <w:vAlign w:val="center"/>
          </w:tcPr>
          <w:p w14:paraId="1F9C85F8" w14:textId="38BFF205" w:rsidR="003C1F4F" w:rsidRPr="00FF7F90" w:rsidRDefault="00750851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NIT337TM</w:t>
            </w:r>
          </w:p>
        </w:tc>
        <w:tc>
          <w:tcPr>
            <w:tcW w:w="1341" w:type="dxa"/>
            <w:noWrap/>
            <w:vAlign w:val="center"/>
          </w:tcPr>
          <w:p w14:paraId="52C8F224" w14:textId="044147A5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dxa"/>
            <w:noWrap/>
            <w:vAlign w:val="center"/>
          </w:tcPr>
          <w:p w14:paraId="01FE2699" w14:textId="57664634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N734074</w:t>
            </w:r>
          </w:p>
        </w:tc>
        <w:tc>
          <w:tcPr>
            <w:tcW w:w="1390" w:type="dxa"/>
            <w:noWrap/>
            <w:vAlign w:val="center"/>
          </w:tcPr>
          <w:p w14:paraId="0E1B750E" w14:textId="09A01AC0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3C1F4F" w:rsidRPr="00FF7F90" w14:paraId="66E66359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478F00E8" w14:textId="51321298" w:rsidR="003C1F4F" w:rsidRPr="00323868" w:rsidRDefault="003C1F4F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Nitzschia </w:t>
            </w:r>
            <w:r w:rsidRPr="004E3E33">
              <w:rPr>
                <w:rFonts w:ascii="Times New Roman" w:hAnsi="Times New Roman" w:cs="Times New Roman"/>
                <w:color w:val="000000"/>
              </w:rPr>
              <w:t>cf.</w:t>
            </w: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longissima</w:t>
            </w:r>
          </w:p>
        </w:tc>
        <w:tc>
          <w:tcPr>
            <w:tcW w:w="2905" w:type="dxa"/>
            <w:vAlign w:val="center"/>
          </w:tcPr>
          <w:p w14:paraId="586A16A6" w14:textId="09002597" w:rsidR="003C1F4F" w:rsidRPr="00FF7F90" w:rsidRDefault="00750851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Cylin clos</w:t>
            </w:r>
          </w:p>
        </w:tc>
        <w:tc>
          <w:tcPr>
            <w:tcW w:w="1341" w:type="dxa"/>
            <w:noWrap/>
            <w:vAlign w:val="center"/>
          </w:tcPr>
          <w:p w14:paraId="5422A769" w14:textId="5E2EF3C4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dxa"/>
            <w:noWrap/>
            <w:vAlign w:val="center"/>
          </w:tcPr>
          <w:p w14:paraId="507D4CE5" w14:textId="4A4A9300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N734068</w:t>
            </w:r>
          </w:p>
        </w:tc>
        <w:tc>
          <w:tcPr>
            <w:tcW w:w="1390" w:type="dxa"/>
            <w:noWrap/>
            <w:vAlign w:val="center"/>
          </w:tcPr>
          <w:p w14:paraId="71FBE0A7" w14:textId="29F636F3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3C1F4F" w:rsidRPr="00FF7F90" w14:paraId="1400ACDB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2F7E30C3" w14:textId="784D1514" w:rsidR="003C1F4F" w:rsidRPr="00323868" w:rsidRDefault="003C1F4F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Nitzschia </w:t>
            </w:r>
            <w:r w:rsidRPr="004E3E33">
              <w:rPr>
                <w:rFonts w:ascii="Times New Roman" w:hAnsi="Times New Roman" w:cs="Times New Roman"/>
                <w:color w:val="000000"/>
              </w:rPr>
              <w:t>cf.</w:t>
            </w: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microcephala</w:t>
            </w:r>
          </w:p>
        </w:tc>
        <w:tc>
          <w:tcPr>
            <w:tcW w:w="2905" w:type="dxa"/>
            <w:vAlign w:val="center"/>
          </w:tcPr>
          <w:p w14:paraId="77C6BA25" w14:textId="57FA0B79" w:rsidR="003C1F4F" w:rsidRPr="00FF7F90" w:rsidRDefault="00750851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LRT-2013 L56</w:t>
            </w:r>
          </w:p>
        </w:tc>
        <w:tc>
          <w:tcPr>
            <w:tcW w:w="1341" w:type="dxa"/>
            <w:noWrap/>
            <w:vAlign w:val="center"/>
          </w:tcPr>
          <w:p w14:paraId="1721841B" w14:textId="65A6DAD9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N750477</w:t>
            </w:r>
          </w:p>
        </w:tc>
        <w:tc>
          <w:tcPr>
            <w:tcW w:w="1390" w:type="dxa"/>
            <w:noWrap/>
            <w:vAlign w:val="center"/>
          </w:tcPr>
          <w:p w14:paraId="7BD5BC6C" w14:textId="4D26971D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HF675103</w:t>
            </w:r>
          </w:p>
        </w:tc>
        <w:tc>
          <w:tcPr>
            <w:tcW w:w="1390" w:type="dxa"/>
            <w:noWrap/>
            <w:vAlign w:val="center"/>
          </w:tcPr>
          <w:p w14:paraId="51AA796A" w14:textId="5C801D08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3C1F4F" w:rsidRPr="00FF7F90" w14:paraId="7E0A3BE6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78F3FCC3" w14:textId="17AE5453" w:rsidR="003C1F4F" w:rsidRPr="00323868" w:rsidRDefault="003C1F4F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Nitzschia </w:t>
            </w:r>
            <w:r w:rsidRPr="004E3E33">
              <w:rPr>
                <w:rFonts w:ascii="Times New Roman" w:hAnsi="Times New Roman" w:cs="Times New Roman"/>
                <w:color w:val="000000"/>
              </w:rPr>
              <w:t>cf.</w:t>
            </w: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palea</w:t>
            </w:r>
          </w:p>
        </w:tc>
        <w:tc>
          <w:tcPr>
            <w:tcW w:w="2905" w:type="dxa"/>
            <w:vAlign w:val="center"/>
          </w:tcPr>
          <w:p w14:paraId="69A5D49F" w14:textId="15E5C29B" w:rsidR="003C1F4F" w:rsidRPr="00FF7F90" w:rsidRDefault="00750851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BC0799</w:t>
            </w:r>
          </w:p>
        </w:tc>
        <w:tc>
          <w:tcPr>
            <w:tcW w:w="1341" w:type="dxa"/>
            <w:noWrap/>
            <w:vAlign w:val="center"/>
          </w:tcPr>
          <w:p w14:paraId="4334AF50" w14:textId="39E6B285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dxa"/>
            <w:noWrap/>
            <w:vAlign w:val="center"/>
          </w:tcPr>
          <w:p w14:paraId="57366E3F" w14:textId="625B6065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N718792</w:t>
            </w:r>
          </w:p>
        </w:tc>
        <w:tc>
          <w:tcPr>
            <w:tcW w:w="1390" w:type="dxa"/>
            <w:noWrap/>
            <w:vAlign w:val="center"/>
          </w:tcPr>
          <w:p w14:paraId="5E304D16" w14:textId="668DF8DA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3C1F4F" w:rsidRPr="00FF7F90" w14:paraId="46BAF44D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69A8F0DF" w14:textId="26295674" w:rsidR="003C1F4F" w:rsidRPr="00323868" w:rsidRDefault="003C1F4F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Nitzschia </w:t>
            </w:r>
            <w:r w:rsidRPr="004E3E33">
              <w:rPr>
                <w:rFonts w:ascii="Times New Roman" w:hAnsi="Times New Roman" w:cs="Times New Roman"/>
                <w:color w:val="000000"/>
              </w:rPr>
              <w:t>cf.</w:t>
            </w: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paleacea</w:t>
            </w:r>
          </w:p>
        </w:tc>
        <w:tc>
          <w:tcPr>
            <w:tcW w:w="2905" w:type="dxa"/>
            <w:vAlign w:val="center"/>
          </w:tcPr>
          <w:p w14:paraId="124D965C" w14:textId="1AE6623B" w:rsidR="003C1F4F" w:rsidRPr="00FF7F90" w:rsidRDefault="00750851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BC0675</w:t>
            </w:r>
          </w:p>
        </w:tc>
        <w:tc>
          <w:tcPr>
            <w:tcW w:w="1341" w:type="dxa"/>
            <w:noWrap/>
            <w:vAlign w:val="center"/>
          </w:tcPr>
          <w:p w14:paraId="112D80D8" w14:textId="6F90AE31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dxa"/>
            <w:noWrap/>
            <w:vAlign w:val="center"/>
          </w:tcPr>
          <w:p w14:paraId="19B48C2D" w14:textId="1C777654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N718779</w:t>
            </w:r>
          </w:p>
        </w:tc>
        <w:tc>
          <w:tcPr>
            <w:tcW w:w="1390" w:type="dxa"/>
            <w:noWrap/>
            <w:vAlign w:val="center"/>
          </w:tcPr>
          <w:p w14:paraId="3E726C8B" w14:textId="2E0336FA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3C1F4F" w:rsidRPr="00FF7F90" w14:paraId="5612D12D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0D3B05B8" w14:textId="1B8AE931" w:rsidR="003C1F4F" w:rsidRPr="00323868" w:rsidRDefault="003C1F4F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Nitzschia </w:t>
            </w:r>
            <w:r w:rsidRPr="00323868">
              <w:rPr>
                <w:rFonts w:ascii="Times New Roman" w:hAnsi="Times New Roman" w:cs="Times New Roman"/>
                <w:color w:val="000000"/>
              </w:rPr>
              <w:t>cf.</w:t>
            </w: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paleacea</w:t>
            </w:r>
          </w:p>
        </w:tc>
        <w:tc>
          <w:tcPr>
            <w:tcW w:w="2905" w:type="dxa"/>
            <w:vAlign w:val="center"/>
          </w:tcPr>
          <w:p w14:paraId="37813A97" w14:textId="3B20CD33" w:rsidR="003C1F4F" w:rsidRPr="00FF7F90" w:rsidRDefault="00750851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BC0806</w:t>
            </w:r>
          </w:p>
        </w:tc>
        <w:tc>
          <w:tcPr>
            <w:tcW w:w="1341" w:type="dxa"/>
            <w:noWrap/>
            <w:vAlign w:val="center"/>
          </w:tcPr>
          <w:p w14:paraId="2C570BDB" w14:textId="4C60F314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dxa"/>
            <w:noWrap/>
            <w:vAlign w:val="center"/>
          </w:tcPr>
          <w:p w14:paraId="226EAA40" w14:textId="3E5A3370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N718793</w:t>
            </w:r>
          </w:p>
        </w:tc>
        <w:tc>
          <w:tcPr>
            <w:tcW w:w="1390" w:type="dxa"/>
            <w:noWrap/>
            <w:vAlign w:val="center"/>
          </w:tcPr>
          <w:p w14:paraId="0A861CFD" w14:textId="25741C1E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3C1F4F" w:rsidRPr="00FF7F90" w14:paraId="467A47ED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2AEF9F30" w14:textId="68CE6106" w:rsidR="003C1F4F" w:rsidRPr="00323868" w:rsidRDefault="003C1F4F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Nitzschia </w:t>
            </w:r>
            <w:r w:rsidRPr="00323868">
              <w:rPr>
                <w:rFonts w:ascii="Times New Roman" w:hAnsi="Times New Roman" w:cs="Times New Roman"/>
                <w:color w:val="000000"/>
              </w:rPr>
              <w:t>cf.</w:t>
            </w: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paleacea</w:t>
            </w:r>
          </w:p>
        </w:tc>
        <w:tc>
          <w:tcPr>
            <w:tcW w:w="2905" w:type="dxa"/>
            <w:vAlign w:val="center"/>
          </w:tcPr>
          <w:p w14:paraId="4EC19E10" w14:textId="506D058F" w:rsidR="003C1F4F" w:rsidRPr="00FF7F90" w:rsidRDefault="00750851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TA406</w:t>
            </w:r>
          </w:p>
        </w:tc>
        <w:tc>
          <w:tcPr>
            <w:tcW w:w="1341" w:type="dxa"/>
            <w:noWrap/>
            <w:vAlign w:val="center"/>
          </w:tcPr>
          <w:p w14:paraId="45BAC73C" w14:textId="726768DD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KY320380</w:t>
            </w:r>
          </w:p>
        </w:tc>
        <w:tc>
          <w:tcPr>
            <w:tcW w:w="1390" w:type="dxa"/>
            <w:noWrap/>
            <w:vAlign w:val="center"/>
          </w:tcPr>
          <w:p w14:paraId="297A17A0" w14:textId="042EC872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KY320319</w:t>
            </w:r>
          </w:p>
        </w:tc>
        <w:tc>
          <w:tcPr>
            <w:tcW w:w="1390" w:type="dxa"/>
            <w:noWrap/>
            <w:vAlign w:val="center"/>
          </w:tcPr>
          <w:p w14:paraId="4BE90BE6" w14:textId="11CC6F18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3C1F4F" w:rsidRPr="00FF7F90" w14:paraId="44250615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5C2632FA" w14:textId="53C53079" w:rsidR="003C1F4F" w:rsidRPr="00323868" w:rsidRDefault="003C1F4F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Nitzschia </w:t>
            </w:r>
            <w:r w:rsidRPr="00323868">
              <w:rPr>
                <w:rFonts w:ascii="Times New Roman" w:hAnsi="Times New Roman" w:cs="Times New Roman"/>
                <w:color w:val="000000"/>
              </w:rPr>
              <w:t>cf.</w:t>
            </w: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perminuta</w:t>
            </w:r>
          </w:p>
        </w:tc>
        <w:tc>
          <w:tcPr>
            <w:tcW w:w="2905" w:type="dxa"/>
            <w:vAlign w:val="center"/>
          </w:tcPr>
          <w:p w14:paraId="31E0C200" w14:textId="4EE1808D" w:rsidR="003C1F4F" w:rsidRPr="00FF7F90" w:rsidRDefault="00750851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BC0730</w:t>
            </w:r>
          </w:p>
        </w:tc>
        <w:tc>
          <w:tcPr>
            <w:tcW w:w="1341" w:type="dxa"/>
            <w:noWrap/>
            <w:vAlign w:val="center"/>
          </w:tcPr>
          <w:p w14:paraId="407E7F88" w14:textId="6ACEAF9A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dxa"/>
            <w:noWrap/>
            <w:vAlign w:val="center"/>
          </w:tcPr>
          <w:p w14:paraId="4FEF4EA9" w14:textId="16339684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N718784</w:t>
            </w:r>
          </w:p>
        </w:tc>
        <w:tc>
          <w:tcPr>
            <w:tcW w:w="1390" w:type="dxa"/>
            <w:noWrap/>
            <w:vAlign w:val="center"/>
          </w:tcPr>
          <w:p w14:paraId="2AA98376" w14:textId="54220B43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3C1F4F" w:rsidRPr="00FF7F90" w14:paraId="006BD993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5B6720A7" w14:textId="080D75CD" w:rsidR="003C1F4F" w:rsidRPr="00323868" w:rsidRDefault="003C1F4F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Nitzschia </w:t>
            </w:r>
            <w:r w:rsidRPr="00323868">
              <w:rPr>
                <w:rFonts w:ascii="Times New Roman" w:hAnsi="Times New Roman" w:cs="Times New Roman"/>
                <w:color w:val="000000"/>
              </w:rPr>
              <w:t>cf.</w:t>
            </w: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perminuta</w:t>
            </w:r>
          </w:p>
        </w:tc>
        <w:tc>
          <w:tcPr>
            <w:tcW w:w="2905" w:type="dxa"/>
            <w:vAlign w:val="center"/>
          </w:tcPr>
          <w:p w14:paraId="08C1586D" w14:textId="076CE3E3" w:rsidR="003C1F4F" w:rsidRPr="00FF7F90" w:rsidRDefault="00750851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BC0838</w:t>
            </w:r>
          </w:p>
        </w:tc>
        <w:tc>
          <w:tcPr>
            <w:tcW w:w="1341" w:type="dxa"/>
            <w:noWrap/>
            <w:vAlign w:val="center"/>
          </w:tcPr>
          <w:p w14:paraId="1E5C9C62" w14:textId="3916E3DB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dxa"/>
            <w:noWrap/>
            <w:vAlign w:val="center"/>
          </w:tcPr>
          <w:p w14:paraId="61E81CCA" w14:textId="3E300C38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N718795</w:t>
            </w:r>
          </w:p>
        </w:tc>
        <w:tc>
          <w:tcPr>
            <w:tcW w:w="1390" w:type="dxa"/>
            <w:noWrap/>
            <w:vAlign w:val="center"/>
          </w:tcPr>
          <w:p w14:paraId="20A54C46" w14:textId="54519B02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3C1F4F" w:rsidRPr="00FF7F90" w14:paraId="4CF03BFD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44867C19" w14:textId="7A061EE4" w:rsidR="003C1F4F" w:rsidRPr="00323868" w:rsidRDefault="003C1F4F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Nitzschia </w:t>
            </w:r>
            <w:r w:rsidRPr="00323868">
              <w:rPr>
                <w:rFonts w:ascii="Times New Roman" w:hAnsi="Times New Roman" w:cs="Times New Roman"/>
                <w:color w:val="000000"/>
              </w:rPr>
              <w:t>cf.</w:t>
            </w: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pusilla</w:t>
            </w:r>
          </w:p>
        </w:tc>
        <w:tc>
          <w:tcPr>
            <w:tcW w:w="2905" w:type="dxa"/>
            <w:vAlign w:val="center"/>
          </w:tcPr>
          <w:p w14:paraId="30448E2C" w14:textId="57DC1B25" w:rsidR="003C1F4F" w:rsidRPr="00FF7F90" w:rsidRDefault="00750851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TCC:665</w:t>
            </w:r>
          </w:p>
        </w:tc>
        <w:tc>
          <w:tcPr>
            <w:tcW w:w="1341" w:type="dxa"/>
            <w:noWrap/>
            <w:vAlign w:val="center"/>
          </w:tcPr>
          <w:p w14:paraId="76539E8D" w14:textId="59B46D52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N696723</w:t>
            </w:r>
          </w:p>
        </w:tc>
        <w:tc>
          <w:tcPr>
            <w:tcW w:w="1390" w:type="dxa"/>
            <w:noWrap/>
            <w:vAlign w:val="center"/>
          </w:tcPr>
          <w:p w14:paraId="00F679DE" w14:textId="79D2DB92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N696772</w:t>
            </w:r>
          </w:p>
        </w:tc>
        <w:tc>
          <w:tcPr>
            <w:tcW w:w="1390" w:type="dxa"/>
            <w:noWrap/>
            <w:vAlign w:val="center"/>
          </w:tcPr>
          <w:p w14:paraId="0AADE9D5" w14:textId="293E68C0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3C1F4F" w:rsidRPr="00FF7F90" w14:paraId="4C9F74D2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373A3350" w14:textId="154AB55A" w:rsidR="003C1F4F" w:rsidRPr="00323868" w:rsidRDefault="003C1F4F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Nitzschia </w:t>
            </w:r>
            <w:r w:rsidRPr="00323868">
              <w:rPr>
                <w:rFonts w:ascii="Times New Roman" w:hAnsi="Times New Roman" w:cs="Times New Roman"/>
                <w:color w:val="000000"/>
              </w:rPr>
              <w:t>cf.</w:t>
            </w: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pusilla</w:t>
            </w:r>
          </w:p>
        </w:tc>
        <w:tc>
          <w:tcPr>
            <w:tcW w:w="2905" w:type="dxa"/>
            <w:vAlign w:val="center"/>
          </w:tcPr>
          <w:p w14:paraId="2B1486C7" w14:textId="6E1C0C84" w:rsidR="003C1F4F" w:rsidRPr="00FF7F90" w:rsidRDefault="00750851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CCMP558</w:t>
            </w:r>
          </w:p>
        </w:tc>
        <w:tc>
          <w:tcPr>
            <w:tcW w:w="1341" w:type="dxa"/>
            <w:noWrap/>
            <w:vAlign w:val="center"/>
          </w:tcPr>
          <w:p w14:paraId="4ECF507D" w14:textId="5A455934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N750456</w:t>
            </w:r>
          </w:p>
        </w:tc>
        <w:tc>
          <w:tcPr>
            <w:tcW w:w="1390" w:type="dxa"/>
            <w:noWrap/>
            <w:vAlign w:val="center"/>
          </w:tcPr>
          <w:p w14:paraId="024FAFBE" w14:textId="317BF65C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HF675129</w:t>
            </w:r>
          </w:p>
        </w:tc>
        <w:tc>
          <w:tcPr>
            <w:tcW w:w="1390" w:type="dxa"/>
            <w:noWrap/>
            <w:vAlign w:val="center"/>
          </w:tcPr>
          <w:p w14:paraId="4615C7D1" w14:textId="7BA6F26C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N734013</w:t>
            </w:r>
          </w:p>
        </w:tc>
      </w:tr>
      <w:tr w:rsidR="003C1F4F" w:rsidRPr="00FF7F90" w14:paraId="7DEF330A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1C51693E" w14:textId="7EBB7A92" w:rsidR="003C1F4F" w:rsidRPr="00323868" w:rsidRDefault="003C1F4F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Nitzschia </w:t>
            </w:r>
            <w:r w:rsidRPr="00323868">
              <w:rPr>
                <w:rFonts w:ascii="Times New Roman" w:hAnsi="Times New Roman" w:cs="Times New Roman"/>
                <w:color w:val="000000"/>
              </w:rPr>
              <w:t>cf.</w:t>
            </w: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pusilla</w:t>
            </w:r>
          </w:p>
        </w:tc>
        <w:tc>
          <w:tcPr>
            <w:tcW w:w="2905" w:type="dxa"/>
            <w:vAlign w:val="center"/>
          </w:tcPr>
          <w:p w14:paraId="74BC488C" w14:textId="795A21EE" w:rsidR="003C1F4F" w:rsidRPr="00FF7F90" w:rsidRDefault="00750851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NIT1003CAT</w:t>
            </w:r>
          </w:p>
        </w:tc>
        <w:tc>
          <w:tcPr>
            <w:tcW w:w="1341" w:type="dxa"/>
            <w:noWrap/>
            <w:vAlign w:val="center"/>
          </w:tcPr>
          <w:p w14:paraId="7A3F37E7" w14:textId="4EAF129E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N750479</w:t>
            </w:r>
          </w:p>
        </w:tc>
        <w:tc>
          <w:tcPr>
            <w:tcW w:w="1390" w:type="dxa"/>
            <w:noWrap/>
            <w:vAlign w:val="center"/>
          </w:tcPr>
          <w:p w14:paraId="66508497" w14:textId="2D6A1B21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N734077</w:t>
            </w:r>
          </w:p>
        </w:tc>
        <w:tc>
          <w:tcPr>
            <w:tcW w:w="1390" w:type="dxa"/>
            <w:noWrap/>
            <w:vAlign w:val="center"/>
          </w:tcPr>
          <w:p w14:paraId="39FB6F72" w14:textId="5A9F91C2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N734033</w:t>
            </w:r>
          </w:p>
        </w:tc>
      </w:tr>
      <w:tr w:rsidR="003C1F4F" w:rsidRPr="00FF7F90" w14:paraId="4BE74960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5C860389" w14:textId="4527A180" w:rsidR="003C1F4F" w:rsidRPr="00323868" w:rsidRDefault="003C1F4F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Nitzschia </w:t>
            </w:r>
            <w:r w:rsidRPr="00323868">
              <w:rPr>
                <w:rFonts w:ascii="Times New Roman" w:hAnsi="Times New Roman" w:cs="Times New Roman"/>
                <w:color w:val="000000"/>
              </w:rPr>
              <w:t>cf.</w:t>
            </w: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pusilla</w:t>
            </w:r>
          </w:p>
        </w:tc>
        <w:tc>
          <w:tcPr>
            <w:tcW w:w="2905" w:type="dxa"/>
            <w:vAlign w:val="center"/>
          </w:tcPr>
          <w:p w14:paraId="2D0556AB" w14:textId="1C6B7203" w:rsidR="003C1F4F" w:rsidRPr="00FF7F90" w:rsidRDefault="00750851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Nit44</w:t>
            </w:r>
          </w:p>
        </w:tc>
        <w:tc>
          <w:tcPr>
            <w:tcW w:w="1341" w:type="dxa"/>
            <w:noWrap/>
            <w:vAlign w:val="center"/>
          </w:tcPr>
          <w:p w14:paraId="1C42972F" w14:textId="36A7B856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N750485</w:t>
            </w:r>
          </w:p>
        </w:tc>
        <w:tc>
          <w:tcPr>
            <w:tcW w:w="1390" w:type="dxa"/>
            <w:noWrap/>
            <w:vAlign w:val="center"/>
          </w:tcPr>
          <w:p w14:paraId="41AE9594" w14:textId="5B57948E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HF675119</w:t>
            </w:r>
          </w:p>
        </w:tc>
        <w:tc>
          <w:tcPr>
            <w:tcW w:w="1390" w:type="dxa"/>
            <w:noWrap/>
            <w:vAlign w:val="center"/>
          </w:tcPr>
          <w:p w14:paraId="61AD2EBF" w14:textId="49EAF935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N734041</w:t>
            </w:r>
          </w:p>
        </w:tc>
      </w:tr>
      <w:tr w:rsidR="003C1F4F" w:rsidRPr="00FF7F90" w14:paraId="7358F458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02F6C89D" w14:textId="26C6AA12" w:rsidR="003C1F4F" w:rsidRPr="00323868" w:rsidRDefault="003C1F4F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Nitzschia </w:t>
            </w:r>
            <w:r w:rsidRPr="00323868">
              <w:rPr>
                <w:rFonts w:ascii="Times New Roman" w:hAnsi="Times New Roman" w:cs="Times New Roman"/>
                <w:color w:val="000000"/>
              </w:rPr>
              <w:t>cf.</w:t>
            </w: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ecta</w:t>
            </w:r>
          </w:p>
        </w:tc>
        <w:tc>
          <w:tcPr>
            <w:tcW w:w="2905" w:type="dxa"/>
            <w:vAlign w:val="center"/>
          </w:tcPr>
          <w:p w14:paraId="55C80829" w14:textId="2E774816" w:rsidR="003C1F4F" w:rsidRPr="00FF7F90" w:rsidRDefault="00750851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BC0769</w:t>
            </w:r>
          </w:p>
        </w:tc>
        <w:tc>
          <w:tcPr>
            <w:tcW w:w="1341" w:type="dxa"/>
            <w:noWrap/>
            <w:vAlign w:val="center"/>
          </w:tcPr>
          <w:p w14:paraId="507ACF41" w14:textId="56673620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dxa"/>
            <w:noWrap/>
            <w:vAlign w:val="center"/>
          </w:tcPr>
          <w:p w14:paraId="126DCE81" w14:textId="50945B97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N718786</w:t>
            </w:r>
          </w:p>
        </w:tc>
        <w:tc>
          <w:tcPr>
            <w:tcW w:w="1390" w:type="dxa"/>
            <w:noWrap/>
            <w:vAlign w:val="center"/>
          </w:tcPr>
          <w:p w14:paraId="1997E5D6" w14:textId="668A9442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3C1F4F" w:rsidRPr="00FF7F90" w14:paraId="7EE8CE63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36A2B740" w14:textId="46BE72E5" w:rsidR="003C1F4F" w:rsidRPr="00323868" w:rsidRDefault="003C1F4F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Nitzschia </w:t>
            </w:r>
            <w:r w:rsidRPr="00323868">
              <w:rPr>
                <w:rFonts w:ascii="Times New Roman" w:hAnsi="Times New Roman" w:cs="Times New Roman"/>
                <w:color w:val="000000"/>
              </w:rPr>
              <w:t>cf.</w:t>
            </w: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ecta</w:t>
            </w:r>
          </w:p>
        </w:tc>
        <w:tc>
          <w:tcPr>
            <w:tcW w:w="2905" w:type="dxa"/>
            <w:vAlign w:val="center"/>
          </w:tcPr>
          <w:p w14:paraId="20B69757" w14:textId="781DA7E4" w:rsidR="003C1F4F" w:rsidRPr="00FF7F90" w:rsidRDefault="00750851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BC0795</w:t>
            </w:r>
          </w:p>
        </w:tc>
        <w:tc>
          <w:tcPr>
            <w:tcW w:w="1341" w:type="dxa"/>
            <w:noWrap/>
            <w:vAlign w:val="center"/>
          </w:tcPr>
          <w:p w14:paraId="1B5CDFA7" w14:textId="6D669119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N750424</w:t>
            </w:r>
          </w:p>
        </w:tc>
        <w:tc>
          <w:tcPr>
            <w:tcW w:w="1390" w:type="dxa"/>
            <w:noWrap/>
            <w:vAlign w:val="center"/>
          </w:tcPr>
          <w:p w14:paraId="54FCD57F" w14:textId="12D96638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N718791</w:t>
            </w:r>
          </w:p>
        </w:tc>
        <w:tc>
          <w:tcPr>
            <w:tcW w:w="1390" w:type="dxa"/>
            <w:noWrap/>
            <w:vAlign w:val="center"/>
          </w:tcPr>
          <w:p w14:paraId="02973C16" w14:textId="393328D1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3C1F4F" w:rsidRPr="00FF7F90" w14:paraId="0FF4D2B4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4442A739" w14:textId="78C6B96C" w:rsidR="003C1F4F" w:rsidRPr="00323868" w:rsidRDefault="003C1F4F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Nitzschia </w:t>
            </w:r>
            <w:r w:rsidRPr="00323868">
              <w:rPr>
                <w:rFonts w:ascii="Times New Roman" w:hAnsi="Times New Roman" w:cs="Times New Roman"/>
                <w:color w:val="000000"/>
              </w:rPr>
              <w:t>cf.</w:t>
            </w: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omana</w:t>
            </w:r>
          </w:p>
        </w:tc>
        <w:tc>
          <w:tcPr>
            <w:tcW w:w="2905" w:type="dxa"/>
            <w:vAlign w:val="center"/>
          </w:tcPr>
          <w:p w14:paraId="45BDBADE" w14:textId="7AC450A7" w:rsidR="003C1F4F" w:rsidRPr="00FF7F90" w:rsidRDefault="00750851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BC0650</w:t>
            </w:r>
          </w:p>
        </w:tc>
        <w:tc>
          <w:tcPr>
            <w:tcW w:w="1341" w:type="dxa"/>
            <w:noWrap/>
            <w:vAlign w:val="center"/>
          </w:tcPr>
          <w:p w14:paraId="4C161ED5" w14:textId="7AB1B5C9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dxa"/>
            <w:noWrap/>
            <w:vAlign w:val="center"/>
          </w:tcPr>
          <w:p w14:paraId="07A9A527" w14:textId="0E97D463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N718776</w:t>
            </w:r>
          </w:p>
        </w:tc>
        <w:tc>
          <w:tcPr>
            <w:tcW w:w="1390" w:type="dxa"/>
            <w:noWrap/>
            <w:vAlign w:val="center"/>
          </w:tcPr>
          <w:p w14:paraId="12317F7E" w14:textId="71BB90E2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3C1F4F" w:rsidRPr="00FF7F90" w14:paraId="2ABBCA3B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3E43F345" w14:textId="077BF144" w:rsidR="003C1F4F" w:rsidRPr="00323868" w:rsidRDefault="003C1F4F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Nitzschia </w:t>
            </w:r>
            <w:r w:rsidRPr="00323868">
              <w:rPr>
                <w:rFonts w:ascii="Times New Roman" w:hAnsi="Times New Roman" w:cs="Times New Roman"/>
                <w:color w:val="000000"/>
              </w:rPr>
              <w:t>cf.</w:t>
            </w: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sigma</w:t>
            </w:r>
          </w:p>
        </w:tc>
        <w:tc>
          <w:tcPr>
            <w:tcW w:w="2905" w:type="dxa"/>
            <w:vAlign w:val="center"/>
          </w:tcPr>
          <w:p w14:paraId="5165EBF5" w14:textId="38E368F0" w:rsidR="003C1F4F" w:rsidRPr="00FF7F90" w:rsidRDefault="00750851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BC0308</w:t>
            </w:r>
          </w:p>
        </w:tc>
        <w:tc>
          <w:tcPr>
            <w:tcW w:w="1341" w:type="dxa"/>
            <w:noWrap/>
            <w:vAlign w:val="center"/>
          </w:tcPr>
          <w:p w14:paraId="4FD87A87" w14:textId="43B233C6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dxa"/>
            <w:noWrap/>
            <w:vAlign w:val="center"/>
          </w:tcPr>
          <w:p w14:paraId="3EE16C6D" w14:textId="26790E92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N718759</w:t>
            </w:r>
          </w:p>
        </w:tc>
        <w:tc>
          <w:tcPr>
            <w:tcW w:w="1390" w:type="dxa"/>
            <w:noWrap/>
            <w:vAlign w:val="center"/>
          </w:tcPr>
          <w:p w14:paraId="69097433" w14:textId="0D30B023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3C1F4F" w:rsidRPr="00FF7F90" w14:paraId="686E9470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0149FD06" w14:textId="372B6166" w:rsidR="003C1F4F" w:rsidRPr="00323868" w:rsidRDefault="003C1F4F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lastRenderedPageBreak/>
              <w:t xml:space="preserve">Nitzschia </w:t>
            </w:r>
            <w:r w:rsidRPr="004E3E33">
              <w:rPr>
                <w:rFonts w:ascii="Times New Roman" w:hAnsi="Times New Roman" w:cs="Times New Roman"/>
                <w:color w:val="000000"/>
              </w:rPr>
              <w:t>cf.</w:t>
            </w: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sigma</w:t>
            </w:r>
          </w:p>
        </w:tc>
        <w:tc>
          <w:tcPr>
            <w:tcW w:w="2905" w:type="dxa"/>
            <w:vAlign w:val="center"/>
          </w:tcPr>
          <w:p w14:paraId="03568B49" w14:textId="16444D8A" w:rsidR="003C1F4F" w:rsidRPr="00FF7F90" w:rsidRDefault="00300E5C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NIT1013ABR</w:t>
            </w:r>
          </w:p>
        </w:tc>
        <w:tc>
          <w:tcPr>
            <w:tcW w:w="1341" w:type="dxa"/>
            <w:noWrap/>
            <w:vAlign w:val="center"/>
          </w:tcPr>
          <w:p w14:paraId="0E7C7C84" w14:textId="1FE1F1EE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N750484</w:t>
            </w:r>
          </w:p>
        </w:tc>
        <w:tc>
          <w:tcPr>
            <w:tcW w:w="1390" w:type="dxa"/>
            <w:noWrap/>
            <w:vAlign w:val="center"/>
          </w:tcPr>
          <w:p w14:paraId="58C1834F" w14:textId="3A0AE851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N734080</w:t>
            </w:r>
          </w:p>
        </w:tc>
        <w:tc>
          <w:tcPr>
            <w:tcW w:w="1390" w:type="dxa"/>
            <w:noWrap/>
            <w:vAlign w:val="center"/>
          </w:tcPr>
          <w:p w14:paraId="12D74B40" w14:textId="4F7F2F63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N734038</w:t>
            </w:r>
          </w:p>
        </w:tc>
      </w:tr>
      <w:tr w:rsidR="003C1F4F" w:rsidRPr="00FF7F90" w14:paraId="00644DB2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754183BF" w14:textId="69878FC4" w:rsidR="003C1F4F" w:rsidRPr="00323868" w:rsidRDefault="003C1F4F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Nitzschia </w:t>
            </w:r>
            <w:r w:rsidRPr="00323868">
              <w:rPr>
                <w:rFonts w:ascii="Times New Roman" w:hAnsi="Times New Roman" w:cs="Times New Roman"/>
                <w:color w:val="000000"/>
              </w:rPr>
              <w:t>cf.</w:t>
            </w: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sigmoidea</w:t>
            </w:r>
          </w:p>
        </w:tc>
        <w:tc>
          <w:tcPr>
            <w:tcW w:w="2905" w:type="dxa"/>
            <w:vAlign w:val="center"/>
          </w:tcPr>
          <w:p w14:paraId="5E0342F3" w14:textId="1284FDDC" w:rsidR="003C1F4F" w:rsidRPr="00FF7F90" w:rsidRDefault="00300E5C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KEL-2015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F7F90">
              <w:rPr>
                <w:rFonts w:ascii="Times New Roman" w:hAnsi="Times New Roman" w:cs="Times New Roman"/>
                <w:color w:val="000000"/>
              </w:rPr>
              <w:t>JAR89_G2Run12</w:t>
            </w:r>
          </w:p>
        </w:tc>
        <w:tc>
          <w:tcPr>
            <w:tcW w:w="1341" w:type="dxa"/>
            <w:noWrap/>
            <w:vAlign w:val="center"/>
          </w:tcPr>
          <w:p w14:paraId="6D682846" w14:textId="5D49B923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dxa"/>
            <w:noWrap/>
            <w:vAlign w:val="center"/>
          </w:tcPr>
          <w:p w14:paraId="4FDE093A" w14:textId="70505B30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KM999113</w:t>
            </w:r>
          </w:p>
        </w:tc>
        <w:tc>
          <w:tcPr>
            <w:tcW w:w="1390" w:type="dxa"/>
            <w:noWrap/>
            <w:vAlign w:val="center"/>
          </w:tcPr>
          <w:p w14:paraId="1414E365" w14:textId="55C73AB8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3C1F4F" w:rsidRPr="00FF7F90" w14:paraId="70B8392A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23055B64" w14:textId="341FABA1" w:rsidR="003C1F4F" w:rsidRPr="00323868" w:rsidRDefault="003C1F4F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Nitzschia </w:t>
            </w:r>
            <w:r w:rsidRPr="00323868">
              <w:rPr>
                <w:rFonts w:ascii="Times New Roman" w:hAnsi="Times New Roman" w:cs="Times New Roman"/>
                <w:color w:val="000000"/>
              </w:rPr>
              <w:t>cf.</w:t>
            </w: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soratensis</w:t>
            </w:r>
          </w:p>
        </w:tc>
        <w:tc>
          <w:tcPr>
            <w:tcW w:w="2905" w:type="dxa"/>
            <w:vAlign w:val="center"/>
          </w:tcPr>
          <w:p w14:paraId="69245D51" w14:textId="3E082025" w:rsidR="003C1F4F" w:rsidRPr="00FF7F90" w:rsidRDefault="00300E5C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BC0501</w:t>
            </w:r>
          </w:p>
        </w:tc>
        <w:tc>
          <w:tcPr>
            <w:tcW w:w="1341" w:type="dxa"/>
            <w:noWrap/>
            <w:vAlign w:val="center"/>
          </w:tcPr>
          <w:p w14:paraId="1F8FC7E0" w14:textId="57248F77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dxa"/>
            <w:noWrap/>
            <w:vAlign w:val="center"/>
          </w:tcPr>
          <w:p w14:paraId="69F3953E" w14:textId="30A0B447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N718769</w:t>
            </w:r>
          </w:p>
        </w:tc>
        <w:tc>
          <w:tcPr>
            <w:tcW w:w="1390" w:type="dxa"/>
            <w:noWrap/>
            <w:vAlign w:val="center"/>
          </w:tcPr>
          <w:p w14:paraId="40B1668E" w14:textId="2030DEC9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3C1F4F" w:rsidRPr="00FF7F90" w14:paraId="27B7E2C1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6675E975" w14:textId="3A62313E" w:rsidR="003C1F4F" w:rsidRPr="00323868" w:rsidRDefault="003C1F4F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>Nitzschia costei</w:t>
            </w:r>
          </w:p>
        </w:tc>
        <w:tc>
          <w:tcPr>
            <w:tcW w:w="2905" w:type="dxa"/>
            <w:vAlign w:val="center"/>
          </w:tcPr>
          <w:p w14:paraId="6E4451C9" w14:textId="6407E1C7" w:rsidR="003C1F4F" w:rsidRPr="00FF7F90" w:rsidRDefault="00300E5C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BC0469</w:t>
            </w:r>
          </w:p>
        </w:tc>
        <w:tc>
          <w:tcPr>
            <w:tcW w:w="1341" w:type="dxa"/>
            <w:noWrap/>
            <w:vAlign w:val="center"/>
          </w:tcPr>
          <w:p w14:paraId="548A083E" w14:textId="0DDF9A71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dxa"/>
            <w:noWrap/>
            <w:vAlign w:val="center"/>
          </w:tcPr>
          <w:p w14:paraId="4E6B0B17" w14:textId="56349739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N718766</w:t>
            </w:r>
          </w:p>
        </w:tc>
        <w:tc>
          <w:tcPr>
            <w:tcW w:w="1390" w:type="dxa"/>
            <w:noWrap/>
            <w:vAlign w:val="center"/>
          </w:tcPr>
          <w:p w14:paraId="7B953FA7" w14:textId="3A9A4C0F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3C1F4F" w:rsidRPr="00FF7F90" w14:paraId="68FE6857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5482CDF8" w14:textId="2FFDBF6E" w:rsidR="003C1F4F" w:rsidRPr="00323868" w:rsidRDefault="003C1F4F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>Nitzschia dalmatica</w:t>
            </w:r>
          </w:p>
        </w:tc>
        <w:tc>
          <w:tcPr>
            <w:tcW w:w="2905" w:type="dxa"/>
            <w:vAlign w:val="center"/>
          </w:tcPr>
          <w:p w14:paraId="77515F70" w14:textId="34A5BECC" w:rsidR="003C1F4F" w:rsidRPr="00FF7F90" w:rsidRDefault="00300E5C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PMFBION3</w:t>
            </w:r>
          </w:p>
        </w:tc>
        <w:tc>
          <w:tcPr>
            <w:tcW w:w="1341" w:type="dxa"/>
            <w:noWrap/>
            <w:vAlign w:val="center"/>
          </w:tcPr>
          <w:p w14:paraId="3924845A" w14:textId="4C64B9EF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dxa"/>
            <w:noWrap/>
            <w:vAlign w:val="center"/>
          </w:tcPr>
          <w:p w14:paraId="48F641B1" w14:textId="4F3DE189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H687910</w:t>
            </w:r>
          </w:p>
        </w:tc>
        <w:tc>
          <w:tcPr>
            <w:tcW w:w="1390" w:type="dxa"/>
            <w:noWrap/>
            <w:vAlign w:val="center"/>
          </w:tcPr>
          <w:p w14:paraId="2A430AB4" w14:textId="14022B33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H687899</w:t>
            </w:r>
          </w:p>
        </w:tc>
      </w:tr>
      <w:tr w:rsidR="003C1F4F" w:rsidRPr="00FF7F90" w14:paraId="76DD5503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02F5C05B" w14:textId="149D58F3" w:rsidR="003C1F4F" w:rsidRPr="00323868" w:rsidRDefault="003C1F4F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>Nitzschia dalmatica</w:t>
            </w:r>
          </w:p>
        </w:tc>
        <w:tc>
          <w:tcPr>
            <w:tcW w:w="2905" w:type="dxa"/>
            <w:vAlign w:val="center"/>
          </w:tcPr>
          <w:p w14:paraId="070A20C5" w14:textId="736A2EED" w:rsidR="003C1F4F" w:rsidRPr="00FF7F90" w:rsidRDefault="00300E5C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PMFBIONA1</w:t>
            </w:r>
          </w:p>
        </w:tc>
        <w:tc>
          <w:tcPr>
            <w:tcW w:w="1341" w:type="dxa"/>
            <w:noWrap/>
            <w:vAlign w:val="center"/>
          </w:tcPr>
          <w:p w14:paraId="28E10201" w14:textId="3240029E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dxa"/>
            <w:noWrap/>
            <w:vAlign w:val="center"/>
          </w:tcPr>
          <w:p w14:paraId="5B16BAE1" w14:textId="5CB13EFD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H687909</w:t>
            </w:r>
          </w:p>
        </w:tc>
        <w:tc>
          <w:tcPr>
            <w:tcW w:w="1390" w:type="dxa"/>
            <w:noWrap/>
            <w:vAlign w:val="center"/>
          </w:tcPr>
          <w:p w14:paraId="120C2468" w14:textId="16CA56B7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H687898</w:t>
            </w:r>
          </w:p>
        </w:tc>
      </w:tr>
      <w:tr w:rsidR="003C1F4F" w:rsidRPr="00FF7F90" w14:paraId="01B30367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24134CE0" w14:textId="1010F432" w:rsidR="003C1F4F" w:rsidRPr="00323868" w:rsidRDefault="003C1F4F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>Nitzschia dissipata</w:t>
            </w:r>
          </w:p>
        </w:tc>
        <w:tc>
          <w:tcPr>
            <w:tcW w:w="2905" w:type="dxa"/>
            <w:vAlign w:val="center"/>
          </w:tcPr>
          <w:p w14:paraId="5CCED27E" w14:textId="7574D6B0" w:rsidR="003C1F4F" w:rsidRPr="00FF7F90" w:rsidRDefault="00300E5C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TCC:707</w:t>
            </w:r>
          </w:p>
        </w:tc>
        <w:tc>
          <w:tcPr>
            <w:tcW w:w="1341" w:type="dxa"/>
            <w:noWrap/>
            <w:vAlign w:val="center"/>
          </w:tcPr>
          <w:p w14:paraId="1378FFB9" w14:textId="6B6D660C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N696724</w:t>
            </w:r>
          </w:p>
        </w:tc>
        <w:tc>
          <w:tcPr>
            <w:tcW w:w="1390" w:type="dxa"/>
            <w:noWrap/>
            <w:vAlign w:val="center"/>
          </w:tcPr>
          <w:p w14:paraId="23F72796" w14:textId="5EF0C3B5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N696773</w:t>
            </w:r>
          </w:p>
        </w:tc>
        <w:tc>
          <w:tcPr>
            <w:tcW w:w="1390" w:type="dxa"/>
            <w:noWrap/>
            <w:vAlign w:val="center"/>
          </w:tcPr>
          <w:p w14:paraId="5BB674FD" w14:textId="5590DF94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3C1F4F" w:rsidRPr="00FF7F90" w14:paraId="3084EEAB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4B9632B3" w14:textId="0AC3260C" w:rsidR="003C1F4F" w:rsidRPr="00323868" w:rsidRDefault="003C1F4F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>Nitzschia dissipata</w:t>
            </w:r>
          </w:p>
        </w:tc>
        <w:tc>
          <w:tcPr>
            <w:tcW w:w="2905" w:type="dxa"/>
            <w:vAlign w:val="center"/>
          </w:tcPr>
          <w:p w14:paraId="52DFDE78" w14:textId="7B97412B" w:rsidR="003C1F4F" w:rsidRPr="00FF7F90" w:rsidRDefault="00F6367F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SZCZCH845</w:t>
            </w:r>
          </w:p>
        </w:tc>
        <w:tc>
          <w:tcPr>
            <w:tcW w:w="1341" w:type="dxa"/>
            <w:noWrap/>
            <w:vAlign w:val="center"/>
          </w:tcPr>
          <w:p w14:paraId="5C23E448" w14:textId="31DE0F07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dxa"/>
            <w:noWrap/>
            <w:vAlign w:val="center"/>
          </w:tcPr>
          <w:p w14:paraId="67F9742C" w14:textId="2EF3465A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KT943665</w:t>
            </w:r>
          </w:p>
        </w:tc>
        <w:tc>
          <w:tcPr>
            <w:tcW w:w="1390" w:type="dxa"/>
            <w:noWrap/>
            <w:vAlign w:val="center"/>
          </w:tcPr>
          <w:p w14:paraId="67EAA9E7" w14:textId="45DEB71F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3C1F4F" w:rsidRPr="00FF7F90" w14:paraId="3FD2231E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76C4D13D" w14:textId="2FB52C59" w:rsidR="003C1F4F" w:rsidRPr="00323868" w:rsidRDefault="003C1F4F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>Nitzschia dissipata</w:t>
            </w:r>
          </w:p>
        </w:tc>
        <w:tc>
          <w:tcPr>
            <w:tcW w:w="2905" w:type="dxa"/>
            <w:vAlign w:val="center"/>
          </w:tcPr>
          <w:p w14:paraId="1AAD458C" w14:textId="547328A6" w:rsidR="003C1F4F" w:rsidRPr="00FF7F90" w:rsidRDefault="00F6367F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TA44</w:t>
            </w:r>
          </w:p>
        </w:tc>
        <w:tc>
          <w:tcPr>
            <w:tcW w:w="1341" w:type="dxa"/>
            <w:noWrap/>
            <w:vAlign w:val="center"/>
          </w:tcPr>
          <w:p w14:paraId="779BF70F" w14:textId="0C240498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KY320393</w:t>
            </w:r>
          </w:p>
        </w:tc>
        <w:tc>
          <w:tcPr>
            <w:tcW w:w="1390" w:type="dxa"/>
            <w:noWrap/>
            <w:vAlign w:val="center"/>
          </w:tcPr>
          <w:p w14:paraId="3561FBDA" w14:textId="5CD0F703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KY320332</w:t>
            </w:r>
          </w:p>
        </w:tc>
        <w:tc>
          <w:tcPr>
            <w:tcW w:w="1390" w:type="dxa"/>
            <w:noWrap/>
            <w:vAlign w:val="center"/>
          </w:tcPr>
          <w:p w14:paraId="0B07A859" w14:textId="57A105FB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3C1F4F" w:rsidRPr="00FF7F90" w14:paraId="35E2D508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7B9A05FE" w14:textId="68D93A76" w:rsidR="003C1F4F" w:rsidRPr="00323868" w:rsidRDefault="003C1F4F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Nitzschia dissipata </w:t>
            </w:r>
            <w:r w:rsidRPr="004E3E33">
              <w:rPr>
                <w:rFonts w:ascii="Times New Roman" w:hAnsi="Times New Roman" w:cs="Times New Roman"/>
                <w:color w:val="000000"/>
              </w:rPr>
              <w:t>var.</w:t>
            </w: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media</w:t>
            </w:r>
          </w:p>
        </w:tc>
        <w:tc>
          <w:tcPr>
            <w:tcW w:w="2905" w:type="dxa"/>
            <w:vAlign w:val="center"/>
          </w:tcPr>
          <w:p w14:paraId="3FB55B5C" w14:textId="6D198846" w:rsidR="003C1F4F" w:rsidRPr="00FF7F90" w:rsidRDefault="00F6367F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BC0649</w:t>
            </w:r>
          </w:p>
        </w:tc>
        <w:tc>
          <w:tcPr>
            <w:tcW w:w="1341" w:type="dxa"/>
            <w:noWrap/>
            <w:vAlign w:val="center"/>
          </w:tcPr>
          <w:p w14:paraId="5EE4E825" w14:textId="576F4A7F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dxa"/>
            <w:noWrap/>
            <w:vAlign w:val="center"/>
          </w:tcPr>
          <w:p w14:paraId="0EAAAB7C" w14:textId="6389BB95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N718775</w:t>
            </w:r>
          </w:p>
        </w:tc>
        <w:tc>
          <w:tcPr>
            <w:tcW w:w="1390" w:type="dxa"/>
            <w:noWrap/>
            <w:vAlign w:val="center"/>
          </w:tcPr>
          <w:p w14:paraId="448177EF" w14:textId="35EE2DFA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3C1F4F" w:rsidRPr="00FF7F90" w14:paraId="5BF16628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5A135924" w14:textId="2626B088" w:rsidR="003C1F4F" w:rsidRPr="00323868" w:rsidRDefault="003C1F4F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>Nitzschia draveillensis</w:t>
            </w:r>
          </w:p>
        </w:tc>
        <w:tc>
          <w:tcPr>
            <w:tcW w:w="2905" w:type="dxa"/>
            <w:vAlign w:val="center"/>
          </w:tcPr>
          <w:p w14:paraId="19484529" w14:textId="354F13DE" w:rsidR="003C1F4F" w:rsidRPr="00FF7F90" w:rsidRDefault="00F6367F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TCC700</w:t>
            </w:r>
          </w:p>
        </w:tc>
        <w:tc>
          <w:tcPr>
            <w:tcW w:w="1341" w:type="dxa"/>
            <w:noWrap/>
            <w:vAlign w:val="center"/>
          </w:tcPr>
          <w:p w14:paraId="334F8DA0" w14:textId="0D66AA69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KC736635</w:t>
            </w:r>
          </w:p>
        </w:tc>
        <w:tc>
          <w:tcPr>
            <w:tcW w:w="1390" w:type="dxa"/>
            <w:noWrap/>
            <w:vAlign w:val="center"/>
          </w:tcPr>
          <w:p w14:paraId="0DF8FAE9" w14:textId="36A448C6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KC736605</w:t>
            </w:r>
          </w:p>
        </w:tc>
        <w:tc>
          <w:tcPr>
            <w:tcW w:w="1390" w:type="dxa"/>
            <w:noWrap/>
            <w:vAlign w:val="center"/>
          </w:tcPr>
          <w:p w14:paraId="23BE7092" w14:textId="5788AA79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3C1F4F" w:rsidRPr="00FF7F90" w14:paraId="3B1CAC33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56E8F38E" w14:textId="13B6E3B9" w:rsidR="003C1F4F" w:rsidRPr="00323868" w:rsidRDefault="003C1F4F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>Nitzschia draveillensis</w:t>
            </w:r>
          </w:p>
        </w:tc>
        <w:tc>
          <w:tcPr>
            <w:tcW w:w="2905" w:type="dxa"/>
            <w:vAlign w:val="center"/>
          </w:tcPr>
          <w:p w14:paraId="2410B0D2" w14:textId="6A4AD96A" w:rsidR="003C1F4F" w:rsidRPr="00FF7F90" w:rsidRDefault="00F6367F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BC0325</w:t>
            </w:r>
          </w:p>
        </w:tc>
        <w:tc>
          <w:tcPr>
            <w:tcW w:w="1341" w:type="dxa"/>
            <w:noWrap/>
            <w:vAlign w:val="center"/>
          </w:tcPr>
          <w:p w14:paraId="41D4856C" w14:textId="3100B5EE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dxa"/>
            <w:noWrap/>
            <w:vAlign w:val="center"/>
          </w:tcPr>
          <w:p w14:paraId="110F5D39" w14:textId="03503A5D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N718761</w:t>
            </w:r>
          </w:p>
        </w:tc>
        <w:tc>
          <w:tcPr>
            <w:tcW w:w="1390" w:type="dxa"/>
            <w:noWrap/>
            <w:vAlign w:val="center"/>
          </w:tcPr>
          <w:p w14:paraId="15781725" w14:textId="37DBBF87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3C1F4F" w:rsidRPr="00FF7F90" w14:paraId="6210CCBC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5606FE7D" w14:textId="1414042E" w:rsidR="003C1F4F" w:rsidRPr="00323868" w:rsidRDefault="003C1F4F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>Nitzschia draveillensis</w:t>
            </w:r>
          </w:p>
        </w:tc>
        <w:tc>
          <w:tcPr>
            <w:tcW w:w="2905" w:type="dxa"/>
            <w:vAlign w:val="center"/>
          </w:tcPr>
          <w:p w14:paraId="64CDF77A" w14:textId="5EF120CA" w:rsidR="003C1F4F" w:rsidRPr="00FF7F90" w:rsidRDefault="00F6367F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Nit50</w:t>
            </w:r>
          </w:p>
        </w:tc>
        <w:tc>
          <w:tcPr>
            <w:tcW w:w="1341" w:type="dxa"/>
            <w:noWrap/>
            <w:vAlign w:val="center"/>
          </w:tcPr>
          <w:p w14:paraId="655DD2B5" w14:textId="044F6B4D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N750486</w:t>
            </w:r>
          </w:p>
        </w:tc>
        <w:tc>
          <w:tcPr>
            <w:tcW w:w="1390" w:type="dxa"/>
            <w:noWrap/>
            <w:vAlign w:val="center"/>
          </w:tcPr>
          <w:p w14:paraId="5B6946AA" w14:textId="75D41780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N734081</w:t>
            </w:r>
          </w:p>
        </w:tc>
        <w:tc>
          <w:tcPr>
            <w:tcW w:w="1390" w:type="dxa"/>
            <w:noWrap/>
            <w:vAlign w:val="center"/>
          </w:tcPr>
          <w:p w14:paraId="70C8CA96" w14:textId="649681FC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N734042</w:t>
            </w:r>
          </w:p>
        </w:tc>
      </w:tr>
      <w:tr w:rsidR="003C1F4F" w:rsidRPr="00FF7F90" w14:paraId="0C330177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398B2608" w14:textId="43661452" w:rsidR="003C1F4F" w:rsidRPr="00323868" w:rsidRDefault="003C1F4F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>Nitzschia dubia</w:t>
            </w:r>
          </w:p>
        </w:tc>
        <w:tc>
          <w:tcPr>
            <w:tcW w:w="2905" w:type="dxa"/>
            <w:vAlign w:val="center"/>
          </w:tcPr>
          <w:p w14:paraId="3A0B0AF3" w14:textId="3E2653EC" w:rsidR="003C1F4F" w:rsidRPr="00FF7F90" w:rsidRDefault="00F6367F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TA37</w:t>
            </w:r>
          </w:p>
        </w:tc>
        <w:tc>
          <w:tcPr>
            <w:tcW w:w="1341" w:type="dxa"/>
            <w:noWrap/>
            <w:vAlign w:val="center"/>
          </w:tcPr>
          <w:p w14:paraId="2A3EE3AA" w14:textId="7D057D61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KY320381</w:t>
            </w:r>
          </w:p>
        </w:tc>
        <w:tc>
          <w:tcPr>
            <w:tcW w:w="1390" w:type="dxa"/>
            <w:noWrap/>
            <w:vAlign w:val="center"/>
          </w:tcPr>
          <w:p w14:paraId="49B0B3AB" w14:textId="56A7F476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KY320320</w:t>
            </w:r>
          </w:p>
        </w:tc>
        <w:tc>
          <w:tcPr>
            <w:tcW w:w="1390" w:type="dxa"/>
            <w:noWrap/>
            <w:vAlign w:val="center"/>
          </w:tcPr>
          <w:p w14:paraId="1AE988D5" w14:textId="045A4762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3C1F4F" w:rsidRPr="00FF7F90" w14:paraId="08B95091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1BCBDA8B" w14:textId="50ACD923" w:rsidR="003C1F4F" w:rsidRPr="00323868" w:rsidRDefault="003C1F4F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>Nitzschia dubiiformis</w:t>
            </w:r>
          </w:p>
        </w:tc>
        <w:tc>
          <w:tcPr>
            <w:tcW w:w="2905" w:type="dxa"/>
            <w:vAlign w:val="center"/>
          </w:tcPr>
          <w:p w14:paraId="7379A964" w14:textId="1212F92C" w:rsidR="003C1F4F" w:rsidRPr="00FF7F90" w:rsidRDefault="00F6367F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s0311</w:t>
            </w:r>
          </w:p>
        </w:tc>
        <w:tc>
          <w:tcPr>
            <w:tcW w:w="1341" w:type="dxa"/>
            <w:noWrap/>
            <w:vAlign w:val="center"/>
          </w:tcPr>
          <w:p w14:paraId="768BD5B1" w14:textId="16713F63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AB430616</w:t>
            </w:r>
          </w:p>
        </w:tc>
        <w:tc>
          <w:tcPr>
            <w:tcW w:w="1390" w:type="dxa"/>
            <w:noWrap/>
            <w:vAlign w:val="center"/>
          </w:tcPr>
          <w:p w14:paraId="6D91E747" w14:textId="11998911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AB430696</w:t>
            </w:r>
          </w:p>
        </w:tc>
        <w:tc>
          <w:tcPr>
            <w:tcW w:w="1390" w:type="dxa"/>
            <w:noWrap/>
            <w:vAlign w:val="center"/>
          </w:tcPr>
          <w:p w14:paraId="116271ED" w14:textId="4A2C0B52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3C1F4F" w:rsidRPr="00FF7F90" w14:paraId="2E103620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48547862" w14:textId="47C41BA6" w:rsidR="003C1F4F" w:rsidRPr="00323868" w:rsidRDefault="003C1F4F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>Nitzschia filiformis</w:t>
            </w:r>
          </w:p>
        </w:tc>
        <w:tc>
          <w:tcPr>
            <w:tcW w:w="2905" w:type="dxa"/>
            <w:vAlign w:val="center"/>
          </w:tcPr>
          <w:p w14:paraId="4B85CCE1" w14:textId="496581E0" w:rsidR="003C1F4F" w:rsidRPr="00FF7F90" w:rsidRDefault="00F6367F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UTEX FD267</w:t>
            </w:r>
          </w:p>
        </w:tc>
        <w:tc>
          <w:tcPr>
            <w:tcW w:w="1341" w:type="dxa"/>
            <w:noWrap/>
            <w:vAlign w:val="center"/>
          </w:tcPr>
          <w:p w14:paraId="6B9B19CC" w14:textId="16BB20D5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HQ912589</w:t>
            </w:r>
          </w:p>
        </w:tc>
        <w:tc>
          <w:tcPr>
            <w:tcW w:w="1390" w:type="dxa"/>
            <w:noWrap/>
            <w:vAlign w:val="center"/>
          </w:tcPr>
          <w:p w14:paraId="38398AEA" w14:textId="23E74F44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HQ912453</w:t>
            </w:r>
          </w:p>
        </w:tc>
        <w:tc>
          <w:tcPr>
            <w:tcW w:w="1390" w:type="dxa"/>
            <w:noWrap/>
            <w:vAlign w:val="center"/>
          </w:tcPr>
          <w:p w14:paraId="12930AC0" w14:textId="7BD8ACE8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HQ912282</w:t>
            </w:r>
          </w:p>
        </w:tc>
      </w:tr>
      <w:tr w:rsidR="003C1F4F" w:rsidRPr="00FF7F90" w14:paraId="191A74FC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3EF94351" w14:textId="38D55520" w:rsidR="003C1F4F" w:rsidRPr="00323868" w:rsidRDefault="003C1F4F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>Nitzschia fonticola</w:t>
            </w:r>
          </w:p>
        </w:tc>
        <w:tc>
          <w:tcPr>
            <w:tcW w:w="2905" w:type="dxa"/>
            <w:vAlign w:val="center"/>
          </w:tcPr>
          <w:p w14:paraId="6C8882CA" w14:textId="6B2F90F4" w:rsidR="003C1F4F" w:rsidRPr="00FF7F90" w:rsidRDefault="00F6367F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A-RT24</w:t>
            </w:r>
          </w:p>
        </w:tc>
        <w:tc>
          <w:tcPr>
            <w:tcW w:w="1341" w:type="dxa"/>
            <w:noWrap/>
            <w:vAlign w:val="center"/>
          </w:tcPr>
          <w:p w14:paraId="7B983E28" w14:textId="426E2BE1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dxa"/>
            <w:noWrap/>
            <w:vAlign w:val="center"/>
          </w:tcPr>
          <w:p w14:paraId="1A958C87" w14:textId="17962A49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HF675066</w:t>
            </w:r>
          </w:p>
        </w:tc>
        <w:tc>
          <w:tcPr>
            <w:tcW w:w="1390" w:type="dxa"/>
            <w:noWrap/>
            <w:vAlign w:val="center"/>
          </w:tcPr>
          <w:p w14:paraId="763CE497" w14:textId="76E0FA4C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3C1F4F" w:rsidRPr="00FF7F90" w14:paraId="2CDEC3B9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2706B267" w14:textId="058DB8EC" w:rsidR="003C1F4F" w:rsidRPr="00323868" w:rsidRDefault="003C1F4F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>Nitzschia fonticola</w:t>
            </w:r>
          </w:p>
        </w:tc>
        <w:tc>
          <w:tcPr>
            <w:tcW w:w="2905" w:type="dxa"/>
            <w:vAlign w:val="center"/>
          </w:tcPr>
          <w:p w14:paraId="6F71FC17" w14:textId="28FBEC82" w:rsidR="003C1F4F" w:rsidRPr="00FF7F90" w:rsidRDefault="00F6367F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C-RT26</w:t>
            </w:r>
          </w:p>
        </w:tc>
        <w:tc>
          <w:tcPr>
            <w:tcW w:w="1341" w:type="dxa"/>
            <w:noWrap/>
            <w:vAlign w:val="center"/>
          </w:tcPr>
          <w:p w14:paraId="46F6DE80" w14:textId="2FEF3643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N750452</w:t>
            </w:r>
          </w:p>
        </w:tc>
        <w:tc>
          <w:tcPr>
            <w:tcW w:w="1390" w:type="dxa"/>
            <w:noWrap/>
            <w:vAlign w:val="center"/>
          </w:tcPr>
          <w:p w14:paraId="07C2C07A" w14:textId="07017D8A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HF675068</w:t>
            </w:r>
          </w:p>
        </w:tc>
        <w:tc>
          <w:tcPr>
            <w:tcW w:w="1390" w:type="dxa"/>
            <w:noWrap/>
            <w:vAlign w:val="center"/>
          </w:tcPr>
          <w:p w14:paraId="555EB1FB" w14:textId="5F39B866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3C1F4F" w:rsidRPr="00FF7F90" w14:paraId="0E4D34D4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79076C5E" w14:textId="34AF9C7C" w:rsidR="003C1F4F" w:rsidRPr="00323868" w:rsidRDefault="003C1F4F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>Nitzschia frigida</w:t>
            </w:r>
          </w:p>
        </w:tc>
        <w:tc>
          <w:tcPr>
            <w:tcW w:w="2905" w:type="dxa"/>
            <w:vAlign w:val="center"/>
          </w:tcPr>
          <w:p w14:paraId="09F25A02" w14:textId="66377205" w:rsidR="003C1F4F" w:rsidRPr="00FF7F90" w:rsidRDefault="00F6367F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AK</w:t>
            </w:r>
          </w:p>
        </w:tc>
        <w:tc>
          <w:tcPr>
            <w:tcW w:w="1341" w:type="dxa"/>
            <w:noWrap/>
            <w:vAlign w:val="center"/>
          </w:tcPr>
          <w:p w14:paraId="2CD53C06" w14:textId="446413C5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ON783211</w:t>
            </w:r>
          </w:p>
        </w:tc>
        <w:tc>
          <w:tcPr>
            <w:tcW w:w="1390" w:type="dxa"/>
            <w:noWrap/>
            <w:vAlign w:val="center"/>
          </w:tcPr>
          <w:p w14:paraId="0B6C7EFC" w14:textId="4E5749ED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ON791849</w:t>
            </w:r>
          </w:p>
        </w:tc>
        <w:tc>
          <w:tcPr>
            <w:tcW w:w="1390" w:type="dxa"/>
            <w:noWrap/>
            <w:vAlign w:val="center"/>
          </w:tcPr>
          <w:p w14:paraId="5C5043FD" w14:textId="05BBEF61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3C1F4F" w:rsidRPr="00FF7F90" w14:paraId="13E5AC33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42F05C6B" w14:textId="18350CA9" w:rsidR="003C1F4F" w:rsidRPr="00323868" w:rsidRDefault="003C1F4F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>Nitzschia frustulum</w:t>
            </w:r>
          </w:p>
        </w:tc>
        <w:tc>
          <w:tcPr>
            <w:tcW w:w="2905" w:type="dxa"/>
            <w:vAlign w:val="center"/>
          </w:tcPr>
          <w:p w14:paraId="67A7156F" w14:textId="463380C4" w:rsidR="003C1F4F" w:rsidRPr="00FF7F90" w:rsidRDefault="00F6367F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TCC:550</w:t>
            </w:r>
          </w:p>
        </w:tc>
        <w:tc>
          <w:tcPr>
            <w:tcW w:w="1341" w:type="dxa"/>
            <w:noWrap/>
            <w:vAlign w:val="center"/>
          </w:tcPr>
          <w:p w14:paraId="1A163F94" w14:textId="15DB0D65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N696710</w:t>
            </w:r>
          </w:p>
        </w:tc>
        <w:tc>
          <w:tcPr>
            <w:tcW w:w="1390" w:type="dxa"/>
            <w:noWrap/>
            <w:vAlign w:val="center"/>
          </w:tcPr>
          <w:p w14:paraId="6291C7E9" w14:textId="0F9D952A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N696764</w:t>
            </w:r>
          </w:p>
        </w:tc>
        <w:tc>
          <w:tcPr>
            <w:tcW w:w="1390" w:type="dxa"/>
            <w:noWrap/>
            <w:vAlign w:val="center"/>
          </w:tcPr>
          <w:p w14:paraId="0DAF29DD" w14:textId="2B702BF3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3C1F4F" w:rsidRPr="00FF7F90" w14:paraId="56776198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6D0BDABF" w14:textId="417E8946" w:rsidR="003C1F4F" w:rsidRPr="00323868" w:rsidRDefault="003C1F4F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>Nitzschia frustulum</w:t>
            </w:r>
          </w:p>
        </w:tc>
        <w:tc>
          <w:tcPr>
            <w:tcW w:w="2905" w:type="dxa"/>
            <w:vAlign w:val="center"/>
          </w:tcPr>
          <w:p w14:paraId="1CC6632D" w14:textId="702A62DB" w:rsidR="003C1F4F" w:rsidRPr="00FF7F90" w:rsidRDefault="00F6367F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CCMP558</w:t>
            </w:r>
          </w:p>
        </w:tc>
        <w:tc>
          <w:tcPr>
            <w:tcW w:w="1341" w:type="dxa"/>
            <w:noWrap/>
            <w:vAlign w:val="center"/>
          </w:tcPr>
          <w:p w14:paraId="7AD3B064" w14:textId="0952CBE4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dxa"/>
            <w:noWrap/>
            <w:vAlign w:val="center"/>
          </w:tcPr>
          <w:p w14:paraId="2622F8D2" w14:textId="4864AFA9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EF423498</w:t>
            </w:r>
          </w:p>
        </w:tc>
        <w:tc>
          <w:tcPr>
            <w:tcW w:w="1390" w:type="dxa"/>
            <w:noWrap/>
            <w:vAlign w:val="center"/>
          </w:tcPr>
          <w:p w14:paraId="26B059F2" w14:textId="59B3CB52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EF520303</w:t>
            </w:r>
          </w:p>
        </w:tc>
      </w:tr>
      <w:tr w:rsidR="003C1F4F" w:rsidRPr="00FF7F90" w14:paraId="5EEB141B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3CE7E567" w14:textId="56B81F0B" w:rsidR="003C1F4F" w:rsidRPr="00323868" w:rsidRDefault="003C1F4F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>Nitzschia frustulum</w:t>
            </w:r>
          </w:p>
        </w:tc>
        <w:tc>
          <w:tcPr>
            <w:tcW w:w="2905" w:type="dxa"/>
            <w:vAlign w:val="center"/>
          </w:tcPr>
          <w:p w14:paraId="4F88FC67" w14:textId="708BBC63" w:rsidR="003C1F4F" w:rsidRPr="00FF7F90" w:rsidRDefault="00F6367F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Nit25</w:t>
            </w:r>
          </w:p>
        </w:tc>
        <w:tc>
          <w:tcPr>
            <w:tcW w:w="1341" w:type="dxa"/>
            <w:noWrap/>
            <w:vAlign w:val="center"/>
          </w:tcPr>
          <w:p w14:paraId="27586A73" w14:textId="618BFC54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dxa"/>
            <w:noWrap/>
            <w:vAlign w:val="center"/>
          </w:tcPr>
          <w:p w14:paraId="05F882F1" w14:textId="525BFFCD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HF675070</w:t>
            </w:r>
          </w:p>
        </w:tc>
        <w:tc>
          <w:tcPr>
            <w:tcW w:w="1390" w:type="dxa"/>
            <w:noWrap/>
            <w:vAlign w:val="center"/>
          </w:tcPr>
          <w:p w14:paraId="29C3FDC4" w14:textId="2E713AC8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N734040</w:t>
            </w:r>
          </w:p>
        </w:tc>
      </w:tr>
      <w:tr w:rsidR="003C1F4F" w:rsidRPr="00FF7F90" w14:paraId="2C813A5A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7B6F29B8" w14:textId="265F3764" w:rsidR="003C1F4F" w:rsidRPr="00323868" w:rsidRDefault="003C1F4F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>Nitzschia gracilis</w:t>
            </w:r>
          </w:p>
        </w:tc>
        <w:tc>
          <w:tcPr>
            <w:tcW w:w="2905" w:type="dxa"/>
            <w:vAlign w:val="center"/>
          </w:tcPr>
          <w:p w14:paraId="570E13D8" w14:textId="2DDCBD3D" w:rsidR="003C1F4F" w:rsidRPr="00FF7F90" w:rsidRDefault="00F6367F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TCC:576</w:t>
            </w:r>
          </w:p>
        </w:tc>
        <w:tc>
          <w:tcPr>
            <w:tcW w:w="1341" w:type="dxa"/>
            <w:noWrap/>
            <w:vAlign w:val="center"/>
          </w:tcPr>
          <w:p w14:paraId="72A076D8" w14:textId="48E8E64B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N696715</w:t>
            </w:r>
          </w:p>
        </w:tc>
        <w:tc>
          <w:tcPr>
            <w:tcW w:w="1390" w:type="dxa"/>
            <w:noWrap/>
            <w:vAlign w:val="center"/>
          </w:tcPr>
          <w:p w14:paraId="10FC382E" w14:textId="29D7AAB5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N696768</w:t>
            </w:r>
          </w:p>
        </w:tc>
        <w:tc>
          <w:tcPr>
            <w:tcW w:w="1390" w:type="dxa"/>
            <w:noWrap/>
            <w:vAlign w:val="center"/>
          </w:tcPr>
          <w:p w14:paraId="3703EBFE" w14:textId="51BCA4F7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3C1F4F" w:rsidRPr="00FF7F90" w14:paraId="5AC55427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74A868AE" w14:textId="4A85912C" w:rsidR="003C1F4F" w:rsidRPr="00323868" w:rsidRDefault="003C1F4F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>Nitzschia heufleriana</w:t>
            </w:r>
          </w:p>
        </w:tc>
        <w:tc>
          <w:tcPr>
            <w:tcW w:w="2905" w:type="dxa"/>
            <w:vAlign w:val="center"/>
          </w:tcPr>
          <w:p w14:paraId="1E30EBAB" w14:textId="011F2186" w:rsidR="003C1F4F" w:rsidRPr="00FF7F90" w:rsidRDefault="00F6367F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BC0307</w:t>
            </w:r>
          </w:p>
        </w:tc>
        <w:tc>
          <w:tcPr>
            <w:tcW w:w="1341" w:type="dxa"/>
            <w:noWrap/>
            <w:vAlign w:val="center"/>
          </w:tcPr>
          <w:p w14:paraId="7BC4E12E" w14:textId="4D116EF2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dxa"/>
            <w:noWrap/>
            <w:vAlign w:val="center"/>
          </w:tcPr>
          <w:p w14:paraId="4AFF9939" w14:textId="30DA243D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N718758</w:t>
            </w:r>
          </w:p>
        </w:tc>
        <w:tc>
          <w:tcPr>
            <w:tcW w:w="1390" w:type="dxa"/>
            <w:noWrap/>
            <w:vAlign w:val="center"/>
          </w:tcPr>
          <w:p w14:paraId="4AA5EEC2" w14:textId="3BAD0856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3C1F4F" w:rsidRPr="00FF7F90" w14:paraId="4ADA10AD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5F3A478A" w14:textId="7961FBCE" w:rsidR="003C1F4F" w:rsidRPr="00323868" w:rsidRDefault="003C1F4F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>Nitzschia inconspicua</w:t>
            </w:r>
          </w:p>
        </w:tc>
        <w:tc>
          <w:tcPr>
            <w:tcW w:w="2905" w:type="dxa"/>
            <w:vAlign w:val="center"/>
          </w:tcPr>
          <w:p w14:paraId="788536DA" w14:textId="3F0617C8" w:rsidR="003C1F4F" w:rsidRPr="00FF7F90" w:rsidRDefault="005A15D0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SZCZE461</w:t>
            </w:r>
          </w:p>
        </w:tc>
        <w:tc>
          <w:tcPr>
            <w:tcW w:w="1341" w:type="dxa"/>
            <w:noWrap/>
            <w:vAlign w:val="center"/>
          </w:tcPr>
          <w:p w14:paraId="59D75E23" w14:textId="78258C5A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dxa"/>
            <w:noWrap/>
            <w:vAlign w:val="center"/>
          </w:tcPr>
          <w:p w14:paraId="364338DC" w14:textId="538652FA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K454986</w:t>
            </w:r>
          </w:p>
        </w:tc>
        <w:tc>
          <w:tcPr>
            <w:tcW w:w="1390" w:type="dxa"/>
            <w:noWrap/>
            <w:vAlign w:val="center"/>
          </w:tcPr>
          <w:p w14:paraId="4BE92916" w14:textId="632A2B71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3C1F4F" w:rsidRPr="00FF7F90" w14:paraId="4A208AA4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2ABE94F7" w14:textId="02576A00" w:rsidR="003C1F4F" w:rsidRPr="00323868" w:rsidRDefault="003C1F4F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>Nitzschia inconspicua</w:t>
            </w:r>
          </w:p>
        </w:tc>
        <w:tc>
          <w:tcPr>
            <w:tcW w:w="2905" w:type="dxa"/>
            <w:vAlign w:val="center"/>
          </w:tcPr>
          <w:p w14:paraId="06C3088B" w14:textId="6E8A2D3B" w:rsidR="003C1F4F" w:rsidRPr="00FF7F90" w:rsidRDefault="005A15D0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G1_1</w:t>
            </w:r>
          </w:p>
        </w:tc>
        <w:tc>
          <w:tcPr>
            <w:tcW w:w="1341" w:type="dxa"/>
            <w:noWrap/>
            <w:vAlign w:val="center"/>
          </w:tcPr>
          <w:p w14:paraId="6C659295" w14:textId="63D17A18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dxa"/>
            <w:noWrap/>
            <w:vAlign w:val="center"/>
          </w:tcPr>
          <w:p w14:paraId="0FB54994" w14:textId="7645E812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HF675071</w:t>
            </w:r>
          </w:p>
        </w:tc>
        <w:tc>
          <w:tcPr>
            <w:tcW w:w="1390" w:type="dxa"/>
            <w:noWrap/>
            <w:vAlign w:val="center"/>
          </w:tcPr>
          <w:p w14:paraId="38D47886" w14:textId="72E4F651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3C1F4F" w:rsidRPr="00FF7F90" w14:paraId="21A089FE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5D7386E0" w14:textId="20268D83" w:rsidR="003C1F4F" w:rsidRPr="00323868" w:rsidRDefault="003C1F4F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>Nitzschia inconspicua</w:t>
            </w:r>
          </w:p>
        </w:tc>
        <w:tc>
          <w:tcPr>
            <w:tcW w:w="2905" w:type="dxa"/>
            <w:vAlign w:val="center"/>
          </w:tcPr>
          <w:p w14:paraId="05390665" w14:textId="020FA765" w:rsidR="003C1F4F" w:rsidRPr="00FF7F90" w:rsidRDefault="005A15D0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G7_1</w:t>
            </w:r>
          </w:p>
        </w:tc>
        <w:tc>
          <w:tcPr>
            <w:tcW w:w="1341" w:type="dxa"/>
            <w:noWrap/>
            <w:vAlign w:val="center"/>
          </w:tcPr>
          <w:p w14:paraId="340A1C4A" w14:textId="54CA8453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N750470</w:t>
            </w:r>
          </w:p>
        </w:tc>
        <w:tc>
          <w:tcPr>
            <w:tcW w:w="1390" w:type="dxa"/>
            <w:noWrap/>
            <w:vAlign w:val="center"/>
          </w:tcPr>
          <w:p w14:paraId="02EBFF5B" w14:textId="78434A94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N734076</w:t>
            </w:r>
          </w:p>
        </w:tc>
        <w:tc>
          <w:tcPr>
            <w:tcW w:w="1390" w:type="dxa"/>
            <w:noWrap/>
            <w:vAlign w:val="center"/>
          </w:tcPr>
          <w:p w14:paraId="32AFE993" w14:textId="4890F538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3C1F4F" w:rsidRPr="00FF7F90" w14:paraId="748D1C01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26DA9ABC" w14:textId="19D1B6BB" w:rsidR="003C1F4F" w:rsidRPr="00323868" w:rsidRDefault="003C1F4F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>Nitzschia inordinata</w:t>
            </w:r>
          </w:p>
        </w:tc>
        <w:tc>
          <w:tcPr>
            <w:tcW w:w="2905" w:type="dxa"/>
            <w:vAlign w:val="center"/>
          </w:tcPr>
          <w:p w14:paraId="4D665A78" w14:textId="379EF498" w:rsidR="003C1F4F" w:rsidRPr="00FF7F90" w:rsidRDefault="005A15D0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BIOTAII-44</w:t>
            </w:r>
          </w:p>
        </w:tc>
        <w:tc>
          <w:tcPr>
            <w:tcW w:w="1341" w:type="dxa"/>
            <w:noWrap/>
            <w:vAlign w:val="center"/>
          </w:tcPr>
          <w:p w14:paraId="2B6EE063" w14:textId="7C1C3D15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H734171</w:t>
            </w:r>
          </w:p>
        </w:tc>
        <w:tc>
          <w:tcPr>
            <w:tcW w:w="1390" w:type="dxa"/>
            <w:noWrap/>
            <w:vAlign w:val="center"/>
          </w:tcPr>
          <w:p w14:paraId="57A2F162" w14:textId="6260435E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H687906</w:t>
            </w:r>
          </w:p>
        </w:tc>
        <w:tc>
          <w:tcPr>
            <w:tcW w:w="1390" w:type="dxa"/>
            <w:noWrap/>
            <w:vAlign w:val="center"/>
          </w:tcPr>
          <w:p w14:paraId="21131804" w14:textId="220546FD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H687895</w:t>
            </w:r>
          </w:p>
        </w:tc>
      </w:tr>
      <w:tr w:rsidR="003C1F4F" w:rsidRPr="00FF7F90" w14:paraId="3CF32CBF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6478484C" w14:textId="36333FBC" w:rsidR="003C1F4F" w:rsidRPr="00323868" w:rsidRDefault="003C1F4F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>Nitzschia lembiformis</w:t>
            </w:r>
          </w:p>
        </w:tc>
        <w:tc>
          <w:tcPr>
            <w:tcW w:w="2905" w:type="dxa"/>
            <w:vAlign w:val="center"/>
          </w:tcPr>
          <w:p w14:paraId="66B8D4AD" w14:textId="6720D25B" w:rsidR="003C1F4F" w:rsidRPr="00FF7F90" w:rsidRDefault="005A15D0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R2</w:t>
            </w:r>
          </w:p>
        </w:tc>
        <w:tc>
          <w:tcPr>
            <w:tcW w:w="1341" w:type="dxa"/>
            <w:noWrap/>
            <w:vAlign w:val="center"/>
          </w:tcPr>
          <w:p w14:paraId="757A8836" w14:textId="3F812995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N750493</w:t>
            </w:r>
          </w:p>
        </w:tc>
        <w:tc>
          <w:tcPr>
            <w:tcW w:w="1390" w:type="dxa"/>
            <w:noWrap/>
            <w:vAlign w:val="center"/>
          </w:tcPr>
          <w:p w14:paraId="78C88270" w14:textId="59251284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HE802701</w:t>
            </w:r>
          </w:p>
        </w:tc>
        <w:tc>
          <w:tcPr>
            <w:tcW w:w="1390" w:type="dxa"/>
            <w:noWrap/>
            <w:vAlign w:val="center"/>
          </w:tcPr>
          <w:p w14:paraId="3F410896" w14:textId="7E44468A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N734049</w:t>
            </w:r>
          </w:p>
        </w:tc>
      </w:tr>
      <w:tr w:rsidR="003C1F4F" w:rsidRPr="00FF7F90" w14:paraId="2E88DF28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58087573" w14:textId="378591A4" w:rsidR="003C1F4F" w:rsidRPr="00323868" w:rsidRDefault="003C1F4F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>Nitzschia liebethruthii</w:t>
            </w:r>
          </w:p>
        </w:tc>
        <w:tc>
          <w:tcPr>
            <w:tcW w:w="2905" w:type="dxa"/>
            <w:vAlign w:val="center"/>
          </w:tcPr>
          <w:p w14:paraId="2CC17C73" w14:textId="1A312522" w:rsidR="003C1F4F" w:rsidRPr="00FF7F90" w:rsidRDefault="005A15D0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TA353</w:t>
            </w:r>
          </w:p>
        </w:tc>
        <w:tc>
          <w:tcPr>
            <w:tcW w:w="1341" w:type="dxa"/>
            <w:noWrap/>
            <w:vAlign w:val="center"/>
          </w:tcPr>
          <w:p w14:paraId="578EA35A" w14:textId="1C530E40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KY320378</w:t>
            </w:r>
          </w:p>
        </w:tc>
        <w:tc>
          <w:tcPr>
            <w:tcW w:w="1390" w:type="dxa"/>
            <w:noWrap/>
            <w:vAlign w:val="center"/>
          </w:tcPr>
          <w:p w14:paraId="161DA716" w14:textId="3956794E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KY320317</w:t>
            </w:r>
          </w:p>
        </w:tc>
        <w:tc>
          <w:tcPr>
            <w:tcW w:w="1390" w:type="dxa"/>
            <w:noWrap/>
            <w:vAlign w:val="center"/>
          </w:tcPr>
          <w:p w14:paraId="0A9FC658" w14:textId="457866D3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3C1F4F" w:rsidRPr="00FF7F90" w14:paraId="7A6B6792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53E5DC6B" w14:textId="1D35C25C" w:rsidR="003C1F4F" w:rsidRPr="00323868" w:rsidRDefault="003C1F4F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>Nitzschia ligowskii</w:t>
            </w:r>
          </w:p>
        </w:tc>
        <w:tc>
          <w:tcPr>
            <w:tcW w:w="2905" w:type="dxa"/>
            <w:vAlign w:val="center"/>
          </w:tcPr>
          <w:p w14:paraId="3D7D0877" w14:textId="326E0835" w:rsidR="003C1F4F" w:rsidRPr="00FF7F90" w:rsidRDefault="005A15D0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TA426</w:t>
            </w:r>
          </w:p>
        </w:tc>
        <w:tc>
          <w:tcPr>
            <w:tcW w:w="1341" w:type="dxa"/>
            <w:noWrap/>
            <w:vAlign w:val="center"/>
          </w:tcPr>
          <w:p w14:paraId="3445DB60" w14:textId="370D7D0D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KY320392</w:t>
            </w:r>
          </w:p>
        </w:tc>
        <w:tc>
          <w:tcPr>
            <w:tcW w:w="1390" w:type="dxa"/>
            <w:noWrap/>
            <w:vAlign w:val="center"/>
          </w:tcPr>
          <w:p w14:paraId="76FDB7EE" w14:textId="1B8331BE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KY320331</w:t>
            </w:r>
          </w:p>
        </w:tc>
        <w:tc>
          <w:tcPr>
            <w:tcW w:w="1390" w:type="dxa"/>
            <w:noWrap/>
            <w:vAlign w:val="center"/>
          </w:tcPr>
          <w:p w14:paraId="7E861F4A" w14:textId="13180D95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3C1F4F" w:rsidRPr="00FF7F90" w14:paraId="4BAEB61A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05713877" w14:textId="2547D558" w:rsidR="003C1F4F" w:rsidRPr="00323868" w:rsidRDefault="003C1F4F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>Nitzschia linearis</w:t>
            </w:r>
          </w:p>
        </w:tc>
        <w:tc>
          <w:tcPr>
            <w:tcW w:w="2905" w:type="dxa"/>
            <w:vAlign w:val="center"/>
          </w:tcPr>
          <w:p w14:paraId="73603AFC" w14:textId="4FD04C29" w:rsidR="003C1F4F" w:rsidRPr="00FF7F90" w:rsidRDefault="005A15D0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BC0083</w:t>
            </w:r>
          </w:p>
        </w:tc>
        <w:tc>
          <w:tcPr>
            <w:tcW w:w="1341" w:type="dxa"/>
            <w:noWrap/>
            <w:vAlign w:val="center"/>
          </w:tcPr>
          <w:p w14:paraId="638FDA69" w14:textId="1CCDD284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dxa"/>
            <w:noWrap/>
            <w:vAlign w:val="center"/>
          </w:tcPr>
          <w:p w14:paraId="20BADC4B" w14:textId="1F11CD13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N718751</w:t>
            </w:r>
          </w:p>
        </w:tc>
        <w:tc>
          <w:tcPr>
            <w:tcW w:w="1390" w:type="dxa"/>
            <w:noWrap/>
            <w:vAlign w:val="center"/>
          </w:tcPr>
          <w:p w14:paraId="3BA1DD2C" w14:textId="08F51172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3C1F4F" w:rsidRPr="00FF7F90" w14:paraId="7C91673C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088CEA7A" w14:textId="24DB326E" w:rsidR="003C1F4F" w:rsidRPr="00323868" w:rsidRDefault="003C1F4F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>Nitzschia linearis</w:t>
            </w:r>
          </w:p>
        </w:tc>
        <w:tc>
          <w:tcPr>
            <w:tcW w:w="2905" w:type="dxa"/>
            <w:vAlign w:val="center"/>
          </w:tcPr>
          <w:p w14:paraId="3A56D220" w14:textId="082A78E9" w:rsidR="003C1F4F" w:rsidRPr="00FF7F90" w:rsidRDefault="005A15D0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Nit53</w:t>
            </w:r>
          </w:p>
        </w:tc>
        <w:tc>
          <w:tcPr>
            <w:tcW w:w="1341" w:type="dxa"/>
            <w:noWrap/>
            <w:vAlign w:val="center"/>
          </w:tcPr>
          <w:p w14:paraId="210BF46F" w14:textId="3CAAF717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N750488</w:t>
            </w:r>
          </w:p>
        </w:tc>
        <w:tc>
          <w:tcPr>
            <w:tcW w:w="1390" w:type="dxa"/>
            <w:noWrap/>
            <w:vAlign w:val="center"/>
          </w:tcPr>
          <w:p w14:paraId="62ACFCF2" w14:textId="05D5FB6F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N734083</w:t>
            </w:r>
          </w:p>
        </w:tc>
        <w:tc>
          <w:tcPr>
            <w:tcW w:w="1390" w:type="dxa"/>
            <w:noWrap/>
            <w:vAlign w:val="center"/>
          </w:tcPr>
          <w:p w14:paraId="2170B9B7" w14:textId="7D1B8F23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N734044</w:t>
            </w:r>
          </w:p>
        </w:tc>
      </w:tr>
      <w:tr w:rsidR="003C1F4F" w:rsidRPr="00FF7F90" w14:paraId="54285770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71326D1E" w14:textId="532019D1" w:rsidR="003C1F4F" w:rsidRPr="00323868" w:rsidRDefault="003C1F4F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>Nitzschia longissima</w:t>
            </w:r>
          </w:p>
        </w:tc>
        <w:tc>
          <w:tcPr>
            <w:tcW w:w="2905" w:type="dxa"/>
            <w:vAlign w:val="center"/>
          </w:tcPr>
          <w:p w14:paraId="7A7C021F" w14:textId="275F19E4" w:rsidR="003C1F4F" w:rsidRPr="00FF7F90" w:rsidRDefault="005A15D0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KSA2015-9 Nitz.longi-ED</w:t>
            </w:r>
          </w:p>
        </w:tc>
        <w:tc>
          <w:tcPr>
            <w:tcW w:w="1341" w:type="dxa"/>
            <w:noWrap/>
            <w:vAlign w:val="center"/>
          </w:tcPr>
          <w:p w14:paraId="36910FB6" w14:textId="254F2C4D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H063481</w:t>
            </w:r>
          </w:p>
        </w:tc>
        <w:tc>
          <w:tcPr>
            <w:tcW w:w="1390" w:type="dxa"/>
            <w:noWrap/>
            <w:vAlign w:val="center"/>
          </w:tcPr>
          <w:p w14:paraId="76147DAC" w14:textId="69633FBD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H064112</w:t>
            </w:r>
          </w:p>
        </w:tc>
        <w:tc>
          <w:tcPr>
            <w:tcW w:w="1390" w:type="dxa"/>
            <w:noWrap/>
            <w:vAlign w:val="center"/>
          </w:tcPr>
          <w:p w14:paraId="0B263768" w14:textId="1F913797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H064019</w:t>
            </w:r>
          </w:p>
        </w:tc>
      </w:tr>
      <w:tr w:rsidR="003C1F4F" w:rsidRPr="00FF7F90" w14:paraId="65E28627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2AAF488B" w14:textId="373C546B" w:rsidR="003C1F4F" w:rsidRPr="00323868" w:rsidRDefault="003C1F4F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>Nitzschia lorenziana</w:t>
            </w:r>
          </w:p>
        </w:tc>
        <w:tc>
          <w:tcPr>
            <w:tcW w:w="2905" w:type="dxa"/>
            <w:vAlign w:val="center"/>
          </w:tcPr>
          <w:p w14:paraId="1013BDCB" w14:textId="207F6789" w:rsidR="003C1F4F" w:rsidRPr="00FF7F90" w:rsidRDefault="005A15D0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TCC516</w:t>
            </w:r>
          </w:p>
        </w:tc>
        <w:tc>
          <w:tcPr>
            <w:tcW w:w="1341" w:type="dxa"/>
            <w:noWrap/>
            <w:vAlign w:val="center"/>
          </w:tcPr>
          <w:p w14:paraId="217EC2B5" w14:textId="210E4DFC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KC736637</w:t>
            </w:r>
          </w:p>
        </w:tc>
        <w:tc>
          <w:tcPr>
            <w:tcW w:w="1390" w:type="dxa"/>
            <w:noWrap/>
            <w:vAlign w:val="center"/>
          </w:tcPr>
          <w:p w14:paraId="170054CD" w14:textId="3CD283E1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KC736608</w:t>
            </w:r>
          </w:p>
        </w:tc>
        <w:tc>
          <w:tcPr>
            <w:tcW w:w="1390" w:type="dxa"/>
            <w:noWrap/>
            <w:vAlign w:val="center"/>
          </w:tcPr>
          <w:p w14:paraId="02C1F50C" w14:textId="731A2594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3C1F4F" w:rsidRPr="00FF7F90" w14:paraId="7704DF8B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3E417A3C" w14:textId="64904F0D" w:rsidR="003C1F4F" w:rsidRPr="00323868" w:rsidRDefault="003C1F4F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>Nitzschia microcephala</w:t>
            </w:r>
          </w:p>
        </w:tc>
        <w:tc>
          <w:tcPr>
            <w:tcW w:w="2905" w:type="dxa"/>
            <w:vAlign w:val="center"/>
          </w:tcPr>
          <w:p w14:paraId="77C968BB" w14:textId="0F358928" w:rsidR="003C1F4F" w:rsidRPr="00FF7F90" w:rsidRDefault="005A15D0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R10</w:t>
            </w:r>
          </w:p>
        </w:tc>
        <w:tc>
          <w:tcPr>
            <w:tcW w:w="1341" w:type="dxa"/>
            <w:noWrap/>
            <w:vAlign w:val="center"/>
          </w:tcPr>
          <w:p w14:paraId="70FB2822" w14:textId="4D208C9C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N750491</w:t>
            </w:r>
          </w:p>
        </w:tc>
        <w:tc>
          <w:tcPr>
            <w:tcW w:w="1390" w:type="dxa"/>
            <w:noWrap/>
            <w:vAlign w:val="center"/>
          </w:tcPr>
          <w:p w14:paraId="6E3FA679" w14:textId="74BF2199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N734086</w:t>
            </w:r>
          </w:p>
        </w:tc>
        <w:tc>
          <w:tcPr>
            <w:tcW w:w="1390" w:type="dxa"/>
            <w:noWrap/>
            <w:vAlign w:val="center"/>
          </w:tcPr>
          <w:p w14:paraId="1AE24F32" w14:textId="6378DE1F" w:rsidR="003C1F4F" w:rsidRPr="00FF7F90" w:rsidRDefault="003C1F4F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N734047</w:t>
            </w:r>
          </w:p>
        </w:tc>
      </w:tr>
      <w:tr w:rsidR="004E3E33" w:rsidRPr="00FF7F90" w14:paraId="7BB2EB99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1100C20C" w14:textId="1340105B" w:rsidR="004E3E33" w:rsidRPr="004E3E33" w:rsidRDefault="004E3E33" w:rsidP="004E3E33">
            <w:pPr>
              <w:ind w:left="743" w:hanging="743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14:ligatures w14:val="none"/>
              </w:rPr>
            </w:pPr>
            <w:r w:rsidRPr="004E3E3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 xml:space="preserve">Nitzschia nandorii </w:t>
            </w:r>
            <w:r w:rsidRPr="004E3E33">
              <w:rPr>
                <w:rFonts w:ascii="Times New Roman" w:hAnsi="Times New Roman" w:cs="Times New Roman"/>
                <w:b/>
                <w:bCs/>
                <w:color w:val="000000"/>
              </w:rPr>
              <w:t>sp. nov.</w:t>
            </w:r>
          </w:p>
        </w:tc>
        <w:tc>
          <w:tcPr>
            <w:tcW w:w="2905" w:type="dxa"/>
            <w:vAlign w:val="center"/>
          </w:tcPr>
          <w:p w14:paraId="51E48C36" w14:textId="22916BC2" w:rsidR="004E3E33" w:rsidRPr="004E3E33" w:rsidRDefault="00CA0948" w:rsidP="004E3E33">
            <w:pPr>
              <w:ind w:left="743" w:hanging="743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4E3E33">
              <w:rPr>
                <w:rFonts w:ascii="Times New Roman" w:hAnsi="Times New Roman" w:cs="Times New Roman"/>
                <w:b/>
                <w:bCs/>
                <w:color w:val="000000"/>
              </w:rPr>
              <w:t>D</w:t>
            </w:r>
            <w:r w:rsidR="00424152"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  <w:r w:rsidRPr="004E3E33">
              <w:rPr>
                <w:rFonts w:ascii="Times New Roman" w:hAnsi="Times New Roman" w:cs="Times New Roman"/>
                <w:b/>
                <w:bCs/>
                <w:color w:val="000000"/>
              </w:rPr>
              <w:t>LDZ8</w:t>
            </w:r>
          </w:p>
        </w:tc>
        <w:tc>
          <w:tcPr>
            <w:tcW w:w="1341" w:type="dxa"/>
            <w:noWrap/>
            <w:vAlign w:val="center"/>
          </w:tcPr>
          <w:p w14:paraId="65210539" w14:textId="337C3868" w:rsidR="004E3E33" w:rsidRPr="004E3E33" w:rsidRDefault="00AE4476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AE4476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PP082029</w:t>
            </w:r>
          </w:p>
        </w:tc>
        <w:tc>
          <w:tcPr>
            <w:tcW w:w="1390" w:type="dxa"/>
            <w:noWrap/>
            <w:vAlign w:val="center"/>
          </w:tcPr>
          <w:p w14:paraId="3ED244C2" w14:textId="5695A795" w:rsidR="004E3E33" w:rsidRPr="004E3E33" w:rsidRDefault="00613C48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613C48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PP073739</w:t>
            </w:r>
          </w:p>
        </w:tc>
        <w:tc>
          <w:tcPr>
            <w:tcW w:w="1390" w:type="dxa"/>
            <w:noWrap/>
            <w:vAlign w:val="center"/>
          </w:tcPr>
          <w:p w14:paraId="23A49348" w14:textId="73F81538" w:rsidR="004E3E33" w:rsidRPr="004E3E33" w:rsidRDefault="00613C48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613C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>PP073738</w:t>
            </w:r>
          </w:p>
        </w:tc>
      </w:tr>
      <w:tr w:rsidR="004E3E33" w:rsidRPr="00FF7F90" w14:paraId="1A6F357C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1A054080" w14:textId="1BC03D77" w:rsidR="004E3E33" w:rsidRPr="004E3E33" w:rsidRDefault="004E3E33" w:rsidP="004E3E33">
            <w:pPr>
              <w:ind w:left="743" w:hanging="743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14:ligatures w14:val="none"/>
              </w:rPr>
            </w:pPr>
            <w:r w:rsidRPr="004E3E3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 xml:space="preserve">Nitzschia nandorii </w:t>
            </w:r>
            <w:r w:rsidRPr="004E3E33">
              <w:rPr>
                <w:rFonts w:ascii="Times New Roman" w:hAnsi="Times New Roman" w:cs="Times New Roman"/>
                <w:b/>
                <w:bCs/>
                <w:color w:val="000000"/>
              </w:rPr>
              <w:t>sp. nov.</w:t>
            </w:r>
          </w:p>
        </w:tc>
        <w:tc>
          <w:tcPr>
            <w:tcW w:w="2905" w:type="dxa"/>
            <w:vAlign w:val="center"/>
          </w:tcPr>
          <w:p w14:paraId="654B34A7" w14:textId="03DE9E43" w:rsidR="004E3E33" w:rsidRPr="004E3E33" w:rsidRDefault="00CA0948" w:rsidP="004E3E33">
            <w:pPr>
              <w:ind w:left="743" w:hanging="743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4E3E33">
              <w:rPr>
                <w:rFonts w:ascii="Times New Roman" w:hAnsi="Times New Roman" w:cs="Times New Roman"/>
                <w:b/>
                <w:bCs/>
                <w:color w:val="000000"/>
              </w:rPr>
              <w:t>D</w:t>
            </w:r>
            <w:r w:rsidR="00424152"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  <w:r w:rsidRPr="004E3E33">
              <w:rPr>
                <w:rFonts w:ascii="Times New Roman" w:hAnsi="Times New Roman" w:cs="Times New Roman"/>
                <w:b/>
                <w:bCs/>
                <w:color w:val="000000"/>
              </w:rPr>
              <w:t>LDZ12</w:t>
            </w:r>
          </w:p>
        </w:tc>
        <w:tc>
          <w:tcPr>
            <w:tcW w:w="1341" w:type="dxa"/>
            <w:noWrap/>
            <w:vAlign w:val="center"/>
          </w:tcPr>
          <w:p w14:paraId="568821FA" w14:textId="38FACAA5" w:rsidR="004E3E33" w:rsidRPr="004E3E33" w:rsidRDefault="00335170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335170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PP082030</w:t>
            </w:r>
          </w:p>
        </w:tc>
        <w:tc>
          <w:tcPr>
            <w:tcW w:w="1390" w:type="dxa"/>
            <w:noWrap/>
            <w:vAlign w:val="center"/>
          </w:tcPr>
          <w:p w14:paraId="3F8C457E" w14:textId="1D68444B" w:rsidR="004E3E33" w:rsidRPr="004E3E33" w:rsidRDefault="00B34349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B34349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PP073741</w:t>
            </w:r>
          </w:p>
        </w:tc>
        <w:tc>
          <w:tcPr>
            <w:tcW w:w="1390" w:type="dxa"/>
            <w:noWrap/>
            <w:vAlign w:val="center"/>
          </w:tcPr>
          <w:p w14:paraId="0352CC2B" w14:textId="5F1C80E7" w:rsidR="004E3E33" w:rsidRPr="004E3E33" w:rsidRDefault="00B34349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B343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>PP073740</w:t>
            </w:r>
          </w:p>
        </w:tc>
      </w:tr>
      <w:tr w:rsidR="004E3E33" w:rsidRPr="00FF7F90" w14:paraId="40C140E7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3763A1CD" w14:textId="2B7D82AB" w:rsidR="004E3E33" w:rsidRPr="00323868" w:rsidRDefault="004E3E33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>Nitzschia nanodissipata</w:t>
            </w:r>
          </w:p>
        </w:tc>
        <w:tc>
          <w:tcPr>
            <w:tcW w:w="2905" w:type="dxa"/>
            <w:vAlign w:val="center"/>
          </w:tcPr>
          <w:p w14:paraId="49DAB500" w14:textId="090A9F5C" w:rsidR="004E3E33" w:rsidRPr="00FF7F90" w:rsidRDefault="004E3E33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SZCZCH974</w:t>
            </w:r>
          </w:p>
        </w:tc>
        <w:tc>
          <w:tcPr>
            <w:tcW w:w="1341" w:type="dxa"/>
            <w:noWrap/>
            <w:vAlign w:val="center"/>
          </w:tcPr>
          <w:p w14:paraId="04431875" w14:textId="5DCDBB0A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dxa"/>
            <w:noWrap/>
            <w:vAlign w:val="center"/>
          </w:tcPr>
          <w:p w14:paraId="1D0DF1F6" w14:textId="388D4ED8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KT943675</w:t>
            </w:r>
          </w:p>
        </w:tc>
        <w:tc>
          <w:tcPr>
            <w:tcW w:w="1390" w:type="dxa"/>
            <w:noWrap/>
            <w:vAlign w:val="center"/>
          </w:tcPr>
          <w:p w14:paraId="3B081959" w14:textId="20167C1A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4E3E33" w:rsidRPr="00FF7F90" w14:paraId="50386939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50E3A207" w14:textId="3292F83C" w:rsidR="004E3E33" w:rsidRPr="00323868" w:rsidRDefault="004E3E33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>Nitzschia palea</w:t>
            </w:r>
          </w:p>
        </w:tc>
        <w:tc>
          <w:tcPr>
            <w:tcW w:w="2905" w:type="dxa"/>
            <w:vAlign w:val="center"/>
          </w:tcPr>
          <w:p w14:paraId="1B32A4B7" w14:textId="4B49E752" w:rsidR="004E3E33" w:rsidRPr="00FF7F90" w:rsidRDefault="004E3E33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TCC:945</w:t>
            </w:r>
          </w:p>
        </w:tc>
        <w:tc>
          <w:tcPr>
            <w:tcW w:w="1341" w:type="dxa"/>
            <w:noWrap/>
            <w:vAlign w:val="center"/>
          </w:tcPr>
          <w:p w14:paraId="47CBC4A7" w14:textId="19A3BDCD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dxa"/>
            <w:noWrap/>
            <w:vAlign w:val="center"/>
          </w:tcPr>
          <w:p w14:paraId="6F4419E6" w14:textId="39B51879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N696782</w:t>
            </w:r>
          </w:p>
        </w:tc>
        <w:tc>
          <w:tcPr>
            <w:tcW w:w="1390" w:type="dxa"/>
            <w:noWrap/>
            <w:vAlign w:val="center"/>
          </w:tcPr>
          <w:p w14:paraId="22A28797" w14:textId="737899DE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4E3E33" w:rsidRPr="00FF7F90" w14:paraId="3D0F2259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1F29807B" w14:textId="70D16FA7" w:rsidR="004E3E33" w:rsidRPr="00323868" w:rsidRDefault="004E3E33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>Nitzschia palea</w:t>
            </w:r>
          </w:p>
        </w:tc>
        <w:tc>
          <w:tcPr>
            <w:tcW w:w="2905" w:type="dxa"/>
            <w:vAlign w:val="center"/>
          </w:tcPr>
          <w:p w14:paraId="4D9D058A" w14:textId="2DB55287" w:rsidR="004E3E33" w:rsidRPr="00FF7F90" w:rsidRDefault="004E3E33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BB2b</w:t>
            </w:r>
          </w:p>
        </w:tc>
        <w:tc>
          <w:tcPr>
            <w:tcW w:w="1341" w:type="dxa"/>
            <w:noWrap/>
            <w:vAlign w:val="center"/>
          </w:tcPr>
          <w:p w14:paraId="1632C12F" w14:textId="74B3D786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dxa"/>
            <w:noWrap/>
            <w:vAlign w:val="center"/>
          </w:tcPr>
          <w:p w14:paraId="3429DB07" w14:textId="326035E1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KJ542517</w:t>
            </w:r>
          </w:p>
        </w:tc>
        <w:tc>
          <w:tcPr>
            <w:tcW w:w="1390" w:type="dxa"/>
            <w:noWrap/>
            <w:vAlign w:val="center"/>
          </w:tcPr>
          <w:p w14:paraId="44C462CD" w14:textId="2FFFB881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4E3E33" w:rsidRPr="00FF7F90" w14:paraId="5A31F8A9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08A57BF0" w14:textId="7FC81835" w:rsidR="004E3E33" w:rsidRPr="00323868" w:rsidRDefault="004E3E33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>Nitzschia palea</w:t>
            </w:r>
          </w:p>
        </w:tc>
        <w:tc>
          <w:tcPr>
            <w:tcW w:w="2905" w:type="dxa"/>
            <w:vAlign w:val="center"/>
          </w:tcPr>
          <w:p w14:paraId="383DAB78" w14:textId="3A559D52" w:rsidR="004E3E33" w:rsidRPr="00FF7F90" w:rsidRDefault="004E3E33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DM1011</w:t>
            </w:r>
          </w:p>
        </w:tc>
        <w:tc>
          <w:tcPr>
            <w:tcW w:w="1341" w:type="dxa"/>
            <w:noWrap/>
            <w:vAlign w:val="center"/>
          </w:tcPr>
          <w:p w14:paraId="4F90643A" w14:textId="0055F672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dxa"/>
            <w:noWrap/>
            <w:vAlign w:val="center"/>
          </w:tcPr>
          <w:p w14:paraId="7161EE31" w14:textId="7CDC351F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KJ542490</w:t>
            </w:r>
          </w:p>
        </w:tc>
        <w:tc>
          <w:tcPr>
            <w:tcW w:w="1390" w:type="dxa"/>
            <w:noWrap/>
            <w:vAlign w:val="center"/>
          </w:tcPr>
          <w:p w14:paraId="54FBC7EF" w14:textId="26EEF1EE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4E3E33" w:rsidRPr="00FF7F90" w14:paraId="018BAFA6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4A1D4742" w14:textId="3948C376" w:rsidR="004E3E33" w:rsidRPr="00323868" w:rsidRDefault="004E3E33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>Nitzschia palea</w:t>
            </w:r>
          </w:p>
        </w:tc>
        <w:tc>
          <w:tcPr>
            <w:tcW w:w="2905" w:type="dxa"/>
            <w:vAlign w:val="center"/>
          </w:tcPr>
          <w:p w14:paraId="25EFE175" w14:textId="377F6301" w:rsidR="004E3E33" w:rsidRPr="00FF7F90" w:rsidRDefault="004E3E33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TCC 139-3</w:t>
            </w:r>
          </w:p>
        </w:tc>
        <w:tc>
          <w:tcPr>
            <w:tcW w:w="1341" w:type="dxa"/>
            <w:noWrap/>
            <w:vAlign w:val="center"/>
          </w:tcPr>
          <w:p w14:paraId="60437CFA" w14:textId="37C40F81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dxa"/>
            <w:noWrap/>
            <w:vAlign w:val="center"/>
          </w:tcPr>
          <w:p w14:paraId="181E6009" w14:textId="77938BBF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KJ542520</w:t>
            </w:r>
          </w:p>
        </w:tc>
        <w:tc>
          <w:tcPr>
            <w:tcW w:w="1390" w:type="dxa"/>
            <w:noWrap/>
            <w:vAlign w:val="center"/>
          </w:tcPr>
          <w:p w14:paraId="6056EB3F" w14:textId="72650DF4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4E3E33" w:rsidRPr="00FF7F90" w14:paraId="325C9D15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66DE2C06" w14:textId="32E4554B" w:rsidR="004E3E33" w:rsidRPr="00323868" w:rsidRDefault="004E3E33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>Nitzschia palea</w:t>
            </w:r>
          </w:p>
        </w:tc>
        <w:tc>
          <w:tcPr>
            <w:tcW w:w="2905" w:type="dxa"/>
            <w:vAlign w:val="center"/>
          </w:tcPr>
          <w:p w14:paraId="6A65A988" w14:textId="7CA8F529" w:rsidR="004E3E33" w:rsidRPr="00FF7F90" w:rsidRDefault="004E3E33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TCC 651</w:t>
            </w:r>
          </w:p>
        </w:tc>
        <w:tc>
          <w:tcPr>
            <w:tcW w:w="1341" w:type="dxa"/>
            <w:noWrap/>
            <w:vAlign w:val="center"/>
          </w:tcPr>
          <w:p w14:paraId="744BCF46" w14:textId="29D53550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dxa"/>
            <w:noWrap/>
            <w:vAlign w:val="center"/>
          </w:tcPr>
          <w:p w14:paraId="1B5BA7B8" w14:textId="736B18A6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KJ542478</w:t>
            </w:r>
          </w:p>
        </w:tc>
        <w:tc>
          <w:tcPr>
            <w:tcW w:w="1390" w:type="dxa"/>
            <w:noWrap/>
            <w:vAlign w:val="center"/>
          </w:tcPr>
          <w:p w14:paraId="263DF7EA" w14:textId="6E9D894B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4E3E33" w:rsidRPr="00FF7F90" w14:paraId="42AE46D9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2602F6A3" w14:textId="279999B5" w:rsidR="004E3E33" w:rsidRPr="00323868" w:rsidRDefault="004E3E33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>Nitzschia palea</w:t>
            </w:r>
          </w:p>
        </w:tc>
        <w:tc>
          <w:tcPr>
            <w:tcW w:w="2905" w:type="dxa"/>
            <w:vAlign w:val="center"/>
          </w:tcPr>
          <w:p w14:paraId="60F6714A" w14:textId="4AAA8048" w:rsidR="004E3E33" w:rsidRPr="00FF7F90" w:rsidRDefault="004E3E33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NIT1011KEL [DM1011]</w:t>
            </w:r>
          </w:p>
        </w:tc>
        <w:tc>
          <w:tcPr>
            <w:tcW w:w="1341" w:type="dxa"/>
            <w:noWrap/>
            <w:vAlign w:val="center"/>
          </w:tcPr>
          <w:p w14:paraId="5ABC940B" w14:textId="2CA8FF27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dxa"/>
            <w:noWrap/>
            <w:vAlign w:val="center"/>
          </w:tcPr>
          <w:p w14:paraId="0F88591E" w14:textId="6A514D36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N734078</w:t>
            </w:r>
          </w:p>
        </w:tc>
        <w:tc>
          <w:tcPr>
            <w:tcW w:w="1390" w:type="dxa"/>
            <w:noWrap/>
            <w:vAlign w:val="center"/>
          </w:tcPr>
          <w:p w14:paraId="7CCF95AF" w14:textId="4C0C0CD9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4E3E33" w:rsidRPr="00FF7F90" w14:paraId="2A14555D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32E0B871" w14:textId="013D78A6" w:rsidR="004E3E33" w:rsidRPr="00323868" w:rsidRDefault="004E3E33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>Nitzschia palea</w:t>
            </w:r>
          </w:p>
        </w:tc>
        <w:tc>
          <w:tcPr>
            <w:tcW w:w="2905" w:type="dxa"/>
            <w:vAlign w:val="center"/>
          </w:tcPr>
          <w:p w14:paraId="30E5C883" w14:textId="2E4A2962" w:rsidR="004E3E33" w:rsidRPr="00FF7F90" w:rsidRDefault="004E3E33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R8</w:t>
            </w:r>
          </w:p>
        </w:tc>
        <w:tc>
          <w:tcPr>
            <w:tcW w:w="1341" w:type="dxa"/>
            <w:noWrap/>
            <w:vAlign w:val="center"/>
          </w:tcPr>
          <w:p w14:paraId="72109712" w14:textId="0555C0D2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dxa"/>
            <w:noWrap/>
            <w:vAlign w:val="center"/>
          </w:tcPr>
          <w:p w14:paraId="01808D72" w14:textId="45D2DF8D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N734087</w:t>
            </w:r>
          </w:p>
        </w:tc>
        <w:tc>
          <w:tcPr>
            <w:tcW w:w="1390" w:type="dxa"/>
            <w:noWrap/>
            <w:vAlign w:val="center"/>
          </w:tcPr>
          <w:p w14:paraId="3BBF044A" w14:textId="45D704F4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4E3E33" w:rsidRPr="00FF7F90" w14:paraId="373033E9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691BA4DA" w14:textId="44D6B851" w:rsidR="004E3E33" w:rsidRPr="00323868" w:rsidRDefault="004E3E33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lastRenderedPageBreak/>
              <w:t>Nitzschia palea</w:t>
            </w:r>
          </w:p>
        </w:tc>
        <w:tc>
          <w:tcPr>
            <w:tcW w:w="2905" w:type="dxa"/>
            <w:vAlign w:val="center"/>
          </w:tcPr>
          <w:p w14:paraId="434A51DF" w14:textId="7C69C1C8" w:rsidR="004E3E33" w:rsidRPr="00FF7F90" w:rsidRDefault="004E3E33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TCC909</w:t>
            </w:r>
          </w:p>
        </w:tc>
        <w:tc>
          <w:tcPr>
            <w:tcW w:w="1341" w:type="dxa"/>
            <w:noWrap/>
            <w:vAlign w:val="center"/>
          </w:tcPr>
          <w:p w14:paraId="649037C1" w14:textId="64E5F196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KY799131</w:t>
            </w:r>
          </w:p>
        </w:tc>
        <w:tc>
          <w:tcPr>
            <w:tcW w:w="1390" w:type="dxa"/>
            <w:noWrap/>
            <w:vAlign w:val="center"/>
          </w:tcPr>
          <w:p w14:paraId="0BB7CAEC" w14:textId="6471E560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KY799144</w:t>
            </w:r>
          </w:p>
        </w:tc>
        <w:tc>
          <w:tcPr>
            <w:tcW w:w="1390" w:type="dxa"/>
            <w:noWrap/>
            <w:vAlign w:val="center"/>
          </w:tcPr>
          <w:p w14:paraId="24F0711D" w14:textId="00798492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4E3E33" w:rsidRPr="00FF7F90" w14:paraId="11B32433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4F444B55" w14:textId="36532149" w:rsidR="004E3E33" w:rsidRPr="00323868" w:rsidRDefault="004E3E33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>Nitzschia paleacea</w:t>
            </w:r>
          </w:p>
        </w:tc>
        <w:tc>
          <w:tcPr>
            <w:tcW w:w="2905" w:type="dxa"/>
            <w:vAlign w:val="center"/>
          </w:tcPr>
          <w:p w14:paraId="4237F99E" w14:textId="2E30C0B1" w:rsidR="004E3E33" w:rsidRPr="00FF7F90" w:rsidRDefault="004E3E33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BC0483</w:t>
            </w:r>
          </w:p>
        </w:tc>
        <w:tc>
          <w:tcPr>
            <w:tcW w:w="1341" w:type="dxa"/>
            <w:noWrap/>
            <w:vAlign w:val="center"/>
          </w:tcPr>
          <w:p w14:paraId="0A0AE5FB" w14:textId="50DF8FB5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dxa"/>
            <w:noWrap/>
            <w:vAlign w:val="center"/>
          </w:tcPr>
          <w:p w14:paraId="5F258973" w14:textId="2B98F536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KX889092</w:t>
            </w:r>
          </w:p>
        </w:tc>
        <w:tc>
          <w:tcPr>
            <w:tcW w:w="1390" w:type="dxa"/>
            <w:noWrap/>
            <w:vAlign w:val="center"/>
          </w:tcPr>
          <w:p w14:paraId="3E16F49E" w14:textId="2603F17C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4E3E33" w:rsidRPr="00FF7F90" w14:paraId="1EEAF717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208060FE" w14:textId="3F40AAB5" w:rsidR="004E3E33" w:rsidRPr="00323868" w:rsidRDefault="004E3E33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>Nitzschia paleaeformis</w:t>
            </w:r>
          </w:p>
        </w:tc>
        <w:tc>
          <w:tcPr>
            <w:tcW w:w="2905" w:type="dxa"/>
            <w:vAlign w:val="center"/>
          </w:tcPr>
          <w:p w14:paraId="50F2A7C2" w14:textId="2EE1C170" w:rsidR="004E3E33" w:rsidRPr="00FF7F90" w:rsidRDefault="004E3E33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TA394</w:t>
            </w:r>
          </w:p>
        </w:tc>
        <w:tc>
          <w:tcPr>
            <w:tcW w:w="1341" w:type="dxa"/>
            <w:noWrap/>
            <w:vAlign w:val="center"/>
          </w:tcPr>
          <w:p w14:paraId="7815A70B" w14:textId="0053E5DC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KY320383</w:t>
            </w:r>
          </w:p>
        </w:tc>
        <w:tc>
          <w:tcPr>
            <w:tcW w:w="1390" w:type="dxa"/>
            <w:noWrap/>
            <w:vAlign w:val="center"/>
          </w:tcPr>
          <w:p w14:paraId="71B648BB" w14:textId="2DA5EB29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KY320322</w:t>
            </w:r>
          </w:p>
        </w:tc>
        <w:tc>
          <w:tcPr>
            <w:tcW w:w="1390" w:type="dxa"/>
            <w:noWrap/>
            <w:vAlign w:val="center"/>
          </w:tcPr>
          <w:p w14:paraId="791111F6" w14:textId="513B4D40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4E3E33" w:rsidRPr="00FF7F90" w14:paraId="58B8D9DD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3715F669" w14:textId="367FFF11" w:rsidR="004E3E33" w:rsidRPr="00323868" w:rsidRDefault="004E3E33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>Nitzschia pellucida</w:t>
            </w:r>
          </w:p>
        </w:tc>
        <w:tc>
          <w:tcPr>
            <w:tcW w:w="2905" w:type="dxa"/>
            <w:vAlign w:val="center"/>
          </w:tcPr>
          <w:p w14:paraId="1848FC4C" w14:textId="67690890" w:rsidR="004E3E33" w:rsidRPr="00FF7F90" w:rsidRDefault="004E3E33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EW229</w:t>
            </w:r>
          </w:p>
        </w:tc>
        <w:tc>
          <w:tcPr>
            <w:tcW w:w="1341" w:type="dxa"/>
            <w:noWrap/>
            <w:vAlign w:val="center"/>
          </w:tcPr>
          <w:p w14:paraId="609AF7CE" w14:textId="6B0F71CE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KY320389</w:t>
            </w:r>
          </w:p>
        </w:tc>
        <w:tc>
          <w:tcPr>
            <w:tcW w:w="1390" w:type="dxa"/>
            <w:noWrap/>
            <w:vAlign w:val="center"/>
          </w:tcPr>
          <w:p w14:paraId="342175A0" w14:textId="4A8DD8B5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KY320328</w:t>
            </w:r>
          </w:p>
        </w:tc>
        <w:tc>
          <w:tcPr>
            <w:tcW w:w="1390" w:type="dxa"/>
            <w:noWrap/>
            <w:vAlign w:val="center"/>
          </w:tcPr>
          <w:p w14:paraId="02AA4229" w14:textId="3EBF6EBF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4E3E33" w:rsidRPr="00FF7F90" w14:paraId="12FCCBDA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468ACB41" w14:textId="6C550F2C" w:rsidR="004E3E33" w:rsidRPr="00323868" w:rsidRDefault="004E3E33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>Nitzschia perminuta</w:t>
            </w:r>
          </w:p>
        </w:tc>
        <w:tc>
          <w:tcPr>
            <w:tcW w:w="2905" w:type="dxa"/>
            <w:vAlign w:val="center"/>
          </w:tcPr>
          <w:p w14:paraId="66F210AF" w14:textId="1634068B" w:rsidR="004E3E33" w:rsidRPr="00FF7F90" w:rsidRDefault="004E3E33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TCC:885</w:t>
            </w:r>
          </w:p>
        </w:tc>
        <w:tc>
          <w:tcPr>
            <w:tcW w:w="1341" w:type="dxa"/>
            <w:noWrap/>
            <w:vAlign w:val="center"/>
          </w:tcPr>
          <w:p w14:paraId="55A45088" w14:textId="51086ACE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N696726</w:t>
            </w:r>
          </w:p>
        </w:tc>
        <w:tc>
          <w:tcPr>
            <w:tcW w:w="1390" w:type="dxa"/>
            <w:noWrap/>
            <w:vAlign w:val="center"/>
          </w:tcPr>
          <w:p w14:paraId="1BB25C08" w14:textId="4AF63D5F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N696777</w:t>
            </w:r>
          </w:p>
        </w:tc>
        <w:tc>
          <w:tcPr>
            <w:tcW w:w="1390" w:type="dxa"/>
            <w:noWrap/>
            <w:vAlign w:val="center"/>
          </w:tcPr>
          <w:p w14:paraId="24816497" w14:textId="639D4BDD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4E3E33" w:rsidRPr="00FF7F90" w14:paraId="0900196D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07251941" w14:textId="620C289F" w:rsidR="004E3E33" w:rsidRPr="00323868" w:rsidRDefault="004E3E33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>Nitzschia pusilla</w:t>
            </w:r>
          </w:p>
        </w:tc>
        <w:tc>
          <w:tcPr>
            <w:tcW w:w="2905" w:type="dxa"/>
            <w:vAlign w:val="center"/>
          </w:tcPr>
          <w:p w14:paraId="2F0E3A47" w14:textId="077F4F15" w:rsidR="004E3E33" w:rsidRPr="00FF7F90" w:rsidRDefault="004E3E33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BC0333</w:t>
            </w:r>
          </w:p>
        </w:tc>
        <w:tc>
          <w:tcPr>
            <w:tcW w:w="1341" w:type="dxa"/>
            <w:noWrap/>
            <w:vAlign w:val="center"/>
          </w:tcPr>
          <w:p w14:paraId="354688CA" w14:textId="24743BC6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dxa"/>
            <w:noWrap/>
            <w:vAlign w:val="center"/>
          </w:tcPr>
          <w:p w14:paraId="6DFA6D5E" w14:textId="1A25D048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N718763</w:t>
            </w:r>
          </w:p>
        </w:tc>
        <w:tc>
          <w:tcPr>
            <w:tcW w:w="1390" w:type="dxa"/>
            <w:noWrap/>
            <w:vAlign w:val="center"/>
          </w:tcPr>
          <w:p w14:paraId="3B42B3FF" w14:textId="37B41A39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4E3E33" w:rsidRPr="00FF7F90" w14:paraId="0CFE1499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63DC31A1" w14:textId="09D7607C" w:rsidR="004E3E33" w:rsidRPr="00323868" w:rsidRDefault="004E3E33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>Nitzschia pusilla</w:t>
            </w:r>
          </w:p>
        </w:tc>
        <w:tc>
          <w:tcPr>
            <w:tcW w:w="2905" w:type="dxa"/>
            <w:vAlign w:val="center"/>
          </w:tcPr>
          <w:p w14:paraId="2CCF29E0" w14:textId="269D2155" w:rsidR="004E3E33" w:rsidRPr="00FF7F90" w:rsidRDefault="004E3E33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L1</w:t>
            </w:r>
          </w:p>
        </w:tc>
        <w:tc>
          <w:tcPr>
            <w:tcW w:w="1341" w:type="dxa"/>
            <w:noWrap/>
            <w:vAlign w:val="center"/>
          </w:tcPr>
          <w:p w14:paraId="1168CED3" w14:textId="135EBBCD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N750473</w:t>
            </w:r>
          </w:p>
        </w:tc>
        <w:tc>
          <w:tcPr>
            <w:tcW w:w="1390" w:type="dxa"/>
            <w:noWrap/>
            <w:vAlign w:val="center"/>
          </w:tcPr>
          <w:p w14:paraId="7CD32640" w14:textId="345758B4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HF675108</w:t>
            </w:r>
          </w:p>
        </w:tc>
        <w:tc>
          <w:tcPr>
            <w:tcW w:w="1390" w:type="dxa"/>
            <w:noWrap/>
            <w:vAlign w:val="center"/>
          </w:tcPr>
          <w:p w14:paraId="4B6F6EE5" w14:textId="15F2B1D5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N734027</w:t>
            </w:r>
          </w:p>
        </w:tc>
      </w:tr>
      <w:tr w:rsidR="004E3E33" w:rsidRPr="00FF7F90" w14:paraId="0E08C6B0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0A68D70D" w14:textId="421DA80F" w:rsidR="004E3E33" w:rsidRPr="00323868" w:rsidRDefault="004E3E33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>Nitzschia pusilla</w:t>
            </w:r>
          </w:p>
        </w:tc>
        <w:tc>
          <w:tcPr>
            <w:tcW w:w="2905" w:type="dxa"/>
            <w:vAlign w:val="center"/>
          </w:tcPr>
          <w:p w14:paraId="58FD7066" w14:textId="06C51AC6" w:rsidR="004E3E33" w:rsidRPr="00FF7F90" w:rsidRDefault="004E3E33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TA-45</w:t>
            </w:r>
          </w:p>
        </w:tc>
        <w:tc>
          <w:tcPr>
            <w:tcW w:w="1341" w:type="dxa"/>
            <w:noWrap/>
            <w:vAlign w:val="center"/>
          </w:tcPr>
          <w:p w14:paraId="730EBA4D" w14:textId="1A9CF3F3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KY320384</w:t>
            </w:r>
          </w:p>
        </w:tc>
        <w:tc>
          <w:tcPr>
            <w:tcW w:w="1390" w:type="dxa"/>
            <w:noWrap/>
            <w:vAlign w:val="center"/>
          </w:tcPr>
          <w:p w14:paraId="170E1F1A" w14:textId="12477444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KY320323</w:t>
            </w:r>
          </w:p>
        </w:tc>
        <w:tc>
          <w:tcPr>
            <w:tcW w:w="1390" w:type="dxa"/>
            <w:noWrap/>
            <w:vAlign w:val="center"/>
          </w:tcPr>
          <w:p w14:paraId="13CBD721" w14:textId="5A441703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4E3E33" w:rsidRPr="00FF7F90" w14:paraId="4D49B0B4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01BAFC2C" w14:textId="0EEDB625" w:rsidR="004E3E33" w:rsidRPr="00323868" w:rsidRDefault="004E3E33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>Nitzschia pusilla</w:t>
            </w:r>
          </w:p>
        </w:tc>
        <w:tc>
          <w:tcPr>
            <w:tcW w:w="2905" w:type="dxa"/>
            <w:vAlign w:val="center"/>
          </w:tcPr>
          <w:p w14:paraId="3A162E9C" w14:textId="5071753B" w:rsidR="004E3E33" w:rsidRPr="00FF7F90" w:rsidRDefault="004E3E33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TCC898</w:t>
            </w:r>
          </w:p>
        </w:tc>
        <w:tc>
          <w:tcPr>
            <w:tcW w:w="1341" w:type="dxa"/>
            <w:noWrap/>
            <w:vAlign w:val="center"/>
          </w:tcPr>
          <w:p w14:paraId="7D68DA3B" w14:textId="0133C4C8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KY863480</w:t>
            </w:r>
          </w:p>
        </w:tc>
        <w:tc>
          <w:tcPr>
            <w:tcW w:w="1390" w:type="dxa"/>
            <w:noWrap/>
            <w:vAlign w:val="center"/>
          </w:tcPr>
          <w:p w14:paraId="3A88F6C2" w14:textId="3A10D558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KY863494</w:t>
            </w:r>
          </w:p>
        </w:tc>
        <w:tc>
          <w:tcPr>
            <w:tcW w:w="1390" w:type="dxa"/>
            <w:noWrap/>
            <w:vAlign w:val="center"/>
          </w:tcPr>
          <w:p w14:paraId="336F3B7B" w14:textId="32D55CA6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4E3E33" w:rsidRPr="00FF7F90" w14:paraId="141B7B94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1F0CCD1F" w14:textId="0DEC21EA" w:rsidR="004E3E33" w:rsidRPr="00323868" w:rsidRDefault="004E3E33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>Nitzschia rectilonga</w:t>
            </w:r>
          </w:p>
        </w:tc>
        <w:tc>
          <w:tcPr>
            <w:tcW w:w="2905" w:type="dxa"/>
            <w:vAlign w:val="center"/>
          </w:tcPr>
          <w:p w14:paraId="79865A35" w14:textId="36DDD710" w:rsidR="004E3E33" w:rsidRPr="00FF7F90" w:rsidRDefault="004E3E33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SZCZE431</w:t>
            </w:r>
          </w:p>
        </w:tc>
        <w:tc>
          <w:tcPr>
            <w:tcW w:w="1341" w:type="dxa"/>
            <w:noWrap/>
            <w:vAlign w:val="center"/>
          </w:tcPr>
          <w:p w14:paraId="4925EF09" w14:textId="3E501CC7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N943999</w:t>
            </w:r>
          </w:p>
        </w:tc>
        <w:tc>
          <w:tcPr>
            <w:tcW w:w="1390" w:type="dxa"/>
            <w:noWrap/>
            <w:vAlign w:val="center"/>
          </w:tcPr>
          <w:p w14:paraId="4F4FFEC4" w14:textId="226CDB48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N920679</w:t>
            </w:r>
          </w:p>
        </w:tc>
        <w:tc>
          <w:tcPr>
            <w:tcW w:w="1390" w:type="dxa"/>
            <w:noWrap/>
            <w:vAlign w:val="center"/>
          </w:tcPr>
          <w:p w14:paraId="4AED7E84" w14:textId="45251C97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N920688</w:t>
            </w:r>
          </w:p>
        </w:tc>
      </w:tr>
      <w:tr w:rsidR="004E3E33" w:rsidRPr="00FF7F90" w14:paraId="49AC6900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7D608646" w14:textId="542436AE" w:rsidR="004E3E33" w:rsidRPr="00323868" w:rsidRDefault="004E3E33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>Nitzschia schefterae</w:t>
            </w:r>
          </w:p>
        </w:tc>
        <w:tc>
          <w:tcPr>
            <w:tcW w:w="2905" w:type="dxa"/>
            <w:vAlign w:val="center"/>
          </w:tcPr>
          <w:p w14:paraId="1A76060B" w14:textId="0C528762" w:rsidR="004E3E33" w:rsidRPr="00FF7F90" w:rsidRDefault="004E3E33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19X15-1B thinraphidB11</w:t>
            </w:r>
          </w:p>
        </w:tc>
        <w:tc>
          <w:tcPr>
            <w:tcW w:w="1341" w:type="dxa"/>
            <w:noWrap/>
            <w:vAlign w:val="center"/>
          </w:tcPr>
          <w:p w14:paraId="7B0C1D64" w14:textId="3BC6B8FA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dxa"/>
            <w:noWrap/>
            <w:vAlign w:val="center"/>
          </w:tcPr>
          <w:p w14:paraId="1AD0902C" w14:textId="51B32CC8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W324606</w:t>
            </w:r>
          </w:p>
        </w:tc>
        <w:tc>
          <w:tcPr>
            <w:tcW w:w="1390" w:type="dxa"/>
            <w:noWrap/>
            <w:vAlign w:val="center"/>
          </w:tcPr>
          <w:p w14:paraId="4E37B1CA" w14:textId="61C9C5F4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W324657</w:t>
            </w:r>
          </w:p>
        </w:tc>
      </w:tr>
      <w:tr w:rsidR="004E3E33" w:rsidRPr="00FF7F90" w14:paraId="6C939893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7644FDF0" w14:textId="2CCAF196" w:rsidR="004E3E33" w:rsidRPr="00323868" w:rsidRDefault="004E3E33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>Nitzschia schefterae</w:t>
            </w:r>
          </w:p>
        </w:tc>
        <w:tc>
          <w:tcPr>
            <w:tcW w:w="2905" w:type="dxa"/>
            <w:vAlign w:val="center"/>
          </w:tcPr>
          <w:p w14:paraId="4D0258D1" w14:textId="00A2DDF7" w:rsidR="004E3E33" w:rsidRPr="00FF7F90" w:rsidRDefault="004E3E33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GU52X-1 NitzC28</w:t>
            </w:r>
          </w:p>
        </w:tc>
        <w:tc>
          <w:tcPr>
            <w:tcW w:w="1341" w:type="dxa"/>
            <w:noWrap/>
            <w:vAlign w:val="center"/>
          </w:tcPr>
          <w:p w14:paraId="4FCED154" w14:textId="14BBFE8E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dxa"/>
            <w:noWrap/>
            <w:vAlign w:val="center"/>
          </w:tcPr>
          <w:p w14:paraId="4C416825" w14:textId="0B214A0E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W324607</w:t>
            </w:r>
          </w:p>
        </w:tc>
        <w:tc>
          <w:tcPr>
            <w:tcW w:w="1390" w:type="dxa"/>
            <w:noWrap/>
            <w:vAlign w:val="center"/>
          </w:tcPr>
          <w:p w14:paraId="04452B1D" w14:textId="1722C4F8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W324658</w:t>
            </w:r>
          </w:p>
        </w:tc>
      </w:tr>
      <w:tr w:rsidR="004E3E33" w:rsidRPr="00FF7F90" w14:paraId="2EB399B1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75514393" w14:textId="1FB6FEAC" w:rsidR="004E3E33" w:rsidRPr="00323868" w:rsidRDefault="004E3E33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>Nitzschia sigma strain</w:t>
            </w:r>
          </w:p>
        </w:tc>
        <w:tc>
          <w:tcPr>
            <w:tcW w:w="2905" w:type="dxa"/>
            <w:vAlign w:val="center"/>
          </w:tcPr>
          <w:p w14:paraId="018ABF0F" w14:textId="49B17C4E" w:rsidR="004E3E33" w:rsidRPr="00FF7F90" w:rsidRDefault="004E3E33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TA341</w:t>
            </w:r>
          </w:p>
        </w:tc>
        <w:tc>
          <w:tcPr>
            <w:tcW w:w="1341" w:type="dxa"/>
            <w:noWrap/>
            <w:vAlign w:val="center"/>
          </w:tcPr>
          <w:p w14:paraId="499A4820" w14:textId="2BEB1551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KY320395</w:t>
            </w:r>
          </w:p>
        </w:tc>
        <w:tc>
          <w:tcPr>
            <w:tcW w:w="1390" w:type="dxa"/>
            <w:noWrap/>
            <w:vAlign w:val="center"/>
          </w:tcPr>
          <w:p w14:paraId="3ECDD8DB" w14:textId="749D993E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KY320337</w:t>
            </w:r>
          </w:p>
        </w:tc>
        <w:tc>
          <w:tcPr>
            <w:tcW w:w="1390" w:type="dxa"/>
            <w:noWrap/>
            <w:vAlign w:val="center"/>
          </w:tcPr>
          <w:p w14:paraId="7A050C3E" w14:textId="5D0CD10A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4E3E33" w:rsidRPr="00FF7F90" w14:paraId="65A944FF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3B1BD5D2" w14:textId="704AC38F" w:rsidR="004E3E33" w:rsidRPr="00323868" w:rsidRDefault="004E3E33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>Nitzschia sigma</w:t>
            </w:r>
          </w:p>
        </w:tc>
        <w:tc>
          <w:tcPr>
            <w:tcW w:w="2905" w:type="dxa"/>
            <w:vAlign w:val="center"/>
          </w:tcPr>
          <w:p w14:paraId="102068CD" w14:textId="7F3D4200" w:rsidR="004E3E33" w:rsidRPr="00FF7F90" w:rsidRDefault="004E3E33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TA377</w:t>
            </w:r>
          </w:p>
        </w:tc>
        <w:tc>
          <w:tcPr>
            <w:tcW w:w="1341" w:type="dxa"/>
            <w:noWrap/>
            <w:vAlign w:val="center"/>
          </w:tcPr>
          <w:p w14:paraId="35E6ADCF" w14:textId="4FBC4DAA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KY320385</w:t>
            </w:r>
          </w:p>
        </w:tc>
        <w:tc>
          <w:tcPr>
            <w:tcW w:w="1390" w:type="dxa"/>
            <w:noWrap/>
            <w:vAlign w:val="center"/>
          </w:tcPr>
          <w:p w14:paraId="6DA6B3D7" w14:textId="05FC5538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KY320324</w:t>
            </w:r>
          </w:p>
        </w:tc>
        <w:tc>
          <w:tcPr>
            <w:tcW w:w="1390" w:type="dxa"/>
            <w:noWrap/>
            <w:vAlign w:val="center"/>
          </w:tcPr>
          <w:p w14:paraId="2F4E308C" w14:textId="3C5DEC62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4E3E33" w:rsidRPr="00FF7F90" w14:paraId="0FC70E59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29C8D82F" w14:textId="0E0FC124" w:rsidR="004E3E33" w:rsidRPr="00323868" w:rsidRDefault="004E3E33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>Nitzschia sigmaformis</w:t>
            </w:r>
          </w:p>
        </w:tc>
        <w:tc>
          <w:tcPr>
            <w:tcW w:w="2905" w:type="dxa"/>
            <w:vAlign w:val="center"/>
          </w:tcPr>
          <w:p w14:paraId="3EE37D6E" w14:textId="0D7132B6" w:rsidR="004E3E33" w:rsidRPr="00FF7F90" w:rsidRDefault="004E3E33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TA311</w:t>
            </w:r>
          </w:p>
        </w:tc>
        <w:tc>
          <w:tcPr>
            <w:tcW w:w="1341" w:type="dxa"/>
            <w:noWrap/>
            <w:vAlign w:val="center"/>
          </w:tcPr>
          <w:p w14:paraId="191A4BFB" w14:textId="7A42376D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KY320386</w:t>
            </w:r>
          </w:p>
        </w:tc>
        <w:tc>
          <w:tcPr>
            <w:tcW w:w="1390" w:type="dxa"/>
            <w:noWrap/>
            <w:vAlign w:val="center"/>
          </w:tcPr>
          <w:p w14:paraId="20E1ABE9" w14:textId="595549E8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KY320325</w:t>
            </w:r>
          </w:p>
        </w:tc>
        <w:tc>
          <w:tcPr>
            <w:tcW w:w="1390" w:type="dxa"/>
            <w:noWrap/>
            <w:vAlign w:val="center"/>
          </w:tcPr>
          <w:p w14:paraId="0C8CC750" w14:textId="3801261E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4E3E33" w:rsidRPr="00FF7F90" w14:paraId="175BC548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627E2E58" w14:textId="4C50A8D1" w:rsidR="004E3E33" w:rsidRPr="00323868" w:rsidRDefault="004E3E33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>Nitzschia sigmoidea</w:t>
            </w:r>
          </w:p>
        </w:tc>
        <w:tc>
          <w:tcPr>
            <w:tcW w:w="2905" w:type="dxa"/>
            <w:vAlign w:val="center"/>
          </w:tcPr>
          <w:p w14:paraId="4F47B108" w14:textId="4D69429A" w:rsidR="004E3E33" w:rsidRPr="00FF7F90" w:rsidRDefault="004E3E33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BC0787</w:t>
            </w:r>
          </w:p>
        </w:tc>
        <w:tc>
          <w:tcPr>
            <w:tcW w:w="1341" w:type="dxa"/>
            <w:noWrap/>
            <w:vAlign w:val="center"/>
          </w:tcPr>
          <w:p w14:paraId="1DC4C0C9" w14:textId="1F2028C3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N750423</w:t>
            </w:r>
          </w:p>
        </w:tc>
        <w:tc>
          <w:tcPr>
            <w:tcW w:w="1390" w:type="dxa"/>
            <w:noWrap/>
            <w:vAlign w:val="center"/>
          </w:tcPr>
          <w:p w14:paraId="20249831" w14:textId="2FC88ED7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N718790</w:t>
            </w:r>
          </w:p>
        </w:tc>
        <w:tc>
          <w:tcPr>
            <w:tcW w:w="1390" w:type="dxa"/>
            <w:noWrap/>
            <w:vAlign w:val="center"/>
          </w:tcPr>
          <w:p w14:paraId="36EF59FB" w14:textId="3C1CAB51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4E3E33" w:rsidRPr="00FF7F90" w14:paraId="254CB8FB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36AC1F7E" w14:textId="6BCA8A39" w:rsidR="004E3E33" w:rsidRPr="00323868" w:rsidRDefault="004E3E33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>Nitzschia sigmoidea</w:t>
            </w:r>
          </w:p>
        </w:tc>
        <w:tc>
          <w:tcPr>
            <w:tcW w:w="2905" w:type="dxa"/>
            <w:vAlign w:val="center"/>
          </w:tcPr>
          <w:p w14:paraId="221035FE" w14:textId="54259874" w:rsidR="004E3E33" w:rsidRPr="00FF7F90" w:rsidRDefault="004E3E33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RBGE</w:t>
            </w:r>
          </w:p>
        </w:tc>
        <w:tc>
          <w:tcPr>
            <w:tcW w:w="1341" w:type="dxa"/>
            <w:noWrap/>
            <w:vAlign w:val="center"/>
          </w:tcPr>
          <w:p w14:paraId="0440F16E" w14:textId="32E51AC4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dxa"/>
            <w:noWrap/>
            <w:vAlign w:val="center"/>
          </w:tcPr>
          <w:p w14:paraId="4A7AB578" w14:textId="1A40B0F7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FN557033</w:t>
            </w:r>
          </w:p>
        </w:tc>
        <w:tc>
          <w:tcPr>
            <w:tcW w:w="1390" w:type="dxa"/>
            <w:noWrap/>
            <w:vAlign w:val="center"/>
          </w:tcPr>
          <w:p w14:paraId="60909263" w14:textId="3ED1AC74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4E3E33" w:rsidRPr="00FF7F90" w14:paraId="397660BF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0B6146EF" w14:textId="7D55F529" w:rsidR="004E3E33" w:rsidRPr="00323868" w:rsidRDefault="004E3E33" w:rsidP="004E3E33">
            <w:pPr>
              <w:ind w:left="743" w:hanging="743"/>
              <w:rPr>
                <w:rFonts w:ascii="Times New Roman" w:eastAsia="Times New Roman" w:hAnsi="Times New Roman" w:cs="Times New Roman"/>
                <w:i/>
                <w:iCs/>
                <w:color w:val="000000"/>
                <w14:ligatures w14:val="none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>Nitzschia soratensis</w:t>
            </w:r>
          </w:p>
        </w:tc>
        <w:tc>
          <w:tcPr>
            <w:tcW w:w="2905" w:type="dxa"/>
            <w:vAlign w:val="center"/>
          </w:tcPr>
          <w:p w14:paraId="6D1E9C4E" w14:textId="65AB166F" w:rsidR="004E3E33" w:rsidRPr="00FF7F90" w:rsidRDefault="004E3E33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DM1008MK</w:t>
            </w:r>
          </w:p>
        </w:tc>
        <w:tc>
          <w:tcPr>
            <w:tcW w:w="1341" w:type="dxa"/>
            <w:noWrap/>
            <w:vAlign w:val="center"/>
          </w:tcPr>
          <w:p w14:paraId="2DEAF8D2" w14:textId="0CD1A4E0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N750481</w:t>
            </w:r>
          </w:p>
        </w:tc>
        <w:tc>
          <w:tcPr>
            <w:tcW w:w="1390" w:type="dxa"/>
            <w:noWrap/>
            <w:vAlign w:val="center"/>
          </w:tcPr>
          <w:p w14:paraId="2A585A65" w14:textId="61AEEAD5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HF675111</w:t>
            </w:r>
          </w:p>
        </w:tc>
        <w:tc>
          <w:tcPr>
            <w:tcW w:w="1390" w:type="dxa"/>
            <w:noWrap/>
            <w:vAlign w:val="center"/>
          </w:tcPr>
          <w:p w14:paraId="1A90A0D2" w14:textId="0E73D5D5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4E3E33" w:rsidRPr="00FF7F90" w14:paraId="14B2374F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3DABF8D7" w14:textId="02281844" w:rsidR="004E3E33" w:rsidRPr="00323868" w:rsidRDefault="004E3E33" w:rsidP="004E3E33">
            <w:pPr>
              <w:ind w:left="743" w:hanging="743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>Nitzschia supralitorea</w:t>
            </w:r>
          </w:p>
        </w:tc>
        <w:tc>
          <w:tcPr>
            <w:tcW w:w="2905" w:type="dxa"/>
            <w:vAlign w:val="center"/>
          </w:tcPr>
          <w:p w14:paraId="0976139F" w14:textId="5737A4CB" w:rsidR="004E3E33" w:rsidRPr="00FF7F90" w:rsidRDefault="004E3E33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TCC:944</w:t>
            </w:r>
          </w:p>
        </w:tc>
        <w:tc>
          <w:tcPr>
            <w:tcW w:w="1341" w:type="dxa"/>
            <w:noWrap/>
            <w:vAlign w:val="center"/>
          </w:tcPr>
          <w:p w14:paraId="11DB6121" w14:textId="533C6044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dxa"/>
            <w:noWrap/>
            <w:vAlign w:val="center"/>
          </w:tcPr>
          <w:p w14:paraId="2829E277" w14:textId="4E45E526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N696781</w:t>
            </w:r>
          </w:p>
        </w:tc>
        <w:tc>
          <w:tcPr>
            <w:tcW w:w="1390" w:type="dxa"/>
            <w:noWrap/>
            <w:vAlign w:val="center"/>
          </w:tcPr>
          <w:p w14:paraId="69E1C0E6" w14:textId="6A74B17A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4E3E33" w:rsidRPr="00FF7F90" w14:paraId="0E37258B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024B4849" w14:textId="183D0C90" w:rsidR="004E3E33" w:rsidRPr="00323868" w:rsidRDefault="004E3E33" w:rsidP="004E3E33">
            <w:pPr>
              <w:ind w:left="743" w:hanging="743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>Nitzschia supralitorea</w:t>
            </w:r>
          </w:p>
        </w:tc>
        <w:tc>
          <w:tcPr>
            <w:tcW w:w="2905" w:type="dxa"/>
            <w:vAlign w:val="center"/>
          </w:tcPr>
          <w:p w14:paraId="1D20BFDC" w14:textId="7917BF35" w:rsidR="004E3E33" w:rsidRPr="00FF7F90" w:rsidRDefault="004E3E33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TCC:946</w:t>
            </w:r>
          </w:p>
        </w:tc>
        <w:tc>
          <w:tcPr>
            <w:tcW w:w="1341" w:type="dxa"/>
            <w:noWrap/>
            <w:vAlign w:val="center"/>
          </w:tcPr>
          <w:p w14:paraId="0C6D1C44" w14:textId="19C98AE3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dxa"/>
            <w:noWrap/>
            <w:vAlign w:val="center"/>
          </w:tcPr>
          <w:p w14:paraId="50E20FCE" w14:textId="63E1D9B7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N696783</w:t>
            </w:r>
          </w:p>
        </w:tc>
        <w:tc>
          <w:tcPr>
            <w:tcW w:w="1390" w:type="dxa"/>
            <w:noWrap/>
            <w:vAlign w:val="center"/>
          </w:tcPr>
          <w:p w14:paraId="0B852708" w14:textId="6A6A249C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4E3E33" w:rsidRPr="00FF7F90" w14:paraId="714ED59A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1CF576C5" w14:textId="70AB7708" w:rsidR="004E3E33" w:rsidRPr="00323868" w:rsidRDefault="004E3E33" w:rsidP="004E3E33">
            <w:pPr>
              <w:ind w:left="743" w:hanging="743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>Nitzschia supralitorea</w:t>
            </w:r>
          </w:p>
        </w:tc>
        <w:tc>
          <w:tcPr>
            <w:tcW w:w="2905" w:type="dxa"/>
            <w:vAlign w:val="center"/>
          </w:tcPr>
          <w:p w14:paraId="0FDA232F" w14:textId="7D026EA1" w:rsidR="004E3E33" w:rsidRPr="00FF7F90" w:rsidRDefault="004E3E33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NIT145D</w:t>
            </w:r>
          </w:p>
        </w:tc>
        <w:tc>
          <w:tcPr>
            <w:tcW w:w="1341" w:type="dxa"/>
            <w:noWrap/>
            <w:vAlign w:val="center"/>
          </w:tcPr>
          <w:p w14:paraId="3E847DB8" w14:textId="050B5A6E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dxa"/>
            <w:noWrap/>
            <w:vAlign w:val="center"/>
          </w:tcPr>
          <w:p w14:paraId="7BD7C5CB" w14:textId="1F98D4B4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N734070</w:t>
            </w:r>
          </w:p>
        </w:tc>
        <w:tc>
          <w:tcPr>
            <w:tcW w:w="1390" w:type="dxa"/>
            <w:noWrap/>
            <w:vAlign w:val="center"/>
          </w:tcPr>
          <w:p w14:paraId="1FCC07AA" w14:textId="4524AD58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4E3E33" w:rsidRPr="00FF7F90" w14:paraId="3B21FED0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3459A528" w14:textId="639A7CAF" w:rsidR="004E3E33" w:rsidRPr="00323868" w:rsidRDefault="004E3E33" w:rsidP="004E3E33">
            <w:pPr>
              <w:ind w:left="743" w:hanging="743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>Nitzschia taygeteae</w:t>
            </w:r>
          </w:p>
        </w:tc>
        <w:tc>
          <w:tcPr>
            <w:tcW w:w="2905" w:type="dxa"/>
            <w:vAlign w:val="center"/>
          </w:tcPr>
          <w:p w14:paraId="6E21C7A5" w14:textId="38AE41CE" w:rsidR="004E3E33" w:rsidRPr="00FF7F90" w:rsidRDefault="004E3E33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GU52X-1 NitzED21</w:t>
            </w:r>
          </w:p>
        </w:tc>
        <w:tc>
          <w:tcPr>
            <w:tcW w:w="1341" w:type="dxa"/>
            <w:noWrap/>
            <w:vAlign w:val="center"/>
          </w:tcPr>
          <w:p w14:paraId="20F4F629" w14:textId="2B1AEC66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dxa"/>
            <w:noWrap/>
            <w:vAlign w:val="center"/>
          </w:tcPr>
          <w:p w14:paraId="7094480D" w14:textId="42EBE051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W324615</w:t>
            </w:r>
          </w:p>
        </w:tc>
        <w:tc>
          <w:tcPr>
            <w:tcW w:w="1390" w:type="dxa"/>
            <w:noWrap/>
            <w:vAlign w:val="center"/>
          </w:tcPr>
          <w:p w14:paraId="039D0DAB" w14:textId="6E096667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W324665</w:t>
            </w:r>
          </w:p>
        </w:tc>
      </w:tr>
      <w:tr w:rsidR="004E3E33" w:rsidRPr="00FF7F90" w14:paraId="1A53FA75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48A3E4C5" w14:textId="22284E25" w:rsidR="004E3E33" w:rsidRPr="00323868" w:rsidRDefault="004E3E33" w:rsidP="004E3E33">
            <w:pPr>
              <w:ind w:left="743" w:hanging="743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>Nitzschia tubicola</w:t>
            </w:r>
          </w:p>
        </w:tc>
        <w:tc>
          <w:tcPr>
            <w:tcW w:w="2905" w:type="dxa"/>
            <w:vAlign w:val="center"/>
          </w:tcPr>
          <w:p w14:paraId="528C3B7F" w14:textId="7F4AAEEA" w:rsidR="004E3E33" w:rsidRPr="00FF7F90" w:rsidRDefault="004E3E33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TCC:575</w:t>
            </w:r>
          </w:p>
        </w:tc>
        <w:tc>
          <w:tcPr>
            <w:tcW w:w="1341" w:type="dxa"/>
            <w:noWrap/>
            <w:vAlign w:val="center"/>
          </w:tcPr>
          <w:p w14:paraId="68D3607C" w14:textId="79AA7B98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N696714</w:t>
            </w:r>
          </w:p>
        </w:tc>
        <w:tc>
          <w:tcPr>
            <w:tcW w:w="1390" w:type="dxa"/>
            <w:noWrap/>
            <w:vAlign w:val="center"/>
          </w:tcPr>
          <w:p w14:paraId="10295DBA" w14:textId="1C5471EE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N696767</w:t>
            </w:r>
          </w:p>
        </w:tc>
        <w:tc>
          <w:tcPr>
            <w:tcW w:w="1390" w:type="dxa"/>
            <w:noWrap/>
            <w:vAlign w:val="center"/>
          </w:tcPr>
          <w:p w14:paraId="1DFD5288" w14:textId="6EA366BD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4E3E33" w:rsidRPr="00FF7F90" w14:paraId="08CADA7E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08654CEB" w14:textId="2F770C78" w:rsidR="004E3E33" w:rsidRPr="00323868" w:rsidRDefault="004E3E33" w:rsidP="004E3E33">
            <w:pPr>
              <w:ind w:left="743" w:hanging="743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>Nitzschia umbonata</w:t>
            </w:r>
          </w:p>
        </w:tc>
        <w:tc>
          <w:tcPr>
            <w:tcW w:w="2905" w:type="dxa"/>
            <w:vAlign w:val="center"/>
          </w:tcPr>
          <w:p w14:paraId="31449B14" w14:textId="34A1C11F" w:rsidR="004E3E33" w:rsidRPr="00FF7F90" w:rsidRDefault="004E3E33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NIT327TM</w:t>
            </w:r>
          </w:p>
        </w:tc>
        <w:tc>
          <w:tcPr>
            <w:tcW w:w="1341" w:type="dxa"/>
            <w:noWrap/>
            <w:vAlign w:val="center"/>
          </w:tcPr>
          <w:p w14:paraId="2FFE2196" w14:textId="0DA9521B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dxa"/>
            <w:noWrap/>
            <w:vAlign w:val="center"/>
          </w:tcPr>
          <w:p w14:paraId="435B50BB" w14:textId="33BF8996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N734071</w:t>
            </w:r>
          </w:p>
        </w:tc>
        <w:tc>
          <w:tcPr>
            <w:tcW w:w="1390" w:type="dxa"/>
            <w:noWrap/>
            <w:vAlign w:val="center"/>
          </w:tcPr>
          <w:p w14:paraId="2134FC96" w14:textId="560E06AC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4E3E33" w:rsidRPr="00FF7F90" w14:paraId="611A0B02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41B40198" w14:textId="4DA7FDC9" w:rsidR="004E3E33" w:rsidRPr="00323868" w:rsidRDefault="004E3E33" w:rsidP="004E3E33">
            <w:pPr>
              <w:ind w:left="743" w:hanging="743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>Nitzschia valdestriata</w:t>
            </w:r>
          </w:p>
        </w:tc>
        <w:tc>
          <w:tcPr>
            <w:tcW w:w="2905" w:type="dxa"/>
            <w:vAlign w:val="center"/>
          </w:tcPr>
          <w:p w14:paraId="31ADF55E" w14:textId="40BFE71B" w:rsidR="004E3E33" w:rsidRPr="00FF7F90" w:rsidRDefault="004E3E33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SZCZCH969</w:t>
            </w:r>
          </w:p>
        </w:tc>
        <w:tc>
          <w:tcPr>
            <w:tcW w:w="1341" w:type="dxa"/>
            <w:noWrap/>
            <w:vAlign w:val="center"/>
          </w:tcPr>
          <w:p w14:paraId="79AAE61F" w14:textId="7322E3C0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KT943640</w:t>
            </w:r>
          </w:p>
        </w:tc>
        <w:tc>
          <w:tcPr>
            <w:tcW w:w="1390" w:type="dxa"/>
            <w:noWrap/>
            <w:vAlign w:val="center"/>
          </w:tcPr>
          <w:p w14:paraId="2C4B1E56" w14:textId="1C8832D7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KT943664</w:t>
            </w:r>
          </w:p>
        </w:tc>
        <w:tc>
          <w:tcPr>
            <w:tcW w:w="1390" w:type="dxa"/>
            <w:noWrap/>
            <w:vAlign w:val="center"/>
          </w:tcPr>
          <w:p w14:paraId="58D79272" w14:textId="30131FC6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KT943699</w:t>
            </w:r>
          </w:p>
        </w:tc>
      </w:tr>
      <w:tr w:rsidR="004E3E33" w:rsidRPr="00FF7F90" w14:paraId="07C57525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7EDC1432" w14:textId="0208B722" w:rsidR="004E3E33" w:rsidRPr="00323868" w:rsidRDefault="004E3E33" w:rsidP="004E3E33">
            <w:pPr>
              <w:ind w:left="743" w:hanging="743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>Nitzschia varelae</w:t>
            </w:r>
          </w:p>
        </w:tc>
        <w:tc>
          <w:tcPr>
            <w:tcW w:w="2905" w:type="dxa"/>
            <w:vAlign w:val="center"/>
          </w:tcPr>
          <w:p w14:paraId="5BFFC583" w14:textId="23664A80" w:rsidR="004E3E33" w:rsidRPr="00FF7F90" w:rsidRDefault="004E3E33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Nit952CAT</w:t>
            </w:r>
          </w:p>
        </w:tc>
        <w:tc>
          <w:tcPr>
            <w:tcW w:w="1341" w:type="dxa"/>
            <w:noWrap/>
            <w:vAlign w:val="center"/>
          </w:tcPr>
          <w:p w14:paraId="7E491C76" w14:textId="68B6B536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N750490</w:t>
            </w:r>
          </w:p>
        </w:tc>
        <w:tc>
          <w:tcPr>
            <w:tcW w:w="1390" w:type="dxa"/>
            <w:noWrap/>
            <w:vAlign w:val="center"/>
          </w:tcPr>
          <w:p w14:paraId="55D5CDF5" w14:textId="4452C0FE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KX889093</w:t>
            </w:r>
          </w:p>
        </w:tc>
        <w:tc>
          <w:tcPr>
            <w:tcW w:w="1390" w:type="dxa"/>
            <w:noWrap/>
            <w:vAlign w:val="center"/>
          </w:tcPr>
          <w:p w14:paraId="064B09D9" w14:textId="35C2AB16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N734046</w:t>
            </w:r>
          </w:p>
        </w:tc>
      </w:tr>
      <w:tr w:rsidR="004E3E33" w:rsidRPr="00FF7F90" w14:paraId="3BADD646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2F665E35" w14:textId="68C980EA" w:rsidR="004E3E33" w:rsidRPr="00323868" w:rsidRDefault="004E3E33" w:rsidP="004E3E33">
            <w:pPr>
              <w:ind w:left="743" w:hanging="743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>Nitzschia volvendirostrata</w:t>
            </w:r>
          </w:p>
        </w:tc>
        <w:tc>
          <w:tcPr>
            <w:tcW w:w="2905" w:type="dxa"/>
            <w:vAlign w:val="center"/>
          </w:tcPr>
          <w:p w14:paraId="0538D9F2" w14:textId="156392B6" w:rsidR="004E3E33" w:rsidRPr="00FF7F90" w:rsidRDefault="004E3E33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CCMP2144</w:t>
            </w:r>
          </w:p>
        </w:tc>
        <w:tc>
          <w:tcPr>
            <w:tcW w:w="1341" w:type="dxa"/>
            <w:noWrap/>
            <w:vAlign w:val="center"/>
          </w:tcPr>
          <w:p w14:paraId="710DBF5A" w14:textId="082A4A88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dxa"/>
            <w:noWrap/>
            <w:vAlign w:val="center"/>
          </w:tcPr>
          <w:p w14:paraId="3772C081" w14:textId="5979E739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W324612</w:t>
            </w:r>
          </w:p>
        </w:tc>
        <w:tc>
          <w:tcPr>
            <w:tcW w:w="1390" w:type="dxa"/>
            <w:noWrap/>
            <w:vAlign w:val="center"/>
          </w:tcPr>
          <w:p w14:paraId="484FE26A" w14:textId="34A848CE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MW324662</w:t>
            </w:r>
          </w:p>
        </w:tc>
      </w:tr>
      <w:tr w:rsidR="004E3E33" w:rsidRPr="00FF7F90" w14:paraId="0014FD31" w14:textId="77777777" w:rsidTr="004E3E33">
        <w:trPr>
          <w:trHeight w:val="290"/>
        </w:trPr>
        <w:tc>
          <w:tcPr>
            <w:tcW w:w="3191" w:type="dxa"/>
            <w:noWrap/>
            <w:vAlign w:val="center"/>
          </w:tcPr>
          <w:p w14:paraId="0A21A421" w14:textId="4EC0FC0B" w:rsidR="004E3E33" w:rsidRPr="00323868" w:rsidRDefault="004E3E33" w:rsidP="004E3E33">
            <w:pPr>
              <w:ind w:left="743" w:hanging="743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23868">
              <w:rPr>
                <w:rFonts w:ascii="Times New Roman" w:hAnsi="Times New Roman" w:cs="Times New Roman"/>
                <w:i/>
                <w:iCs/>
                <w:color w:val="000000"/>
              </w:rPr>
              <w:t>Nitzschia volvendirostrata</w:t>
            </w:r>
          </w:p>
        </w:tc>
        <w:tc>
          <w:tcPr>
            <w:tcW w:w="2905" w:type="dxa"/>
            <w:vAlign w:val="center"/>
          </w:tcPr>
          <w:p w14:paraId="47A23545" w14:textId="5C92143A" w:rsidR="004E3E33" w:rsidRPr="00FF7F90" w:rsidRDefault="004E3E33" w:rsidP="004E3E33">
            <w:pPr>
              <w:ind w:left="743" w:hanging="743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SZCZP36</w:t>
            </w:r>
          </w:p>
        </w:tc>
        <w:tc>
          <w:tcPr>
            <w:tcW w:w="1341" w:type="dxa"/>
            <w:noWrap/>
            <w:vAlign w:val="center"/>
          </w:tcPr>
          <w:p w14:paraId="34E26325" w14:textId="36FDCB2C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0" w:type="dxa"/>
            <w:noWrap/>
            <w:vAlign w:val="center"/>
          </w:tcPr>
          <w:p w14:paraId="6C025C6E" w14:textId="416823A3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KU179114</w:t>
            </w:r>
          </w:p>
        </w:tc>
        <w:tc>
          <w:tcPr>
            <w:tcW w:w="1390" w:type="dxa"/>
            <w:noWrap/>
            <w:vAlign w:val="center"/>
          </w:tcPr>
          <w:p w14:paraId="31A0C792" w14:textId="532BF716" w:rsidR="004E3E33" w:rsidRPr="00FF7F90" w:rsidRDefault="004E3E33" w:rsidP="004E3E33">
            <w:pPr>
              <w:ind w:left="743" w:hanging="743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FF7F90">
              <w:rPr>
                <w:rFonts w:ascii="Times New Roman" w:hAnsi="Times New Roman" w:cs="Times New Roman"/>
                <w:color w:val="000000"/>
              </w:rPr>
              <w:t>KU179141</w:t>
            </w:r>
          </w:p>
        </w:tc>
      </w:tr>
    </w:tbl>
    <w:p w14:paraId="5CD31841" w14:textId="77777777" w:rsidR="009C5C42" w:rsidRPr="00FF7F90" w:rsidRDefault="009C5C42" w:rsidP="007E224E">
      <w:pPr>
        <w:rPr>
          <w:rFonts w:ascii="Times New Roman" w:hAnsi="Times New Roman" w:cs="Times New Roman"/>
        </w:rPr>
      </w:pPr>
    </w:p>
    <w:sectPr w:rsidR="009C5C42" w:rsidRPr="00FF7F90" w:rsidSect="00945C24">
      <w:pgSz w:w="11906" w:h="16838"/>
      <w:pgMar w:top="1417" w:right="849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6B38E1"/>
    <w:multiLevelType w:val="hybridMultilevel"/>
    <w:tmpl w:val="C2141C70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280575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e2NLY0MTAyMjextDBT0lEKTi0uzszPAykwrgUAETX3XywAAAA="/>
  </w:docVars>
  <w:rsids>
    <w:rsidRoot w:val="007E224E"/>
    <w:rsid w:val="00007511"/>
    <w:rsid w:val="000263A7"/>
    <w:rsid w:val="0006044D"/>
    <w:rsid w:val="00125589"/>
    <w:rsid w:val="0017638C"/>
    <w:rsid w:val="00230B64"/>
    <w:rsid w:val="002D574D"/>
    <w:rsid w:val="00300E5C"/>
    <w:rsid w:val="00323868"/>
    <w:rsid w:val="00335170"/>
    <w:rsid w:val="003C1F4F"/>
    <w:rsid w:val="00424152"/>
    <w:rsid w:val="004E3E33"/>
    <w:rsid w:val="00565ED8"/>
    <w:rsid w:val="005A15D0"/>
    <w:rsid w:val="005C0E31"/>
    <w:rsid w:val="005E0D4F"/>
    <w:rsid w:val="005F2C8E"/>
    <w:rsid w:val="00613C48"/>
    <w:rsid w:val="006436CA"/>
    <w:rsid w:val="007044BC"/>
    <w:rsid w:val="0071790A"/>
    <w:rsid w:val="007349FC"/>
    <w:rsid w:val="00750851"/>
    <w:rsid w:val="007D47CB"/>
    <w:rsid w:val="007E224E"/>
    <w:rsid w:val="0082376F"/>
    <w:rsid w:val="00843D95"/>
    <w:rsid w:val="00860C0B"/>
    <w:rsid w:val="008A3034"/>
    <w:rsid w:val="008C1151"/>
    <w:rsid w:val="0094463D"/>
    <w:rsid w:val="00945C24"/>
    <w:rsid w:val="009C5C42"/>
    <w:rsid w:val="00AE4476"/>
    <w:rsid w:val="00B34349"/>
    <w:rsid w:val="00CA0948"/>
    <w:rsid w:val="00CC49C2"/>
    <w:rsid w:val="00CF6294"/>
    <w:rsid w:val="00D109D5"/>
    <w:rsid w:val="00D10B8A"/>
    <w:rsid w:val="00E472B9"/>
    <w:rsid w:val="00E67D44"/>
    <w:rsid w:val="00F035E9"/>
    <w:rsid w:val="00F20DE1"/>
    <w:rsid w:val="00F6367F"/>
    <w:rsid w:val="00FB0C96"/>
    <w:rsid w:val="00FF7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51C2E0E"/>
  <w15:chartTrackingRefBased/>
  <w15:docId w15:val="{07BA1979-9A11-4868-8E10-023EAFCCA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5C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65ED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761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47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2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5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5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2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8</TotalTime>
  <Pages>3</Pages>
  <Words>788</Words>
  <Characters>5057</Characters>
  <Application>Microsoft Office Word</Application>
  <DocSecurity>0</DocSecurity>
  <Lines>590</Lines>
  <Paragraphs>587</Paragraphs>
  <ScaleCrop>false</ScaleCrop>
  <Company/>
  <LinksUpToDate>false</LinksUpToDate>
  <CharactersWithSpaces>5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otr K. Zakrzewski</dc:creator>
  <cp:keywords/>
  <dc:description/>
  <cp:lastModifiedBy>Rafał Olszyński</cp:lastModifiedBy>
  <cp:revision>46</cp:revision>
  <dcterms:created xsi:type="dcterms:W3CDTF">2023-12-18T17:25:00Z</dcterms:created>
  <dcterms:modified xsi:type="dcterms:W3CDTF">2024-01-04T1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0674628ee796f22925d6917f493555f9ede4e97c7cc4e0a58d357831c6c812f</vt:lpwstr>
  </property>
</Properties>
</file>